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7D033" w14:textId="2AD4404D" w:rsidR="00523DDF" w:rsidRDefault="00523DDF" w:rsidP="00D23781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Supplemental Materials</w:t>
      </w:r>
    </w:p>
    <w:p w14:paraId="22FCB2A1" w14:textId="77777777" w:rsidR="00523DDF" w:rsidRDefault="00523DDF" w:rsidP="00D23781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4E381E3" w14:textId="0C8EF5E0" w:rsidR="005146EB" w:rsidRDefault="005146EB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0C1597">
        <w:rPr>
          <w:rFonts w:ascii="Arial" w:hAnsi="Arial" w:cs="Arial"/>
          <w:color w:val="000000"/>
          <w:sz w:val="24"/>
          <w:szCs w:val="24"/>
        </w:rPr>
        <w:t xml:space="preserve">Supplemental Table </w:t>
      </w:r>
      <w:r>
        <w:rPr>
          <w:rFonts w:ascii="Arial" w:hAnsi="Arial" w:cs="Arial"/>
          <w:color w:val="000000"/>
          <w:sz w:val="24"/>
          <w:szCs w:val="24"/>
        </w:rPr>
        <w:t>1</w:t>
      </w:r>
      <w:r w:rsidRPr="000C1597">
        <w:rPr>
          <w:rFonts w:ascii="Arial" w:hAnsi="Arial" w:cs="Arial"/>
          <w:color w:val="000000"/>
          <w:sz w:val="24"/>
          <w:szCs w:val="24"/>
        </w:rPr>
        <w:t>. Infant feeding practices.</w:t>
      </w:r>
    </w:p>
    <w:p w14:paraId="5C66A0D2" w14:textId="0D0DD888" w:rsidR="000268D4" w:rsidRPr="000C1597" w:rsidRDefault="004C51C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3F7BAC">
        <w:rPr>
          <w:rFonts w:ascii="Arial" w:hAnsi="Arial" w:cs="Arial"/>
          <w:color w:val="000000"/>
          <w:sz w:val="24"/>
          <w:szCs w:val="24"/>
        </w:rPr>
        <w:t xml:space="preserve">Supplemental Table </w:t>
      </w:r>
      <w:r w:rsidR="005146EB">
        <w:rPr>
          <w:rFonts w:ascii="Arial" w:hAnsi="Arial" w:cs="Arial"/>
          <w:color w:val="000000"/>
          <w:sz w:val="24"/>
          <w:szCs w:val="24"/>
        </w:rPr>
        <w:t>2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3F7BAC">
        <w:rPr>
          <w:rFonts w:ascii="Arial" w:hAnsi="Arial" w:cs="Arial"/>
          <w:color w:val="000000"/>
          <w:sz w:val="24"/>
          <w:szCs w:val="24"/>
        </w:rPr>
        <w:t xml:space="preserve"> Maternal participant characteristics at enrolment.</w:t>
      </w:r>
    </w:p>
    <w:p w14:paraId="54F35841" w14:textId="78FEB958" w:rsidR="00356BE7" w:rsidRPr="00B41DF3" w:rsidRDefault="00356BE7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1DE951EF">
        <w:rPr>
          <w:rFonts w:ascii="Arial" w:hAnsi="Arial" w:cs="Arial"/>
          <w:color w:val="000000" w:themeColor="text1"/>
          <w:sz w:val="24"/>
          <w:szCs w:val="24"/>
        </w:rPr>
        <w:t xml:space="preserve">Supplemental Table </w:t>
      </w:r>
      <w:r w:rsidR="00FA34FF">
        <w:rPr>
          <w:rFonts w:ascii="Arial" w:hAnsi="Arial" w:cs="Arial"/>
          <w:color w:val="000000" w:themeColor="text1"/>
          <w:sz w:val="24"/>
          <w:szCs w:val="24"/>
        </w:rPr>
        <w:t>3</w:t>
      </w:r>
      <w:r w:rsidR="00DD4888">
        <w:rPr>
          <w:rFonts w:ascii="Arial" w:hAnsi="Arial" w:cs="Arial"/>
          <w:color w:val="000000" w:themeColor="text1"/>
          <w:sz w:val="24"/>
          <w:szCs w:val="24"/>
        </w:rPr>
        <w:t>.</w:t>
      </w:r>
      <w:r w:rsidRPr="1DE951EF">
        <w:rPr>
          <w:rFonts w:ascii="Arial" w:hAnsi="Arial" w:cs="Arial"/>
          <w:color w:val="000000" w:themeColor="text1"/>
          <w:sz w:val="24"/>
          <w:szCs w:val="24"/>
        </w:rPr>
        <w:t xml:space="preserve"> Summary of participant compliance and study vaccination</w:t>
      </w:r>
    </w:p>
    <w:p w14:paraId="4075FB4E" w14:textId="6879C6B3" w:rsidR="000C1597" w:rsidRDefault="000C1597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0C1597">
        <w:rPr>
          <w:rFonts w:ascii="Arial" w:hAnsi="Arial" w:cs="Arial"/>
          <w:color w:val="000000"/>
          <w:sz w:val="24"/>
          <w:szCs w:val="24"/>
        </w:rPr>
        <w:t xml:space="preserve">Supplemental Table </w:t>
      </w:r>
      <w:r w:rsidR="00FA34FF">
        <w:rPr>
          <w:rFonts w:ascii="Arial" w:hAnsi="Arial" w:cs="Arial"/>
          <w:color w:val="000000"/>
          <w:sz w:val="24"/>
          <w:szCs w:val="24"/>
        </w:rPr>
        <w:t>4</w:t>
      </w:r>
      <w:r w:rsidRPr="000C1597">
        <w:rPr>
          <w:rFonts w:ascii="Arial" w:hAnsi="Arial" w:cs="Arial"/>
          <w:color w:val="000000"/>
          <w:sz w:val="24"/>
          <w:szCs w:val="24"/>
        </w:rPr>
        <w:t>. Summary of local and systemic reactogenicity events.</w:t>
      </w:r>
    </w:p>
    <w:p w14:paraId="2C134465" w14:textId="08E67A6A" w:rsidR="000C1597" w:rsidRDefault="000C1597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0C1597">
        <w:rPr>
          <w:rFonts w:ascii="Arial" w:hAnsi="Arial" w:cs="Arial"/>
          <w:color w:val="000000"/>
          <w:sz w:val="24"/>
          <w:szCs w:val="24"/>
        </w:rPr>
        <w:t xml:space="preserve">Supplemental Table </w:t>
      </w:r>
      <w:r w:rsidR="00FA34FF">
        <w:rPr>
          <w:rFonts w:ascii="Arial" w:hAnsi="Arial" w:cs="Arial"/>
          <w:color w:val="000000"/>
          <w:sz w:val="24"/>
          <w:szCs w:val="24"/>
        </w:rPr>
        <w:t>5</w:t>
      </w:r>
      <w:r w:rsidRPr="000C1597">
        <w:rPr>
          <w:rFonts w:ascii="Arial" w:hAnsi="Arial" w:cs="Arial"/>
          <w:color w:val="000000"/>
          <w:sz w:val="24"/>
          <w:szCs w:val="24"/>
        </w:rPr>
        <w:t xml:space="preserve">. Summary of adverse events, regardless of relationship to study product.  </w:t>
      </w:r>
    </w:p>
    <w:p w14:paraId="17D4E59F" w14:textId="5CE2E9EB" w:rsidR="00217AB4" w:rsidRPr="00361CEB" w:rsidRDefault="00217AB4" w:rsidP="00217AB4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361CEB">
        <w:rPr>
          <w:rFonts w:ascii="Arial" w:hAnsi="Arial" w:cs="Arial"/>
          <w:color w:val="000000"/>
          <w:sz w:val="24"/>
          <w:szCs w:val="24"/>
        </w:rPr>
        <w:t xml:space="preserve">Supplemental Table </w:t>
      </w:r>
      <w:r w:rsidR="00FA34FF">
        <w:rPr>
          <w:rFonts w:ascii="Arial" w:hAnsi="Arial" w:cs="Arial"/>
          <w:color w:val="000000"/>
          <w:sz w:val="24"/>
          <w:szCs w:val="24"/>
        </w:rPr>
        <w:t>6</w:t>
      </w:r>
      <w:r w:rsidRPr="00361CEB">
        <w:rPr>
          <w:rFonts w:ascii="Arial" w:hAnsi="Arial" w:cs="Arial"/>
          <w:color w:val="000000"/>
          <w:sz w:val="24"/>
          <w:szCs w:val="24"/>
        </w:rPr>
        <w:t>. Summary of adverse events deemed related to study product(s)</w:t>
      </w:r>
    </w:p>
    <w:p w14:paraId="72CF07FB" w14:textId="77777777" w:rsidR="000C1597" w:rsidRDefault="000C1597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44122D04" w14:textId="126FB6D9" w:rsidR="00167F2D" w:rsidRDefault="003F7BAC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3F7BAC">
        <w:rPr>
          <w:rFonts w:ascii="Arial" w:hAnsi="Arial" w:cs="Arial"/>
          <w:color w:val="000000"/>
          <w:sz w:val="24"/>
          <w:szCs w:val="24"/>
        </w:rPr>
        <w:t>Supplemental Figure 1. Individual reactogenicity plots</w:t>
      </w:r>
    </w:p>
    <w:p w14:paraId="29A1D4F3" w14:textId="77777777" w:rsidR="003F7BAC" w:rsidRDefault="00167F2D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  <w:r w:rsidRPr="003F7BAC">
        <w:rPr>
          <w:rFonts w:ascii="Arial" w:hAnsi="Arial" w:cs="Arial"/>
          <w:color w:val="000000"/>
          <w:sz w:val="24"/>
          <w:szCs w:val="24"/>
        </w:rPr>
        <w:t xml:space="preserve">Supplemental Figure </w:t>
      </w:r>
      <w:r>
        <w:rPr>
          <w:rFonts w:ascii="Arial" w:hAnsi="Arial" w:cs="Arial"/>
          <w:color w:val="000000"/>
          <w:sz w:val="24"/>
          <w:szCs w:val="24"/>
        </w:rPr>
        <w:t>2</w:t>
      </w:r>
      <w:r w:rsidRPr="003F7BAC">
        <w:rPr>
          <w:rFonts w:ascii="Arial" w:hAnsi="Arial" w:cs="Arial"/>
          <w:color w:val="000000"/>
          <w:sz w:val="24"/>
          <w:szCs w:val="24"/>
        </w:rPr>
        <w:t xml:space="preserve">. </w:t>
      </w:r>
      <w:r w:rsidRPr="00167F2D">
        <w:rPr>
          <w:rFonts w:ascii="Arial" w:hAnsi="Arial" w:cs="Arial"/>
          <w:color w:val="000000"/>
          <w:sz w:val="24"/>
          <w:szCs w:val="24"/>
        </w:rPr>
        <w:t>Anthropometric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167F2D">
        <w:rPr>
          <w:rFonts w:ascii="Arial" w:hAnsi="Arial" w:cs="Arial"/>
          <w:color w:val="000000"/>
          <w:sz w:val="24"/>
          <w:szCs w:val="24"/>
        </w:rPr>
        <w:t>measures during follow-up</w:t>
      </w:r>
    </w:p>
    <w:p w14:paraId="1DE82382" w14:textId="77777777" w:rsidR="00A82AB2" w:rsidRDefault="00A82AB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3A8710DE" w14:textId="77777777" w:rsidR="00A82AB2" w:rsidRDefault="00A82AB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6ED0FBD6" w14:textId="77777777" w:rsidR="00A82AB2" w:rsidRDefault="00A82AB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3B521779" w14:textId="77777777" w:rsidR="00A82AB2" w:rsidRDefault="00A82AB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643D9760" w14:textId="77777777" w:rsidR="00A82AB2" w:rsidRDefault="00A82AB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5A20FBB9" w14:textId="77777777" w:rsidR="00A82AB2" w:rsidRDefault="00A82AB2" w:rsidP="003F7BAC">
      <w:pPr>
        <w:adjustRightInd w:val="0"/>
        <w:spacing w:after="240"/>
        <w:rPr>
          <w:rFonts w:ascii="Arial" w:hAnsi="Arial" w:cs="Arial"/>
          <w:color w:val="000000"/>
          <w:sz w:val="24"/>
          <w:szCs w:val="24"/>
        </w:rPr>
      </w:pPr>
    </w:p>
    <w:p w14:paraId="7C92FE7E" w14:textId="77777777" w:rsidR="00523DDF" w:rsidRPr="00361CEB" w:rsidRDefault="00523DDF" w:rsidP="003F7BAC">
      <w:pPr>
        <w:autoSpaceDE/>
        <w:autoSpaceDN/>
        <w:spacing w:after="240" w:line="259" w:lineRule="auto"/>
        <w:rPr>
          <w:rFonts w:ascii="Arial" w:hAnsi="Arial" w:cs="Arial"/>
          <w:color w:val="000000"/>
          <w:sz w:val="24"/>
          <w:szCs w:val="24"/>
        </w:rPr>
        <w:sectPr w:rsidR="00523DDF" w:rsidRPr="00361CEB" w:rsidSect="00BF743F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8C7235B" w14:textId="23A4E3AE" w:rsidR="005146EB" w:rsidRPr="000C1597" w:rsidRDefault="005146EB" w:rsidP="005146EB">
      <w:pPr>
        <w:rPr>
          <w:rFonts w:ascii="Arial" w:hAnsi="Arial" w:cs="Arial"/>
          <w:color w:val="000000"/>
          <w:sz w:val="24"/>
          <w:szCs w:val="24"/>
        </w:rPr>
      </w:pPr>
      <w:r w:rsidRPr="000C1597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/>
          <w:sz w:val="24"/>
          <w:szCs w:val="24"/>
        </w:rPr>
        <w:t>1</w:t>
      </w:r>
      <w:r w:rsidRPr="000C1597">
        <w:rPr>
          <w:rFonts w:ascii="Arial" w:hAnsi="Arial" w:cs="Arial"/>
          <w:b/>
          <w:bCs/>
          <w:color w:val="000000"/>
          <w:sz w:val="24"/>
          <w:szCs w:val="24"/>
        </w:rPr>
        <w:t xml:space="preserve">. Infant feeding practices. </w:t>
      </w:r>
      <w:r w:rsidRPr="000C1597">
        <w:rPr>
          <w:rFonts w:ascii="Arial" w:hAnsi="Arial" w:cs="Arial"/>
          <w:color w:val="000000"/>
          <w:sz w:val="24"/>
          <w:szCs w:val="24"/>
        </w:rPr>
        <w:t xml:space="preserve">Number and percent of enrolled infants </w:t>
      </w:r>
      <w:r w:rsidR="004746CA">
        <w:rPr>
          <w:rFonts w:ascii="Arial" w:hAnsi="Arial" w:cs="Arial"/>
          <w:color w:val="000000"/>
          <w:sz w:val="24"/>
          <w:szCs w:val="24"/>
        </w:rPr>
        <w:t xml:space="preserve">overall </w:t>
      </w:r>
      <w:r w:rsidRPr="000C1597">
        <w:rPr>
          <w:rFonts w:ascii="Arial" w:hAnsi="Arial" w:cs="Arial"/>
          <w:color w:val="000000"/>
          <w:sz w:val="24"/>
          <w:szCs w:val="24"/>
        </w:rPr>
        <w:t xml:space="preserve">with each characteristic.  </w:t>
      </w:r>
    </w:p>
    <w:p w14:paraId="3AA44D99" w14:textId="77777777" w:rsidR="005146EB" w:rsidRDefault="005146EB" w:rsidP="005146EB">
      <w:pPr>
        <w:tabs>
          <w:tab w:val="left" w:pos="2895"/>
        </w:tabs>
        <w:rPr>
          <w:rFonts w:ascii="Arial" w:hAnsi="Arial" w:cs="Arial"/>
          <w:sz w:val="22"/>
          <w:szCs w:val="22"/>
        </w:rPr>
      </w:pPr>
    </w:p>
    <w:p w14:paraId="4C41C3DE" w14:textId="77777777" w:rsidR="005146EB" w:rsidRDefault="005146EB" w:rsidP="005146EB">
      <w:pPr>
        <w:tabs>
          <w:tab w:val="left" w:pos="2895"/>
        </w:tabs>
        <w:rPr>
          <w:rFonts w:ascii="Arial" w:hAnsi="Arial" w:cs="Arial"/>
          <w:sz w:val="22"/>
          <w:szCs w:val="22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3330"/>
        <w:gridCol w:w="1260"/>
        <w:gridCol w:w="1530"/>
        <w:gridCol w:w="2250"/>
        <w:gridCol w:w="2340"/>
        <w:gridCol w:w="2250"/>
      </w:tblGrid>
      <w:tr w:rsidR="005146EB" w:rsidRPr="00BB6244" w14:paraId="52D0A690" w14:textId="77777777">
        <w:trPr>
          <w:trHeight w:val="585"/>
        </w:trPr>
        <w:tc>
          <w:tcPr>
            <w:tcW w:w="3330" w:type="dxa"/>
            <w:tcBorders>
              <w:bottom w:val="single" w:sz="12" w:space="0" w:color="auto"/>
            </w:tcBorders>
            <w:hideMark/>
          </w:tcPr>
          <w:p w14:paraId="1203FAF6" w14:textId="77777777" w:rsidR="005146EB" w:rsidRPr="00BB6244" w:rsidRDefault="005146EB">
            <w:pPr>
              <w:pStyle w:val="Norm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hideMark/>
          </w:tcPr>
          <w:p w14:paraId="3DBF64A4" w14:textId="77777777" w:rsidR="005146EB" w:rsidRPr="00BB6244" w:rsidRDefault="005146EB">
            <w:pPr>
              <w:pStyle w:val="Norm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eastfed</w:t>
            </w:r>
            <w:r w:rsidRPr="00F024B4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*</w:t>
            </w:r>
            <w:r w:rsidRPr="00BB624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hideMark/>
          </w:tcPr>
          <w:p w14:paraId="7284C709" w14:textId="77777777" w:rsidR="005146EB" w:rsidRPr="00BB6244" w:rsidRDefault="005146EB">
            <w:pPr>
              <w:pStyle w:val="Norm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ula-fed</w:t>
            </w:r>
            <w:r w:rsidRPr="00F024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BB624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hideMark/>
          </w:tcPr>
          <w:p w14:paraId="6AD48DD7" w14:textId="77777777" w:rsidR="005146EB" w:rsidRPr="00BB6244" w:rsidRDefault="005146EB">
            <w:pPr>
              <w:pStyle w:val="Norm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d complementary foods</w:t>
            </w:r>
            <w:r w:rsidRPr="00BF043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-</w:t>
            </w:r>
            <w:r w:rsidRPr="00BB624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hideMark/>
          </w:tcPr>
          <w:p w14:paraId="77526EC2" w14:textId="77777777" w:rsidR="005146EB" w:rsidRPr="00BB6244" w:rsidRDefault="005146EB">
            <w:pPr>
              <w:pStyle w:val="Norm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manent cessation of breastfeeding</w:t>
            </w:r>
            <w:r w:rsidRPr="00BF0439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&amp;</w:t>
            </w:r>
            <w:r w:rsidRPr="00BB624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hideMark/>
          </w:tcPr>
          <w:p w14:paraId="306FF9D8" w14:textId="77777777" w:rsidR="005146EB" w:rsidRPr="00BB6244" w:rsidRDefault="005146EB">
            <w:pPr>
              <w:pStyle w:val="NormalWeb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 concern with breastfeeding</w:t>
            </w:r>
            <w:r w:rsidRPr="00611A91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$</w:t>
            </w:r>
            <w:r w:rsidRPr="00BB624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Pr="00BB62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5146EB" w:rsidRPr="00CC19BF" w14:paraId="7C1F9B36" w14:textId="77777777">
        <w:trPr>
          <w:trHeight w:val="245"/>
        </w:trPr>
        <w:tc>
          <w:tcPr>
            <w:tcW w:w="3330" w:type="dxa"/>
            <w:tcBorders>
              <w:top w:val="single" w:sz="12" w:space="0" w:color="auto"/>
            </w:tcBorders>
            <w:hideMark/>
          </w:tcPr>
          <w:p w14:paraId="2992CD03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color w:val="000000"/>
                <w:sz w:val="20"/>
                <w:szCs w:val="20"/>
              </w:rPr>
              <w:t>Enrollment</w:t>
            </w:r>
            <w:r w:rsidRPr="005679BA">
              <w:rPr>
                <w:rFonts w:ascii="Arial" w:hAnsi="Arial" w:cs="Arial"/>
                <w:color w:val="000000"/>
                <w:sz w:val="20"/>
                <w:szCs w:val="20"/>
              </w:rPr>
              <w:t xml:space="preserve"> (N=38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hideMark/>
          </w:tcPr>
          <w:p w14:paraId="7FCFB8BD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24 (63.2%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hideMark/>
          </w:tcPr>
          <w:p w14:paraId="5EEF23E5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21 (55.3%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hideMark/>
          </w:tcPr>
          <w:p w14:paraId="1740DE23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hideMark/>
          </w:tcPr>
          <w:p w14:paraId="2E96A54E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bottom"/>
            <w:hideMark/>
          </w:tcPr>
          <w:p w14:paraId="64506AD7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color w:val="000000"/>
                <w:sz w:val="20"/>
                <w:szCs w:val="20"/>
              </w:rPr>
              <w:t>1 (2.6%)</w:t>
            </w:r>
          </w:p>
        </w:tc>
      </w:tr>
      <w:tr w:rsidR="005146EB" w:rsidRPr="00CC19BF" w14:paraId="3064D101" w14:textId="77777777">
        <w:trPr>
          <w:trHeight w:val="231"/>
        </w:trPr>
        <w:tc>
          <w:tcPr>
            <w:tcW w:w="3330" w:type="dxa"/>
            <w:shd w:val="clear" w:color="auto" w:fill="F2F2F2" w:themeFill="background1" w:themeFillShade="F2"/>
            <w:hideMark/>
          </w:tcPr>
          <w:p w14:paraId="6392500A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color w:val="000000"/>
                <w:sz w:val="20"/>
                <w:szCs w:val="20"/>
              </w:rPr>
              <w:t>Month 4.5</w:t>
            </w:r>
            <w:r w:rsidRPr="005679BA">
              <w:rPr>
                <w:rFonts w:ascii="Arial" w:hAnsi="Arial" w:cs="Arial"/>
                <w:color w:val="000000"/>
                <w:sz w:val="20"/>
                <w:szCs w:val="20"/>
              </w:rPr>
              <w:t xml:space="preserve"> (N=35)</w:t>
            </w:r>
          </w:p>
        </w:tc>
        <w:tc>
          <w:tcPr>
            <w:tcW w:w="1260" w:type="dxa"/>
            <w:shd w:val="clear" w:color="auto" w:fill="F2F2F2" w:themeFill="background1" w:themeFillShade="F2"/>
            <w:hideMark/>
          </w:tcPr>
          <w:p w14:paraId="7F157F59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14 (</w:t>
            </w:r>
            <w:r w:rsidRPr="005679BA">
              <w:rPr>
                <w:rFonts w:ascii="Arial" w:hAnsi="Arial" w:cs="Arial"/>
                <w:sz w:val="20"/>
                <w:szCs w:val="20"/>
              </w:rPr>
              <w:t>40.0</w:t>
            </w:r>
            <w:r w:rsidRPr="0094728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  <w:hideMark/>
          </w:tcPr>
          <w:p w14:paraId="76C372DD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20 (</w:t>
            </w:r>
            <w:r w:rsidRPr="005679BA">
              <w:rPr>
                <w:rFonts w:ascii="Arial" w:hAnsi="Arial" w:cs="Arial"/>
                <w:sz w:val="20"/>
                <w:szCs w:val="20"/>
              </w:rPr>
              <w:t>57.1</w:t>
            </w:r>
            <w:r w:rsidRPr="0094728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  <w:shd w:val="clear" w:color="auto" w:fill="F2F2F2" w:themeFill="background1" w:themeFillShade="F2"/>
            <w:hideMark/>
          </w:tcPr>
          <w:p w14:paraId="431A7A1A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6 (</w:t>
            </w:r>
            <w:r w:rsidRPr="005679BA">
              <w:rPr>
                <w:rFonts w:ascii="Arial" w:hAnsi="Arial" w:cs="Arial"/>
                <w:sz w:val="20"/>
                <w:szCs w:val="20"/>
              </w:rPr>
              <w:t>17.1</w:t>
            </w:r>
            <w:r w:rsidRPr="0094728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40" w:type="dxa"/>
            <w:shd w:val="clear" w:color="auto" w:fill="F2F2F2" w:themeFill="background1" w:themeFillShade="F2"/>
            <w:hideMark/>
          </w:tcPr>
          <w:p w14:paraId="69CB0DFC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5679BA">
              <w:rPr>
                <w:rFonts w:ascii="Arial" w:hAnsi="Arial" w:cs="Arial"/>
                <w:sz w:val="20"/>
                <w:szCs w:val="20"/>
              </w:rPr>
              <w:t>6 (17.1%)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bottom"/>
            <w:hideMark/>
          </w:tcPr>
          <w:p w14:paraId="2DE474E2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5146EB" w:rsidRPr="00CC19BF" w14:paraId="34A4F867" w14:textId="77777777">
        <w:trPr>
          <w:trHeight w:val="245"/>
        </w:trPr>
        <w:tc>
          <w:tcPr>
            <w:tcW w:w="3330" w:type="dxa"/>
            <w:hideMark/>
          </w:tcPr>
          <w:p w14:paraId="26B2D11B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color w:val="000000"/>
                <w:sz w:val="20"/>
                <w:szCs w:val="20"/>
              </w:rPr>
              <w:t>Month 13</w:t>
            </w:r>
            <w:r w:rsidRPr="005679BA">
              <w:rPr>
                <w:rFonts w:ascii="Arial" w:hAnsi="Arial" w:cs="Arial"/>
                <w:color w:val="000000"/>
                <w:sz w:val="20"/>
                <w:szCs w:val="20"/>
              </w:rPr>
              <w:t xml:space="preserve"> (N=33)</w:t>
            </w:r>
          </w:p>
        </w:tc>
        <w:tc>
          <w:tcPr>
            <w:tcW w:w="1260" w:type="dxa"/>
            <w:hideMark/>
          </w:tcPr>
          <w:p w14:paraId="350CC610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11 (</w:t>
            </w:r>
            <w:r w:rsidRPr="005679BA">
              <w:rPr>
                <w:rFonts w:ascii="Arial" w:hAnsi="Arial" w:cs="Arial"/>
                <w:sz w:val="20"/>
                <w:szCs w:val="20"/>
              </w:rPr>
              <w:t>33.3</w:t>
            </w:r>
            <w:r w:rsidRPr="0094728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30" w:type="dxa"/>
            <w:hideMark/>
          </w:tcPr>
          <w:p w14:paraId="461711B4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22 (</w:t>
            </w:r>
            <w:r w:rsidRPr="005679BA">
              <w:rPr>
                <w:rFonts w:ascii="Arial" w:hAnsi="Arial" w:cs="Arial"/>
                <w:sz w:val="20"/>
                <w:szCs w:val="20"/>
              </w:rPr>
              <w:t>66.7</w:t>
            </w:r>
            <w:r w:rsidRPr="0094728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50" w:type="dxa"/>
            <w:hideMark/>
          </w:tcPr>
          <w:p w14:paraId="7E0F0193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sz w:val="20"/>
                <w:szCs w:val="20"/>
              </w:rPr>
              <w:t>33 (</w:t>
            </w:r>
            <w:r w:rsidRPr="005679BA">
              <w:rPr>
                <w:rFonts w:ascii="Arial" w:hAnsi="Arial" w:cs="Arial"/>
                <w:sz w:val="20"/>
                <w:szCs w:val="20"/>
              </w:rPr>
              <w:t>100.0</w:t>
            </w:r>
            <w:r w:rsidRPr="0094728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340" w:type="dxa"/>
            <w:hideMark/>
          </w:tcPr>
          <w:p w14:paraId="20BC66C8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5679BA">
              <w:rPr>
                <w:rFonts w:ascii="Arial" w:hAnsi="Arial" w:cs="Arial"/>
                <w:sz w:val="20"/>
                <w:szCs w:val="20"/>
              </w:rPr>
              <w:t>11 (33.3%)</w:t>
            </w:r>
          </w:p>
        </w:tc>
        <w:tc>
          <w:tcPr>
            <w:tcW w:w="2250" w:type="dxa"/>
            <w:vAlign w:val="bottom"/>
            <w:hideMark/>
          </w:tcPr>
          <w:p w14:paraId="76BFBC3A" w14:textId="77777777" w:rsidR="005146EB" w:rsidRPr="00947283" w:rsidRDefault="005146E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947283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Pr="005679BA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  <w:r w:rsidRPr="00947283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37DA60A9" w14:textId="77777777" w:rsidR="005146EB" w:rsidRDefault="005146EB" w:rsidP="005146EB">
      <w:pPr>
        <w:pStyle w:val="NormalWeb"/>
        <w:spacing w:line="254" w:lineRule="auto"/>
        <w:rPr>
          <w:rFonts w:ascii="Arial" w:hAnsi="Arial" w:cs="Arial"/>
          <w:color w:val="000000"/>
          <w:sz w:val="16"/>
          <w:szCs w:val="16"/>
        </w:rPr>
      </w:pPr>
    </w:p>
    <w:p w14:paraId="4FBAF3AF" w14:textId="77777777" w:rsidR="005146EB" w:rsidRDefault="005146EB" w:rsidP="005146EB">
      <w:pPr>
        <w:pStyle w:val="NormalWeb"/>
        <w:spacing w:line="254" w:lineRule="auto"/>
        <w:rPr>
          <w:rFonts w:ascii="Arial" w:hAnsi="Arial" w:cs="Arial"/>
          <w:color w:val="000000"/>
          <w:sz w:val="16"/>
          <w:szCs w:val="16"/>
        </w:rPr>
      </w:pPr>
    </w:p>
    <w:p w14:paraId="52235491" w14:textId="77777777" w:rsidR="005146EB" w:rsidRDefault="005146EB" w:rsidP="005146EB">
      <w:pPr>
        <w:pStyle w:val="NormalWeb"/>
        <w:spacing w:line="254" w:lineRule="auto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Number in each row is the number of enrolled participants who have not discontinued the study by the time of the visit and who attended the visit.  </w:t>
      </w:r>
      <w:r w:rsidRPr="00CC19BF">
        <w:rPr>
          <w:rFonts w:ascii="Arial" w:hAnsi="Arial" w:cs="Arial"/>
          <w:color w:val="000000"/>
          <w:sz w:val="16"/>
          <w:szCs w:val="16"/>
        </w:rPr>
        <w:t>Breastfeeding, formula feeding, and complementary foods are not mutually exclusive feeding practices.</w:t>
      </w:r>
    </w:p>
    <w:p w14:paraId="30703045" w14:textId="77777777" w:rsidR="005146EB" w:rsidRPr="00631E1B" w:rsidRDefault="005146EB" w:rsidP="005146EB">
      <w:pPr>
        <w:pStyle w:val="NormalWeb"/>
        <w:spacing w:line="254" w:lineRule="auto"/>
        <w:rPr>
          <w:rFonts w:ascii="Arial" w:hAnsi="Arial" w:cs="Arial"/>
          <w:color w:val="000000"/>
          <w:sz w:val="16"/>
          <w:szCs w:val="16"/>
        </w:rPr>
      </w:pPr>
      <w:r w:rsidRPr="00631E1B">
        <w:rPr>
          <w:rFonts w:ascii="Arial" w:hAnsi="Arial" w:cs="Arial"/>
          <w:color w:val="000000"/>
          <w:sz w:val="16"/>
          <w:szCs w:val="16"/>
        </w:rPr>
        <w:t>*Fed breast milk by the biological mother</w:t>
      </w:r>
      <w:r>
        <w:rPr>
          <w:rFonts w:ascii="Arial" w:hAnsi="Arial" w:cs="Arial"/>
          <w:color w:val="000000"/>
          <w:sz w:val="16"/>
          <w:szCs w:val="16"/>
        </w:rPr>
        <w:t xml:space="preserve"> since the last visit</w:t>
      </w:r>
      <w:r w:rsidRPr="00631E1B">
        <w:rPr>
          <w:rFonts w:ascii="Arial" w:hAnsi="Arial" w:cs="Arial"/>
          <w:color w:val="000000"/>
          <w:sz w:val="16"/>
          <w:szCs w:val="16"/>
        </w:rPr>
        <w:t xml:space="preserve"> (2 weeks prior)</w:t>
      </w:r>
    </w:p>
    <w:p w14:paraId="5AF888A1" w14:textId="77777777" w:rsidR="005146EB" w:rsidRDefault="005146EB" w:rsidP="005146EB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6556EE">
        <w:rPr>
          <w:rFonts w:ascii="Arial" w:hAnsi="Arial" w:cs="Arial"/>
          <w:color w:val="000000"/>
          <w:sz w:val="16"/>
          <w:szCs w:val="16"/>
          <w:lang w:val="en-US"/>
        </w:rPr>
        <w:t>+ Fed formula since the last visit (2 weeks prior)</w:t>
      </w:r>
    </w:p>
    <w:p w14:paraId="0B9E5FDC" w14:textId="77777777" w:rsidR="005146EB" w:rsidRDefault="005146EB" w:rsidP="005146EB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F024B4">
        <w:rPr>
          <w:rFonts w:ascii="Arial" w:hAnsi="Arial" w:cs="Arial"/>
          <w:color w:val="000000"/>
          <w:sz w:val="16"/>
          <w:szCs w:val="16"/>
          <w:lang w:val="en-US"/>
        </w:rPr>
        <w:t>+- Fed any complementary foods since the last visit (2 weeks prior)</w:t>
      </w:r>
    </w:p>
    <w:p w14:paraId="55D02674" w14:textId="77777777" w:rsidR="005146EB" w:rsidRDefault="005146EB" w:rsidP="005146EB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611A91">
        <w:rPr>
          <w:rFonts w:ascii="Arial" w:hAnsi="Arial" w:cs="Arial"/>
          <w:color w:val="000000"/>
          <w:sz w:val="16"/>
          <w:szCs w:val="16"/>
          <w:lang w:val="en-US"/>
        </w:rPr>
        <w:t>&amp; Permanent cessation of breastfeeding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at any time </w:t>
      </w:r>
      <w:proofErr w:type="gramStart"/>
      <w:r>
        <w:rPr>
          <w:rFonts w:ascii="Arial" w:hAnsi="Arial" w:cs="Arial"/>
          <w:color w:val="000000"/>
          <w:sz w:val="16"/>
          <w:szCs w:val="16"/>
          <w:lang w:val="en-US"/>
        </w:rPr>
        <w:t>point</w:t>
      </w:r>
      <w:proofErr w:type="gramEnd"/>
      <w:r w:rsidRPr="00611A91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>
        <w:rPr>
          <w:rFonts w:ascii="Arial" w:hAnsi="Arial" w:cs="Arial"/>
          <w:color w:val="000000"/>
          <w:sz w:val="16"/>
          <w:szCs w:val="16"/>
          <w:lang w:val="en-US"/>
        </w:rPr>
        <w:t>up</w:t>
      </w:r>
      <w:r w:rsidRPr="00611A91">
        <w:rPr>
          <w:rFonts w:ascii="Arial" w:hAnsi="Arial" w:cs="Arial"/>
          <w:color w:val="000000"/>
          <w:sz w:val="16"/>
          <w:szCs w:val="16"/>
          <w:lang w:val="en-US"/>
        </w:rPr>
        <w:t xml:space="preserve"> to </w:t>
      </w:r>
      <w:r>
        <w:rPr>
          <w:rFonts w:ascii="Arial" w:hAnsi="Arial" w:cs="Arial"/>
          <w:color w:val="000000"/>
          <w:sz w:val="16"/>
          <w:szCs w:val="16"/>
          <w:lang w:val="en-US"/>
        </w:rPr>
        <w:t>and including</w:t>
      </w:r>
      <w:r w:rsidRPr="00611A91">
        <w:rPr>
          <w:rFonts w:ascii="Arial" w:hAnsi="Arial" w:cs="Arial"/>
          <w:color w:val="000000"/>
          <w:sz w:val="16"/>
          <w:szCs w:val="16"/>
          <w:lang w:val="en-US"/>
        </w:rPr>
        <w:t xml:space="preserve"> the visit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day</w:t>
      </w:r>
    </w:p>
    <w:p w14:paraId="2D601E70" w14:textId="77777777" w:rsidR="005146EB" w:rsidRDefault="005146EB" w:rsidP="005146EB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611A91">
        <w:rPr>
          <w:rFonts w:ascii="Arial" w:hAnsi="Arial" w:cs="Arial"/>
          <w:color w:val="000000"/>
          <w:sz w:val="16"/>
          <w:szCs w:val="16"/>
          <w:lang w:val="en-US"/>
        </w:rPr>
        <w:t>$ Clinical concern with feeding since the last visit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Pr="00F024B4">
        <w:rPr>
          <w:rFonts w:ascii="Arial" w:hAnsi="Arial" w:cs="Arial"/>
          <w:color w:val="000000"/>
          <w:sz w:val="16"/>
          <w:szCs w:val="16"/>
          <w:lang w:val="en-US"/>
        </w:rPr>
        <w:t>(2 weeks prior)</w:t>
      </w:r>
    </w:p>
    <w:p w14:paraId="5B7C708C" w14:textId="77777777" w:rsidR="005146EB" w:rsidRDefault="005146EB" w:rsidP="005146EB">
      <w:pPr>
        <w:autoSpaceDE/>
        <w:autoSpaceDN/>
        <w:spacing w:after="160" w:line="259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2B3E53E4" w14:textId="5AD09288" w:rsidR="004C51C2" w:rsidRPr="00516122" w:rsidRDefault="004C51C2" w:rsidP="004C51C2">
      <w:pPr>
        <w:rPr>
          <w:rFonts w:ascii="Arial" w:hAnsi="Arial" w:cs="Arial"/>
          <w:color w:val="000000"/>
          <w:sz w:val="22"/>
          <w:szCs w:val="22"/>
        </w:rPr>
      </w:pPr>
      <w:r w:rsidRPr="00516122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5146EB">
        <w:rPr>
          <w:rFonts w:ascii="Arial" w:hAnsi="Arial" w:cs="Arial"/>
          <w:b/>
          <w:bCs/>
          <w:color w:val="000000"/>
          <w:sz w:val="22"/>
          <w:szCs w:val="22"/>
        </w:rPr>
        <w:t>2</w:t>
      </w:r>
      <w:r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516122">
        <w:rPr>
          <w:rFonts w:ascii="Arial" w:hAnsi="Arial" w:cs="Arial"/>
          <w:b/>
          <w:bCs/>
          <w:color w:val="000000"/>
          <w:sz w:val="22"/>
          <w:szCs w:val="22"/>
        </w:rPr>
        <w:t xml:space="preserve"> Maternal participant characteristics at enrolment. </w:t>
      </w:r>
      <w:r w:rsidRPr="00516122">
        <w:rPr>
          <w:rFonts w:ascii="Arial" w:hAnsi="Arial" w:cs="Arial"/>
          <w:color w:val="000000"/>
          <w:sz w:val="22"/>
          <w:szCs w:val="22"/>
        </w:rPr>
        <w:t xml:space="preserve"> Number and percent of enrolled</w:t>
      </w:r>
      <w:r>
        <w:rPr>
          <w:rFonts w:ascii="Arial" w:hAnsi="Arial" w:cs="Arial"/>
          <w:color w:val="000000"/>
          <w:sz w:val="22"/>
          <w:szCs w:val="22"/>
        </w:rPr>
        <w:t xml:space="preserve"> mothers with each characteristic</w:t>
      </w:r>
      <w:r w:rsidRPr="00516122">
        <w:rPr>
          <w:rFonts w:ascii="Arial" w:hAnsi="Arial" w:cs="Arial"/>
          <w:color w:val="000000"/>
          <w:sz w:val="22"/>
          <w:szCs w:val="22"/>
        </w:rPr>
        <w:t>, overall and by arm.</w:t>
      </w:r>
    </w:p>
    <w:tbl>
      <w:tblPr>
        <w:tblStyle w:val="TableGrid"/>
        <w:tblpPr w:leftFromText="180" w:rightFromText="180" w:vertAnchor="text" w:horzAnchor="margin" w:tblpY="481"/>
        <w:tblW w:w="13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2265"/>
        <w:gridCol w:w="2115"/>
        <w:gridCol w:w="3023"/>
      </w:tblGrid>
      <w:tr w:rsidR="004C51C2" w:rsidRPr="009F671E" w14:paraId="4D59069C" w14:textId="77777777">
        <w:trPr>
          <w:trHeight w:val="249"/>
        </w:trPr>
        <w:tc>
          <w:tcPr>
            <w:tcW w:w="594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1251CE9" w14:textId="77777777" w:rsidR="004C51C2" w:rsidRPr="009F671E" w:rsidRDefault="004C51C2">
            <w:pPr>
              <w:rPr>
                <w:rFonts w:ascii="Arial" w:hAnsi="Arial" w:cs="Arial"/>
                <w:lang w:val="en-US"/>
              </w:rPr>
            </w:pPr>
            <w:r w:rsidRPr="0604A2ED">
              <w:rPr>
                <w:rFonts w:ascii="Arial" w:hAnsi="Arial" w:cs="Arial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2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D2CA4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b/>
                <w:bCs/>
                <w:color w:val="000000"/>
              </w:rPr>
              <w:t xml:space="preserve">Overall </w:t>
            </w:r>
            <w:r w:rsidRPr="009F671E">
              <w:rPr>
                <w:rFonts w:ascii="Arial" w:hAnsi="Arial" w:cs="Arial"/>
                <w:color w:val="000000"/>
              </w:rPr>
              <w:t>(N=38)</w:t>
            </w:r>
          </w:p>
        </w:tc>
        <w:tc>
          <w:tcPr>
            <w:tcW w:w="21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A698AD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b/>
                <w:bCs/>
                <w:color w:val="000000"/>
              </w:rPr>
              <w:t xml:space="preserve">Placebo </w:t>
            </w:r>
            <w:r w:rsidRPr="009F671E">
              <w:rPr>
                <w:rFonts w:ascii="Arial" w:hAnsi="Arial" w:cs="Arial"/>
                <w:color w:val="000000"/>
              </w:rPr>
              <w:t>(N=10)</w:t>
            </w:r>
          </w:p>
        </w:tc>
        <w:tc>
          <w:tcPr>
            <w:tcW w:w="30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3BF5FF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b/>
                <w:bCs/>
                <w:color w:val="000000"/>
              </w:rPr>
              <w:t xml:space="preserve">CH505TF/GLA-SE vaccine </w:t>
            </w:r>
            <w:r w:rsidRPr="009F671E">
              <w:rPr>
                <w:rFonts w:ascii="Arial" w:hAnsi="Arial" w:cs="Arial"/>
                <w:color w:val="000000"/>
              </w:rPr>
              <w:t>(N=28)</w:t>
            </w:r>
          </w:p>
        </w:tc>
      </w:tr>
      <w:tr w:rsidR="004C51C2" w:rsidRPr="009F671E" w14:paraId="3AA6D584" w14:textId="77777777">
        <w:trPr>
          <w:trHeight w:val="249"/>
        </w:trPr>
        <w:tc>
          <w:tcPr>
            <w:tcW w:w="594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5F79BE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F671E">
              <w:rPr>
                <w:rFonts w:ascii="Arial" w:hAnsi="Arial" w:cs="Arial"/>
                <w:color w:val="000000"/>
              </w:rPr>
              <w:t xml:space="preserve">Age (years) 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CE5D84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15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E67595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39ACCC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</w:tr>
      <w:tr w:rsidR="004C51C2" w:rsidRPr="009F671E" w14:paraId="042299BB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2D5A06C4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1-25</w:t>
            </w:r>
          </w:p>
        </w:tc>
        <w:tc>
          <w:tcPr>
            <w:tcW w:w="2265" w:type="dxa"/>
            <w:noWrap/>
            <w:vAlign w:val="bottom"/>
            <w:hideMark/>
          </w:tcPr>
          <w:p w14:paraId="71C25090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 (7.9%)</w:t>
            </w:r>
          </w:p>
        </w:tc>
        <w:tc>
          <w:tcPr>
            <w:tcW w:w="2115" w:type="dxa"/>
            <w:noWrap/>
            <w:vAlign w:val="bottom"/>
            <w:hideMark/>
          </w:tcPr>
          <w:p w14:paraId="46998977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3023" w:type="dxa"/>
            <w:noWrap/>
            <w:vAlign w:val="bottom"/>
            <w:hideMark/>
          </w:tcPr>
          <w:p w14:paraId="0B3B7C77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 (10.7%)</w:t>
            </w:r>
          </w:p>
        </w:tc>
      </w:tr>
      <w:tr w:rsidR="004C51C2" w:rsidRPr="009F671E" w14:paraId="1160EF2D" w14:textId="77777777">
        <w:trPr>
          <w:trHeight w:val="249"/>
        </w:trPr>
        <w:tc>
          <w:tcPr>
            <w:tcW w:w="5946" w:type="dxa"/>
            <w:shd w:val="clear" w:color="auto" w:fill="F2F2F2" w:themeFill="background1" w:themeFillShade="F2"/>
            <w:noWrap/>
            <w:vAlign w:val="bottom"/>
            <w:hideMark/>
          </w:tcPr>
          <w:p w14:paraId="3E704CC3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6-30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vAlign w:val="bottom"/>
            <w:hideMark/>
          </w:tcPr>
          <w:p w14:paraId="753DA6A9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7 (18.4%)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bottom"/>
            <w:hideMark/>
          </w:tcPr>
          <w:p w14:paraId="592F88B8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 (30.0%)</w:t>
            </w:r>
          </w:p>
        </w:tc>
        <w:tc>
          <w:tcPr>
            <w:tcW w:w="3023" w:type="dxa"/>
            <w:shd w:val="clear" w:color="auto" w:fill="F2F2F2" w:themeFill="background1" w:themeFillShade="F2"/>
            <w:noWrap/>
            <w:vAlign w:val="bottom"/>
            <w:hideMark/>
          </w:tcPr>
          <w:p w14:paraId="0F9CE74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4 (14.3%)</w:t>
            </w:r>
          </w:p>
        </w:tc>
      </w:tr>
      <w:tr w:rsidR="004C51C2" w:rsidRPr="009F671E" w14:paraId="4DF723A4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4EC45229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1-35</w:t>
            </w:r>
          </w:p>
        </w:tc>
        <w:tc>
          <w:tcPr>
            <w:tcW w:w="2265" w:type="dxa"/>
            <w:noWrap/>
            <w:vAlign w:val="bottom"/>
            <w:hideMark/>
          </w:tcPr>
          <w:p w14:paraId="5C90CD4E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5 (39.5%)</w:t>
            </w:r>
          </w:p>
        </w:tc>
        <w:tc>
          <w:tcPr>
            <w:tcW w:w="2115" w:type="dxa"/>
            <w:noWrap/>
            <w:vAlign w:val="bottom"/>
            <w:hideMark/>
          </w:tcPr>
          <w:p w14:paraId="3A20FE1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4 (40.0%)</w:t>
            </w:r>
          </w:p>
        </w:tc>
        <w:tc>
          <w:tcPr>
            <w:tcW w:w="3023" w:type="dxa"/>
            <w:noWrap/>
            <w:vAlign w:val="bottom"/>
            <w:hideMark/>
          </w:tcPr>
          <w:p w14:paraId="1EC02FD1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1 (39.3%)</w:t>
            </w:r>
          </w:p>
        </w:tc>
      </w:tr>
      <w:tr w:rsidR="004C51C2" w:rsidRPr="009F671E" w14:paraId="29F66454" w14:textId="77777777">
        <w:trPr>
          <w:trHeight w:val="249"/>
        </w:trPr>
        <w:tc>
          <w:tcPr>
            <w:tcW w:w="5946" w:type="dxa"/>
            <w:shd w:val="clear" w:color="auto" w:fill="F2F2F2" w:themeFill="background1" w:themeFillShade="F2"/>
            <w:noWrap/>
            <w:vAlign w:val="bottom"/>
            <w:hideMark/>
          </w:tcPr>
          <w:p w14:paraId="1D1F25B2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6-40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vAlign w:val="bottom"/>
            <w:hideMark/>
          </w:tcPr>
          <w:p w14:paraId="4EF5CC58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2 (31.6%)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bottom"/>
            <w:hideMark/>
          </w:tcPr>
          <w:p w14:paraId="46AD2C07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 (30.0%)</w:t>
            </w:r>
          </w:p>
        </w:tc>
        <w:tc>
          <w:tcPr>
            <w:tcW w:w="3023" w:type="dxa"/>
            <w:shd w:val="clear" w:color="auto" w:fill="F2F2F2" w:themeFill="background1" w:themeFillShade="F2"/>
            <w:noWrap/>
            <w:vAlign w:val="bottom"/>
            <w:hideMark/>
          </w:tcPr>
          <w:p w14:paraId="7C7EDD22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9 (32.1%)</w:t>
            </w:r>
          </w:p>
        </w:tc>
      </w:tr>
      <w:tr w:rsidR="004C51C2" w:rsidRPr="009F671E" w14:paraId="55F10CC9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6C73B178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41-50</w:t>
            </w:r>
          </w:p>
        </w:tc>
        <w:tc>
          <w:tcPr>
            <w:tcW w:w="2265" w:type="dxa"/>
            <w:noWrap/>
            <w:vAlign w:val="bottom"/>
            <w:hideMark/>
          </w:tcPr>
          <w:p w14:paraId="2D6C4952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2.6%)</w:t>
            </w:r>
          </w:p>
        </w:tc>
        <w:tc>
          <w:tcPr>
            <w:tcW w:w="2115" w:type="dxa"/>
            <w:noWrap/>
            <w:vAlign w:val="bottom"/>
            <w:hideMark/>
          </w:tcPr>
          <w:p w14:paraId="2E45AB07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3023" w:type="dxa"/>
            <w:noWrap/>
            <w:vAlign w:val="bottom"/>
            <w:hideMark/>
          </w:tcPr>
          <w:p w14:paraId="41BEF606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3.6%)</w:t>
            </w:r>
          </w:p>
        </w:tc>
      </w:tr>
      <w:tr w:rsidR="004C51C2" w:rsidRPr="009F671E" w14:paraId="20264F28" w14:textId="77777777">
        <w:trPr>
          <w:trHeight w:val="249"/>
        </w:trPr>
        <w:tc>
          <w:tcPr>
            <w:tcW w:w="5946" w:type="dxa"/>
            <w:shd w:val="clear" w:color="auto" w:fill="D9D9D9" w:themeFill="background1" w:themeFillShade="D9"/>
            <w:noWrap/>
            <w:vAlign w:val="bottom"/>
          </w:tcPr>
          <w:p w14:paraId="1B84553C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F671E">
              <w:rPr>
                <w:rFonts w:ascii="Arial" w:hAnsi="Arial" w:cs="Arial"/>
                <w:color w:val="000000"/>
              </w:rPr>
              <w:t xml:space="preserve">Race </w:t>
            </w:r>
          </w:p>
        </w:tc>
        <w:tc>
          <w:tcPr>
            <w:tcW w:w="2265" w:type="dxa"/>
            <w:shd w:val="clear" w:color="auto" w:fill="D9D9D9" w:themeFill="background1" w:themeFillShade="D9"/>
            <w:noWrap/>
            <w:vAlign w:val="bottom"/>
          </w:tcPr>
          <w:p w14:paraId="3EC6ACF3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15" w:type="dxa"/>
            <w:shd w:val="clear" w:color="auto" w:fill="D9D9D9" w:themeFill="background1" w:themeFillShade="D9"/>
            <w:noWrap/>
            <w:vAlign w:val="bottom"/>
          </w:tcPr>
          <w:p w14:paraId="66E5AB0F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bottom"/>
          </w:tcPr>
          <w:p w14:paraId="13E054EA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</w:tr>
      <w:tr w:rsidR="004C51C2" w:rsidRPr="009F671E" w14:paraId="066A3643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78B7633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 xml:space="preserve">Black </w:t>
            </w:r>
          </w:p>
        </w:tc>
        <w:tc>
          <w:tcPr>
            <w:tcW w:w="2265" w:type="dxa"/>
            <w:noWrap/>
            <w:vAlign w:val="bottom"/>
            <w:hideMark/>
          </w:tcPr>
          <w:p w14:paraId="2E65D281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8 (100.0%)</w:t>
            </w:r>
          </w:p>
        </w:tc>
        <w:tc>
          <w:tcPr>
            <w:tcW w:w="2115" w:type="dxa"/>
            <w:noWrap/>
            <w:vAlign w:val="bottom"/>
            <w:hideMark/>
          </w:tcPr>
          <w:p w14:paraId="13496839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0 (100.0%)</w:t>
            </w:r>
          </w:p>
        </w:tc>
        <w:tc>
          <w:tcPr>
            <w:tcW w:w="3023" w:type="dxa"/>
            <w:noWrap/>
            <w:vAlign w:val="bottom"/>
            <w:hideMark/>
          </w:tcPr>
          <w:p w14:paraId="022FFF8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8 (100.0%)</w:t>
            </w:r>
          </w:p>
        </w:tc>
      </w:tr>
      <w:tr w:rsidR="004C51C2" w:rsidRPr="009F671E" w14:paraId="79A17695" w14:textId="77777777">
        <w:trPr>
          <w:trHeight w:val="249"/>
        </w:trPr>
        <w:tc>
          <w:tcPr>
            <w:tcW w:w="5946" w:type="dxa"/>
            <w:shd w:val="clear" w:color="auto" w:fill="D9D9D9" w:themeFill="background1" w:themeFillShade="D9"/>
            <w:noWrap/>
            <w:vAlign w:val="bottom"/>
          </w:tcPr>
          <w:p w14:paraId="33B04A83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F671E">
              <w:rPr>
                <w:rFonts w:ascii="Arial" w:hAnsi="Arial" w:cs="Arial"/>
                <w:color w:val="000000"/>
              </w:rPr>
              <w:t xml:space="preserve">Highest level of education </w:t>
            </w:r>
          </w:p>
        </w:tc>
        <w:tc>
          <w:tcPr>
            <w:tcW w:w="2265" w:type="dxa"/>
            <w:shd w:val="clear" w:color="auto" w:fill="D9D9D9" w:themeFill="background1" w:themeFillShade="D9"/>
            <w:noWrap/>
            <w:vAlign w:val="bottom"/>
          </w:tcPr>
          <w:p w14:paraId="0D274778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15" w:type="dxa"/>
            <w:shd w:val="clear" w:color="auto" w:fill="D9D9D9" w:themeFill="background1" w:themeFillShade="D9"/>
            <w:noWrap/>
            <w:vAlign w:val="bottom"/>
          </w:tcPr>
          <w:p w14:paraId="36ED808D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bottom"/>
          </w:tcPr>
          <w:p w14:paraId="50697B06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</w:tr>
      <w:tr w:rsidR="004C51C2" w:rsidRPr="009F671E" w14:paraId="5367DE21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424F376D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Completed graduate school (doctorate/masters/honours/higher education degree)</w:t>
            </w:r>
          </w:p>
        </w:tc>
        <w:tc>
          <w:tcPr>
            <w:tcW w:w="2265" w:type="dxa"/>
            <w:noWrap/>
            <w:vAlign w:val="bottom"/>
            <w:hideMark/>
          </w:tcPr>
          <w:p w14:paraId="740E2FD4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2.6%)</w:t>
            </w:r>
          </w:p>
        </w:tc>
        <w:tc>
          <w:tcPr>
            <w:tcW w:w="2115" w:type="dxa"/>
            <w:noWrap/>
            <w:vAlign w:val="bottom"/>
            <w:hideMark/>
          </w:tcPr>
          <w:p w14:paraId="5F4DD30C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3023" w:type="dxa"/>
            <w:noWrap/>
            <w:vAlign w:val="bottom"/>
            <w:hideMark/>
          </w:tcPr>
          <w:p w14:paraId="47A65717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3.6%)</w:t>
            </w:r>
          </w:p>
        </w:tc>
      </w:tr>
      <w:tr w:rsidR="004C51C2" w:rsidRPr="009F671E" w14:paraId="7FFC16C3" w14:textId="77777777">
        <w:trPr>
          <w:trHeight w:val="249"/>
        </w:trPr>
        <w:tc>
          <w:tcPr>
            <w:tcW w:w="5946" w:type="dxa"/>
            <w:shd w:val="clear" w:color="auto" w:fill="F2F2F2" w:themeFill="background1" w:themeFillShade="F2"/>
            <w:noWrap/>
            <w:vAlign w:val="bottom"/>
            <w:hideMark/>
          </w:tcPr>
          <w:p w14:paraId="52C16A7C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Completed secondary/high school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vAlign w:val="bottom"/>
            <w:hideMark/>
          </w:tcPr>
          <w:p w14:paraId="611EF05C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5 (39.5%)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bottom"/>
            <w:hideMark/>
          </w:tcPr>
          <w:p w14:paraId="7AF7E70A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 (20.0%)</w:t>
            </w:r>
          </w:p>
        </w:tc>
        <w:tc>
          <w:tcPr>
            <w:tcW w:w="3023" w:type="dxa"/>
            <w:shd w:val="clear" w:color="auto" w:fill="F2F2F2" w:themeFill="background1" w:themeFillShade="F2"/>
            <w:noWrap/>
            <w:vAlign w:val="bottom"/>
            <w:hideMark/>
          </w:tcPr>
          <w:p w14:paraId="136760DF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3 (46.4%)</w:t>
            </w:r>
          </w:p>
        </w:tc>
      </w:tr>
      <w:tr w:rsidR="004C51C2" w:rsidRPr="009F671E" w14:paraId="4685A8E5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0502292F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National certificate/trade certificate/national diploma/occupational certificate</w:t>
            </w:r>
          </w:p>
        </w:tc>
        <w:tc>
          <w:tcPr>
            <w:tcW w:w="2265" w:type="dxa"/>
            <w:noWrap/>
            <w:vAlign w:val="bottom"/>
            <w:hideMark/>
          </w:tcPr>
          <w:p w14:paraId="3EF2AABE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 (7.9%)</w:t>
            </w:r>
          </w:p>
        </w:tc>
        <w:tc>
          <w:tcPr>
            <w:tcW w:w="2115" w:type="dxa"/>
            <w:noWrap/>
            <w:vAlign w:val="bottom"/>
            <w:hideMark/>
          </w:tcPr>
          <w:p w14:paraId="7E8D1D7A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3023" w:type="dxa"/>
            <w:noWrap/>
            <w:vAlign w:val="bottom"/>
            <w:hideMark/>
          </w:tcPr>
          <w:p w14:paraId="06B0C517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 (7.1%)</w:t>
            </w:r>
          </w:p>
        </w:tc>
      </w:tr>
      <w:tr w:rsidR="004C51C2" w:rsidRPr="009F671E" w14:paraId="18E407AD" w14:textId="77777777">
        <w:trPr>
          <w:trHeight w:val="249"/>
        </w:trPr>
        <w:tc>
          <w:tcPr>
            <w:tcW w:w="5946" w:type="dxa"/>
            <w:shd w:val="clear" w:color="auto" w:fill="F2F2F2" w:themeFill="background1" w:themeFillShade="F2"/>
            <w:noWrap/>
            <w:vAlign w:val="bottom"/>
            <w:hideMark/>
          </w:tcPr>
          <w:p w14:paraId="10AD331C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Some secondary/high school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vAlign w:val="bottom"/>
            <w:hideMark/>
          </w:tcPr>
          <w:p w14:paraId="5F8E6B72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7 (44.7%)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bottom"/>
            <w:hideMark/>
          </w:tcPr>
          <w:p w14:paraId="75BCF00B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6 (60.0%)</w:t>
            </w:r>
          </w:p>
        </w:tc>
        <w:tc>
          <w:tcPr>
            <w:tcW w:w="3023" w:type="dxa"/>
            <w:shd w:val="clear" w:color="auto" w:fill="F2F2F2" w:themeFill="background1" w:themeFillShade="F2"/>
            <w:noWrap/>
            <w:vAlign w:val="bottom"/>
            <w:hideMark/>
          </w:tcPr>
          <w:p w14:paraId="6C51CAF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1 (39.3%)</w:t>
            </w:r>
          </w:p>
        </w:tc>
      </w:tr>
      <w:tr w:rsidR="004C51C2" w:rsidRPr="009F671E" w14:paraId="5B37E655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7F073642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Some university/technical education (associates/bachelors/technical degree)</w:t>
            </w:r>
          </w:p>
        </w:tc>
        <w:tc>
          <w:tcPr>
            <w:tcW w:w="2265" w:type="dxa"/>
            <w:noWrap/>
            <w:vAlign w:val="bottom"/>
            <w:hideMark/>
          </w:tcPr>
          <w:p w14:paraId="52B98DF1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 (5.3%)</w:t>
            </w:r>
          </w:p>
        </w:tc>
        <w:tc>
          <w:tcPr>
            <w:tcW w:w="2115" w:type="dxa"/>
            <w:noWrap/>
            <w:vAlign w:val="bottom"/>
            <w:hideMark/>
          </w:tcPr>
          <w:p w14:paraId="33873C14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3023" w:type="dxa"/>
            <w:noWrap/>
            <w:vAlign w:val="bottom"/>
            <w:hideMark/>
          </w:tcPr>
          <w:p w14:paraId="6618A9D3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3.6%)</w:t>
            </w:r>
          </w:p>
        </w:tc>
      </w:tr>
      <w:tr w:rsidR="004C51C2" w:rsidRPr="009F671E" w14:paraId="3F83619D" w14:textId="77777777">
        <w:trPr>
          <w:trHeight w:val="249"/>
        </w:trPr>
        <w:tc>
          <w:tcPr>
            <w:tcW w:w="5946" w:type="dxa"/>
            <w:shd w:val="clear" w:color="auto" w:fill="D9D9D9" w:themeFill="background1" w:themeFillShade="D9"/>
            <w:noWrap/>
            <w:vAlign w:val="bottom"/>
          </w:tcPr>
          <w:p w14:paraId="0A8C2D30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4B7EAFF3">
              <w:rPr>
                <w:rFonts w:ascii="Arial" w:hAnsi="Arial" w:cs="Arial"/>
                <w:color w:val="000000" w:themeColor="text1"/>
              </w:rPr>
              <w:t xml:space="preserve">HIV </w:t>
            </w:r>
            <w:r w:rsidRPr="31AD0A75">
              <w:rPr>
                <w:rFonts w:ascii="Arial" w:hAnsi="Arial" w:cs="Arial"/>
                <w:color w:val="000000" w:themeColor="text1"/>
              </w:rPr>
              <w:t>viral</w:t>
            </w:r>
            <w:r w:rsidRPr="4B7EAFF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70ED031C">
              <w:rPr>
                <w:rFonts w:ascii="Arial" w:hAnsi="Arial" w:cs="Arial"/>
                <w:color w:val="000000" w:themeColor="text1"/>
              </w:rPr>
              <w:t>suppression</w:t>
            </w:r>
          </w:p>
        </w:tc>
        <w:tc>
          <w:tcPr>
            <w:tcW w:w="2265" w:type="dxa"/>
            <w:shd w:val="clear" w:color="auto" w:fill="D9D9D9" w:themeFill="background1" w:themeFillShade="D9"/>
            <w:noWrap/>
            <w:vAlign w:val="bottom"/>
          </w:tcPr>
          <w:p w14:paraId="3EAE49E7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15" w:type="dxa"/>
            <w:shd w:val="clear" w:color="auto" w:fill="D9D9D9" w:themeFill="background1" w:themeFillShade="D9"/>
            <w:noWrap/>
            <w:vAlign w:val="bottom"/>
          </w:tcPr>
          <w:p w14:paraId="3F55F6FD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bottom"/>
          </w:tcPr>
          <w:p w14:paraId="5FF11A1B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</w:tr>
      <w:tr w:rsidR="004C51C2" w:rsidRPr="009F671E" w14:paraId="7446C43D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2E449BC7" w14:textId="77777777" w:rsidR="004C51C2" w:rsidRPr="009F671E" w:rsidRDefault="004C51C2">
            <w:pPr>
              <w:rPr>
                <w:rFonts w:ascii="Arial" w:hAnsi="Arial" w:cs="Arial"/>
              </w:rPr>
            </w:pPr>
            <w:r w:rsidRPr="3FEFE320">
              <w:rPr>
                <w:rFonts w:ascii="Arial" w:hAnsi="Arial" w:cs="Arial"/>
                <w:color w:val="000000" w:themeColor="text1"/>
              </w:rPr>
              <w:t>Suppressed (detected but ≤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3FEFE320">
              <w:rPr>
                <w:rFonts w:ascii="Arial" w:hAnsi="Arial" w:cs="Arial"/>
                <w:color w:val="000000" w:themeColor="text1"/>
              </w:rPr>
              <w:t>00 copies/mL)</w:t>
            </w:r>
          </w:p>
        </w:tc>
        <w:tc>
          <w:tcPr>
            <w:tcW w:w="2265" w:type="dxa"/>
            <w:noWrap/>
            <w:vAlign w:val="bottom"/>
            <w:hideMark/>
          </w:tcPr>
          <w:p w14:paraId="1918EFAC" w14:textId="77777777" w:rsidR="004C51C2" w:rsidRPr="009F671E" w:rsidRDefault="004C51C2">
            <w:pPr>
              <w:rPr>
                <w:rFonts w:ascii="Arial" w:hAnsi="Arial" w:cs="Arial"/>
              </w:rPr>
            </w:pPr>
            <w:r w:rsidRPr="69880B0A">
              <w:rPr>
                <w:rFonts w:ascii="Arial" w:hAnsi="Arial" w:cs="Arial"/>
                <w:color w:val="000000" w:themeColor="text1"/>
              </w:rPr>
              <w:t>2 (5.3%)</w:t>
            </w:r>
          </w:p>
        </w:tc>
        <w:tc>
          <w:tcPr>
            <w:tcW w:w="2115" w:type="dxa"/>
            <w:noWrap/>
            <w:vAlign w:val="bottom"/>
            <w:hideMark/>
          </w:tcPr>
          <w:p w14:paraId="6CAF4CCF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10.0%)</w:t>
            </w:r>
          </w:p>
        </w:tc>
        <w:tc>
          <w:tcPr>
            <w:tcW w:w="3023" w:type="dxa"/>
            <w:noWrap/>
            <w:vAlign w:val="bottom"/>
            <w:hideMark/>
          </w:tcPr>
          <w:p w14:paraId="1C228B4D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 (3.6%)</w:t>
            </w:r>
          </w:p>
        </w:tc>
      </w:tr>
      <w:tr w:rsidR="004C51C2" w:rsidRPr="009F671E" w14:paraId="2E906DF6" w14:textId="77777777">
        <w:trPr>
          <w:trHeight w:val="249"/>
        </w:trPr>
        <w:tc>
          <w:tcPr>
            <w:tcW w:w="5946" w:type="dxa"/>
            <w:shd w:val="clear" w:color="auto" w:fill="F2F2F2" w:themeFill="background1" w:themeFillShade="F2"/>
            <w:noWrap/>
            <w:vAlign w:val="bottom"/>
            <w:hideMark/>
          </w:tcPr>
          <w:p w14:paraId="59E34C00" w14:textId="77777777" w:rsidR="004C51C2" w:rsidRPr="009F671E" w:rsidRDefault="004C51C2">
            <w:pPr>
              <w:rPr>
                <w:rFonts w:ascii="Arial" w:hAnsi="Arial" w:cs="Arial"/>
              </w:rPr>
            </w:pPr>
            <w:r w:rsidRPr="5F5C56AA">
              <w:rPr>
                <w:rFonts w:ascii="Arial" w:hAnsi="Arial" w:cs="Arial"/>
                <w:color w:val="000000" w:themeColor="text1"/>
              </w:rPr>
              <w:t>Undetectable (viral load not detected by test used)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vAlign w:val="bottom"/>
            <w:hideMark/>
          </w:tcPr>
          <w:p w14:paraId="7FE76EF1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6 (94.7%)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bottom"/>
            <w:hideMark/>
          </w:tcPr>
          <w:p w14:paraId="6C9816AC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9 (90.0%)</w:t>
            </w:r>
          </w:p>
        </w:tc>
        <w:tc>
          <w:tcPr>
            <w:tcW w:w="3023" w:type="dxa"/>
            <w:shd w:val="clear" w:color="auto" w:fill="F2F2F2" w:themeFill="background1" w:themeFillShade="F2"/>
            <w:noWrap/>
            <w:vAlign w:val="bottom"/>
            <w:hideMark/>
          </w:tcPr>
          <w:p w14:paraId="21AABFE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7 (96.4%)</w:t>
            </w:r>
          </w:p>
        </w:tc>
      </w:tr>
      <w:tr w:rsidR="004C51C2" w:rsidRPr="009F671E" w14:paraId="163BE059" w14:textId="77777777">
        <w:trPr>
          <w:trHeight w:val="249"/>
        </w:trPr>
        <w:tc>
          <w:tcPr>
            <w:tcW w:w="5946" w:type="dxa"/>
            <w:shd w:val="clear" w:color="auto" w:fill="D9D9D9" w:themeFill="background1" w:themeFillShade="D9"/>
            <w:noWrap/>
            <w:vAlign w:val="bottom"/>
          </w:tcPr>
          <w:p w14:paraId="75D751ED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F671E">
              <w:rPr>
                <w:rFonts w:ascii="Arial" w:hAnsi="Arial" w:cs="Arial"/>
                <w:color w:val="000000"/>
              </w:rPr>
              <w:t>Currently Have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9F671E">
              <w:rPr>
                <w:rFonts w:ascii="Arial" w:hAnsi="Arial" w:cs="Arial"/>
                <w:color w:val="000000"/>
              </w:rPr>
              <w:t xml:space="preserve">Medical </w:t>
            </w:r>
            <w:r>
              <w:rPr>
                <w:rFonts w:ascii="Arial" w:hAnsi="Arial" w:cs="Arial"/>
                <w:color w:val="000000"/>
              </w:rPr>
              <w:t>Insurance</w:t>
            </w:r>
            <w:r w:rsidRPr="009F67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265" w:type="dxa"/>
            <w:shd w:val="clear" w:color="auto" w:fill="D9D9D9" w:themeFill="background1" w:themeFillShade="D9"/>
            <w:noWrap/>
            <w:vAlign w:val="bottom"/>
          </w:tcPr>
          <w:p w14:paraId="606EEFF3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15" w:type="dxa"/>
            <w:shd w:val="clear" w:color="auto" w:fill="D9D9D9" w:themeFill="background1" w:themeFillShade="D9"/>
            <w:noWrap/>
            <w:vAlign w:val="bottom"/>
          </w:tcPr>
          <w:p w14:paraId="1AF82B0D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bottom"/>
          </w:tcPr>
          <w:p w14:paraId="3D98492C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</w:tr>
      <w:tr w:rsidR="004C51C2" w:rsidRPr="009F671E" w14:paraId="7AB60269" w14:textId="77777777">
        <w:trPr>
          <w:trHeight w:val="249"/>
        </w:trPr>
        <w:tc>
          <w:tcPr>
            <w:tcW w:w="5946" w:type="dxa"/>
            <w:noWrap/>
            <w:vAlign w:val="bottom"/>
            <w:hideMark/>
          </w:tcPr>
          <w:p w14:paraId="121A7520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265" w:type="dxa"/>
            <w:noWrap/>
            <w:vAlign w:val="bottom"/>
            <w:hideMark/>
          </w:tcPr>
          <w:p w14:paraId="1C0C0858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38 (100.0%)</w:t>
            </w:r>
          </w:p>
        </w:tc>
        <w:tc>
          <w:tcPr>
            <w:tcW w:w="2115" w:type="dxa"/>
            <w:noWrap/>
            <w:vAlign w:val="bottom"/>
            <w:hideMark/>
          </w:tcPr>
          <w:p w14:paraId="14A8E8E5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10 (100.0%)</w:t>
            </w:r>
          </w:p>
        </w:tc>
        <w:tc>
          <w:tcPr>
            <w:tcW w:w="3023" w:type="dxa"/>
            <w:noWrap/>
            <w:vAlign w:val="bottom"/>
            <w:hideMark/>
          </w:tcPr>
          <w:p w14:paraId="2EFB5343" w14:textId="77777777" w:rsidR="004C51C2" w:rsidRPr="009F671E" w:rsidRDefault="004C51C2">
            <w:pPr>
              <w:rPr>
                <w:rFonts w:ascii="Arial" w:hAnsi="Arial" w:cs="Arial"/>
              </w:rPr>
            </w:pPr>
            <w:r w:rsidRPr="009F671E">
              <w:rPr>
                <w:rFonts w:ascii="Arial" w:hAnsi="Arial" w:cs="Arial"/>
                <w:color w:val="000000"/>
              </w:rPr>
              <w:t>28 (100.0%)</w:t>
            </w:r>
          </w:p>
        </w:tc>
      </w:tr>
      <w:tr w:rsidR="004C51C2" w:rsidRPr="009F671E" w14:paraId="5BEDD2BD" w14:textId="77777777">
        <w:trPr>
          <w:trHeight w:val="249"/>
        </w:trPr>
        <w:tc>
          <w:tcPr>
            <w:tcW w:w="5946" w:type="dxa"/>
            <w:shd w:val="clear" w:color="auto" w:fill="D9D9D9" w:themeFill="background1" w:themeFillShade="D9"/>
            <w:noWrap/>
            <w:vAlign w:val="bottom"/>
          </w:tcPr>
          <w:p w14:paraId="33876484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RT regimen </w:t>
            </w:r>
          </w:p>
        </w:tc>
        <w:tc>
          <w:tcPr>
            <w:tcW w:w="2265" w:type="dxa"/>
            <w:shd w:val="clear" w:color="auto" w:fill="D9D9D9" w:themeFill="background1" w:themeFillShade="D9"/>
            <w:noWrap/>
            <w:vAlign w:val="bottom"/>
          </w:tcPr>
          <w:p w14:paraId="6C27E4DB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15" w:type="dxa"/>
            <w:shd w:val="clear" w:color="auto" w:fill="D9D9D9" w:themeFill="background1" w:themeFillShade="D9"/>
            <w:noWrap/>
            <w:vAlign w:val="bottom"/>
          </w:tcPr>
          <w:p w14:paraId="51839BA5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23" w:type="dxa"/>
            <w:shd w:val="clear" w:color="auto" w:fill="D9D9D9" w:themeFill="background1" w:themeFillShade="D9"/>
            <w:noWrap/>
            <w:vAlign w:val="bottom"/>
          </w:tcPr>
          <w:p w14:paraId="40F6ECF9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</w:p>
        </w:tc>
      </w:tr>
      <w:tr w:rsidR="004C51C2" w:rsidRPr="009F671E" w14:paraId="311FC2C9" w14:textId="77777777">
        <w:trPr>
          <w:trHeight w:val="249"/>
        </w:trPr>
        <w:tc>
          <w:tcPr>
            <w:tcW w:w="5946" w:type="dxa"/>
            <w:noWrap/>
            <w:vAlign w:val="bottom"/>
          </w:tcPr>
          <w:p w14:paraId="4DBA8509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A60DC6">
              <w:rPr>
                <w:rFonts w:ascii="Arial" w:hAnsi="Arial" w:cs="Arial"/>
                <w:color w:val="000000"/>
              </w:rPr>
              <w:t>Efavirenz based regimen</w:t>
            </w:r>
          </w:p>
        </w:tc>
        <w:tc>
          <w:tcPr>
            <w:tcW w:w="2265" w:type="dxa"/>
            <w:noWrap/>
            <w:vAlign w:val="bottom"/>
          </w:tcPr>
          <w:p w14:paraId="078E8516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AE7CB8">
              <w:rPr>
                <w:rFonts w:ascii="Arial" w:hAnsi="Arial" w:cs="Arial"/>
                <w:color w:val="000000"/>
              </w:rPr>
              <w:t>20 (52.6%)</w:t>
            </w:r>
          </w:p>
        </w:tc>
        <w:tc>
          <w:tcPr>
            <w:tcW w:w="2115" w:type="dxa"/>
            <w:noWrap/>
            <w:vAlign w:val="bottom"/>
          </w:tcPr>
          <w:p w14:paraId="0194562B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F06F53">
              <w:rPr>
                <w:rFonts w:ascii="Arial" w:hAnsi="Arial" w:cs="Arial"/>
                <w:color w:val="000000"/>
              </w:rPr>
              <w:t>7 (70</w:t>
            </w:r>
            <w:r w:rsidRPr="00992FCE">
              <w:rPr>
                <w:rFonts w:ascii="Arial" w:hAnsi="Arial" w:cs="Arial"/>
                <w:color w:val="000000"/>
              </w:rPr>
              <w:t>.0%)</w:t>
            </w:r>
          </w:p>
        </w:tc>
        <w:tc>
          <w:tcPr>
            <w:tcW w:w="3023" w:type="dxa"/>
            <w:noWrap/>
            <w:vAlign w:val="bottom"/>
          </w:tcPr>
          <w:p w14:paraId="32BA5370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C3780">
              <w:rPr>
                <w:rFonts w:ascii="Arial" w:hAnsi="Arial" w:cs="Arial"/>
                <w:color w:val="000000"/>
              </w:rPr>
              <w:t>13 (46.4%)</w:t>
            </w:r>
          </w:p>
        </w:tc>
      </w:tr>
      <w:tr w:rsidR="004C51C2" w:rsidRPr="009F671E" w14:paraId="7608488B" w14:textId="77777777">
        <w:trPr>
          <w:trHeight w:val="249"/>
        </w:trPr>
        <w:tc>
          <w:tcPr>
            <w:tcW w:w="5946" w:type="dxa"/>
            <w:noWrap/>
            <w:vAlign w:val="bottom"/>
          </w:tcPr>
          <w:p w14:paraId="2A8068DB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 w:rsidRPr="00A47146">
              <w:rPr>
                <w:rFonts w:ascii="Arial" w:hAnsi="Arial" w:cs="Arial"/>
                <w:color w:val="000000"/>
              </w:rPr>
              <w:t>olutegravir based regimen</w:t>
            </w:r>
          </w:p>
        </w:tc>
        <w:tc>
          <w:tcPr>
            <w:tcW w:w="2265" w:type="dxa"/>
            <w:noWrap/>
            <w:vAlign w:val="bottom"/>
          </w:tcPr>
          <w:p w14:paraId="1B4374DC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92FCE">
              <w:rPr>
                <w:rFonts w:ascii="Arial" w:hAnsi="Arial" w:cs="Arial"/>
                <w:color w:val="000000"/>
              </w:rPr>
              <w:t>21 (55.3%)</w:t>
            </w:r>
          </w:p>
        </w:tc>
        <w:tc>
          <w:tcPr>
            <w:tcW w:w="2115" w:type="dxa"/>
            <w:noWrap/>
            <w:vAlign w:val="bottom"/>
          </w:tcPr>
          <w:p w14:paraId="05E6EF35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C3780">
              <w:rPr>
                <w:rFonts w:ascii="Arial" w:hAnsi="Arial" w:cs="Arial"/>
                <w:color w:val="000000"/>
              </w:rPr>
              <w:t>6 (60.0%)</w:t>
            </w:r>
          </w:p>
        </w:tc>
        <w:tc>
          <w:tcPr>
            <w:tcW w:w="3023" w:type="dxa"/>
            <w:noWrap/>
            <w:vAlign w:val="bottom"/>
          </w:tcPr>
          <w:p w14:paraId="077386D5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C3780">
              <w:rPr>
                <w:rFonts w:ascii="Arial" w:hAnsi="Arial" w:cs="Arial"/>
                <w:color w:val="000000"/>
              </w:rPr>
              <w:t>15 (53.6%)</w:t>
            </w:r>
          </w:p>
        </w:tc>
      </w:tr>
      <w:tr w:rsidR="004C51C2" w:rsidRPr="009F671E" w14:paraId="155060F0" w14:textId="77777777">
        <w:trPr>
          <w:trHeight w:val="249"/>
        </w:trPr>
        <w:tc>
          <w:tcPr>
            <w:tcW w:w="5946" w:type="dxa"/>
            <w:shd w:val="clear" w:color="auto" w:fill="F2F2F2" w:themeFill="background1" w:themeFillShade="F2"/>
            <w:noWrap/>
            <w:vAlign w:val="bottom"/>
          </w:tcPr>
          <w:p w14:paraId="36D3F6AB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2C26D8">
              <w:rPr>
                <w:rFonts w:ascii="Arial" w:hAnsi="Arial" w:cs="Arial"/>
                <w:color w:val="000000"/>
              </w:rPr>
              <w:t>rotease inhibitor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vAlign w:val="bottom"/>
          </w:tcPr>
          <w:p w14:paraId="7CAACB38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92FCE">
              <w:rPr>
                <w:rFonts w:ascii="Arial" w:hAnsi="Arial" w:cs="Arial"/>
                <w:color w:val="000000"/>
              </w:rPr>
              <w:t>2 (5.3%)</w:t>
            </w:r>
          </w:p>
        </w:tc>
        <w:tc>
          <w:tcPr>
            <w:tcW w:w="2115" w:type="dxa"/>
            <w:shd w:val="clear" w:color="auto" w:fill="F2F2F2" w:themeFill="background1" w:themeFillShade="F2"/>
            <w:noWrap/>
            <w:vAlign w:val="bottom"/>
          </w:tcPr>
          <w:p w14:paraId="3F432006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F671E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3023" w:type="dxa"/>
            <w:shd w:val="clear" w:color="auto" w:fill="F2F2F2" w:themeFill="background1" w:themeFillShade="F2"/>
            <w:noWrap/>
            <w:vAlign w:val="bottom"/>
          </w:tcPr>
          <w:p w14:paraId="0D30699D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C3780">
              <w:rPr>
                <w:rFonts w:ascii="Arial" w:hAnsi="Arial" w:cs="Arial"/>
                <w:color w:val="000000"/>
              </w:rPr>
              <w:t>2 (7.1%)</w:t>
            </w:r>
          </w:p>
        </w:tc>
      </w:tr>
      <w:tr w:rsidR="004C51C2" w:rsidRPr="009F671E" w14:paraId="2C898C82" w14:textId="77777777">
        <w:trPr>
          <w:trHeight w:val="249"/>
        </w:trPr>
        <w:tc>
          <w:tcPr>
            <w:tcW w:w="5946" w:type="dxa"/>
            <w:noWrap/>
            <w:vAlign w:val="bottom"/>
          </w:tcPr>
          <w:p w14:paraId="47A393CE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R</w:t>
            </w:r>
            <w:r w:rsidRPr="002C26D8">
              <w:rPr>
                <w:rFonts w:ascii="Arial" w:hAnsi="Arial" w:cs="Arial"/>
                <w:color w:val="000000"/>
              </w:rPr>
              <w:t>ilpivirine</w:t>
            </w:r>
            <w:proofErr w:type="spellEnd"/>
            <w:r w:rsidRPr="002C26D8">
              <w:rPr>
                <w:rFonts w:ascii="Arial" w:hAnsi="Arial" w:cs="Arial"/>
                <w:color w:val="000000"/>
              </w:rPr>
              <w:t xml:space="preserve"> based regimen</w:t>
            </w:r>
          </w:p>
        </w:tc>
        <w:tc>
          <w:tcPr>
            <w:tcW w:w="2265" w:type="dxa"/>
            <w:noWrap/>
            <w:vAlign w:val="bottom"/>
          </w:tcPr>
          <w:p w14:paraId="696A1DA6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92FCE">
              <w:rPr>
                <w:rFonts w:ascii="Arial" w:hAnsi="Arial" w:cs="Arial"/>
                <w:color w:val="000000"/>
              </w:rPr>
              <w:t>1 (2.6%)</w:t>
            </w:r>
          </w:p>
        </w:tc>
        <w:tc>
          <w:tcPr>
            <w:tcW w:w="2115" w:type="dxa"/>
            <w:noWrap/>
            <w:vAlign w:val="bottom"/>
          </w:tcPr>
          <w:p w14:paraId="27006503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F671E">
              <w:rPr>
                <w:rFonts w:ascii="Arial" w:hAnsi="Arial" w:cs="Arial"/>
                <w:color w:val="000000"/>
              </w:rPr>
              <w:t>0 (0.0%)</w:t>
            </w:r>
          </w:p>
        </w:tc>
        <w:tc>
          <w:tcPr>
            <w:tcW w:w="3023" w:type="dxa"/>
            <w:noWrap/>
            <w:vAlign w:val="bottom"/>
          </w:tcPr>
          <w:p w14:paraId="552FF9A8" w14:textId="77777777" w:rsidR="004C51C2" w:rsidRPr="009F671E" w:rsidRDefault="004C51C2">
            <w:pPr>
              <w:rPr>
                <w:rFonts w:ascii="Arial" w:hAnsi="Arial" w:cs="Arial"/>
                <w:color w:val="000000"/>
              </w:rPr>
            </w:pPr>
            <w:r w:rsidRPr="009C3780">
              <w:rPr>
                <w:rFonts w:ascii="Arial" w:hAnsi="Arial" w:cs="Arial"/>
                <w:color w:val="000000"/>
              </w:rPr>
              <w:t>1 (3.6%)</w:t>
            </w:r>
          </w:p>
        </w:tc>
      </w:tr>
    </w:tbl>
    <w:p w14:paraId="33E00EF9" w14:textId="77777777" w:rsidR="004C51C2" w:rsidRDefault="004C51C2" w:rsidP="004C51C2">
      <w:pPr>
        <w:rPr>
          <w:rFonts w:ascii="Arial" w:hAnsi="Arial" w:cs="Arial"/>
          <w:b/>
          <w:bCs/>
          <w:sz w:val="22"/>
          <w:szCs w:val="22"/>
        </w:rPr>
      </w:pPr>
    </w:p>
    <w:p w14:paraId="35AB45B1" w14:textId="77777777" w:rsidR="004C51C2" w:rsidRPr="007419DF" w:rsidRDefault="004C51C2" w:rsidP="004C51C2">
      <w:pPr>
        <w:rPr>
          <w:rFonts w:ascii="Arial" w:hAnsi="Arial" w:cs="Arial"/>
          <w:sz w:val="22"/>
          <w:szCs w:val="22"/>
        </w:rPr>
      </w:pPr>
    </w:p>
    <w:p w14:paraId="069D6BF9" w14:textId="77777777" w:rsidR="004C51C2" w:rsidRPr="00491482" w:rsidRDefault="004C51C2" w:rsidP="004C51C2">
      <w:pPr>
        <w:autoSpaceDE/>
        <w:autoSpaceDN/>
        <w:spacing w:after="160" w:line="259" w:lineRule="auto"/>
        <w:rPr>
          <w:rStyle w:val="cf01"/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491482">
        <w:rPr>
          <w:rStyle w:val="cf01"/>
          <w:rFonts w:asciiTheme="minorHAnsi" w:hAnsiTheme="minorHAnsi" w:cstheme="minorHAnsi"/>
        </w:rPr>
        <w:t xml:space="preserve">Educational level and medical aid status is self-reported. HIV viral suppression as measured by </w:t>
      </w:r>
      <w:proofErr w:type="spellStart"/>
      <w:r w:rsidRPr="00491482">
        <w:rPr>
          <w:rStyle w:val="cf01"/>
          <w:rFonts w:asciiTheme="minorHAnsi" w:hAnsiTheme="minorHAnsi" w:cstheme="minorHAnsi"/>
        </w:rPr>
        <w:t>qRT</w:t>
      </w:r>
      <w:proofErr w:type="spellEnd"/>
      <w:r w:rsidRPr="00491482">
        <w:rPr>
          <w:rStyle w:val="cf01"/>
          <w:rFonts w:asciiTheme="minorHAnsi" w:hAnsiTheme="minorHAnsi" w:cstheme="minorHAnsi"/>
        </w:rPr>
        <w:t>-PCR. Mothers may be on multiple ART regimens and therefore ART regimen percentages may be higher than 100%.</w:t>
      </w:r>
    </w:p>
    <w:p w14:paraId="49770236" w14:textId="77777777" w:rsidR="004C51C2" w:rsidRDefault="004C51C2" w:rsidP="00F03ACE">
      <w:pPr>
        <w:adjustRightInd w:val="0"/>
        <w:spacing w:before="10" w:after="1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5A927F2" w14:textId="4017E9DC" w:rsidR="00567D54" w:rsidRDefault="00C71078" w:rsidP="00F03ACE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</w:pPr>
      <w:r w:rsidRPr="76A969BB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l Table </w:t>
      </w:r>
      <w:r w:rsidR="00822F16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="00D94015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76A969BB">
        <w:rPr>
          <w:rFonts w:ascii="Arial" w:hAnsi="Arial" w:cs="Arial"/>
          <w:b/>
          <w:color w:val="000000" w:themeColor="text1"/>
          <w:sz w:val="24"/>
          <w:szCs w:val="24"/>
        </w:rPr>
        <w:t xml:space="preserve"> Summary of participant compliance</w:t>
      </w:r>
      <w:r w:rsidR="00051A3E">
        <w:rPr>
          <w:rFonts w:ascii="Arial" w:hAnsi="Arial" w:cs="Arial"/>
          <w:b/>
          <w:color w:val="000000" w:themeColor="text1"/>
          <w:sz w:val="24"/>
          <w:szCs w:val="24"/>
        </w:rPr>
        <w:t>, study vaccination, and EPI</w:t>
      </w:r>
      <w:r w:rsidRPr="76A969BB">
        <w:rPr>
          <w:rFonts w:ascii="Arial" w:hAnsi="Arial" w:cs="Arial"/>
          <w:b/>
          <w:color w:val="000000" w:themeColor="text1"/>
          <w:sz w:val="24"/>
          <w:szCs w:val="24"/>
        </w:rPr>
        <w:t xml:space="preserve"> vaccination</w:t>
      </w:r>
      <w:r w:rsidR="0030572E">
        <w:rPr>
          <w:rFonts w:ascii="Arial" w:hAnsi="Arial" w:cs="Arial"/>
          <w:b/>
          <w:color w:val="000000" w:themeColor="text1"/>
          <w:sz w:val="24"/>
          <w:szCs w:val="24"/>
        </w:rPr>
        <w:t xml:space="preserve">.  </w:t>
      </w:r>
      <w:r w:rsidR="0030572E" w:rsidRPr="008B5E5E">
        <w:rPr>
          <w:rFonts w:ascii="Arial" w:hAnsi="Arial" w:cs="Arial"/>
          <w:bCs/>
          <w:color w:val="000000" w:themeColor="text1"/>
          <w:sz w:val="24"/>
          <w:szCs w:val="24"/>
        </w:rPr>
        <w:t xml:space="preserve">Number and percent of enrolled participants </w:t>
      </w:r>
      <w:r w:rsidR="008B5E5E" w:rsidRPr="008B5E5E">
        <w:rPr>
          <w:rFonts w:ascii="Arial" w:hAnsi="Arial" w:cs="Arial"/>
          <w:bCs/>
          <w:color w:val="000000" w:themeColor="text1"/>
          <w:sz w:val="24"/>
          <w:szCs w:val="24"/>
        </w:rPr>
        <w:t>with each characteristic, overall and by arm.</w:t>
      </w:r>
    </w:p>
    <w:tbl>
      <w:tblPr>
        <w:tblpPr w:leftFromText="180" w:rightFromText="180" w:vertAnchor="page" w:horzAnchor="margin" w:tblpY="2096"/>
        <w:tblW w:w="130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539"/>
        <w:gridCol w:w="1521"/>
        <w:gridCol w:w="2160"/>
        <w:gridCol w:w="2130"/>
        <w:gridCol w:w="2100"/>
      </w:tblGrid>
      <w:tr w:rsidR="004C51C2" w:rsidRPr="00F809E7" w14:paraId="404E3D78" w14:textId="77777777" w:rsidTr="004C51C2">
        <w:trPr>
          <w:cantSplit/>
          <w:trHeight w:hRule="exact" w:val="1129"/>
          <w:tblHeader/>
        </w:trPr>
        <w:tc>
          <w:tcPr>
            <w:tcW w:w="3600" w:type="dxa"/>
            <w:tcBorders>
              <w:bottom w:val="single" w:sz="12" w:space="0" w:color="auto"/>
            </w:tcBorders>
            <w:shd w:val="clear" w:color="auto" w:fill="auto"/>
            <w:tcMar>
              <w:left w:w="36" w:type="dxa"/>
              <w:right w:w="36" w:type="dxa"/>
            </w:tcMar>
            <w:vAlign w:val="bottom"/>
          </w:tcPr>
          <w:p w14:paraId="09CDFB5D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vAlign w:val="bottom"/>
          </w:tcPr>
          <w:p w14:paraId="3E30E5E4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74F04420" w14:textId="77777777" w:rsidR="004C51C2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  <w:p w14:paraId="407279D5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38)</w:t>
            </w:r>
          </w:p>
        </w:tc>
        <w:tc>
          <w:tcPr>
            <w:tcW w:w="1521" w:type="dxa"/>
            <w:tcBorders>
              <w:bottom w:val="single" w:sz="12" w:space="0" w:color="auto"/>
            </w:tcBorders>
            <w:vAlign w:val="bottom"/>
          </w:tcPr>
          <w:p w14:paraId="02B8C41D" w14:textId="77777777" w:rsidR="004C51C2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Placebo</w:t>
            </w:r>
          </w:p>
          <w:p w14:paraId="054836F3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10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tcMar>
              <w:left w:w="36" w:type="dxa"/>
              <w:right w:w="36" w:type="dxa"/>
            </w:tcMar>
            <w:vAlign w:val="bottom"/>
          </w:tcPr>
          <w:p w14:paraId="3E70B46A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0ug CH505TF gp120</w:t>
            </w:r>
          </w:p>
          <w:p w14:paraId="04C61075" w14:textId="77777777" w:rsidR="004C51C2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.5ug GLA-SE</w:t>
            </w:r>
          </w:p>
          <w:p w14:paraId="3D720769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5)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auto"/>
            <w:tcMar>
              <w:left w:w="36" w:type="dxa"/>
              <w:right w:w="36" w:type="dxa"/>
            </w:tcMar>
            <w:vAlign w:val="bottom"/>
          </w:tcPr>
          <w:p w14:paraId="5A9315BE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0ug CH505TF gp120</w:t>
            </w:r>
          </w:p>
          <w:p w14:paraId="57B6089E" w14:textId="77777777" w:rsidR="004C51C2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GLA-SE</w:t>
            </w:r>
          </w:p>
          <w:p w14:paraId="7D757321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18)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shd w:val="clear" w:color="auto" w:fill="auto"/>
            <w:tcMar>
              <w:left w:w="36" w:type="dxa"/>
              <w:right w:w="36" w:type="dxa"/>
            </w:tcMar>
            <w:vAlign w:val="bottom"/>
          </w:tcPr>
          <w:p w14:paraId="1DCEC21C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CH505TF gp120</w:t>
            </w:r>
          </w:p>
          <w:p w14:paraId="1FF96F3C" w14:textId="77777777" w:rsidR="004C51C2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GLA-SE</w:t>
            </w:r>
          </w:p>
          <w:p w14:paraId="3F2D1A14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=5)</w:t>
            </w:r>
          </w:p>
        </w:tc>
      </w:tr>
      <w:tr w:rsidR="004C51C2" w:rsidRPr="00F809E7" w14:paraId="4CE4BB9E" w14:textId="77777777" w:rsidTr="004C51C2">
        <w:trPr>
          <w:cantSplit/>
          <w:trHeight w:val="269"/>
        </w:trPr>
        <w:tc>
          <w:tcPr>
            <w:tcW w:w="360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498F405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50EA0C42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 status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4AD62BF9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14:paraId="1561C63A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2FE5F95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3A5C007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8C4B1C6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4C51C2" w:rsidRPr="00F809E7" w14:paraId="1B548954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DFE6932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mpleted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follow-up</w:t>
            </w:r>
          </w:p>
        </w:tc>
        <w:tc>
          <w:tcPr>
            <w:tcW w:w="1539" w:type="dxa"/>
            <w:shd w:val="clear" w:color="auto" w:fill="FFFFFF" w:themeFill="background1"/>
          </w:tcPr>
          <w:p w14:paraId="2416AA56" w14:textId="3A652465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 w:rsidR="00B51095" w:rsidRPr="00B51095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2.1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1" w:type="dxa"/>
            <w:shd w:val="clear" w:color="auto" w:fill="FFFFFF" w:themeFill="background1"/>
          </w:tcPr>
          <w:p w14:paraId="149172CC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2AEDAF83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.0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B72FF4A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8.9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5B8BDC3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%)</w:t>
            </w:r>
          </w:p>
        </w:tc>
      </w:tr>
      <w:tr w:rsidR="004C51C2" w:rsidRPr="00F809E7" w14:paraId="69A8585A" w14:textId="77777777" w:rsidTr="004C51C2">
        <w:trPr>
          <w:cantSplit/>
          <w:trHeight w:val="301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5252ACB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ompleted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vaccinations, refused follow-up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4DE767F7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6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418C4DBD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E8F31CA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675DBF7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2845471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</w:tr>
      <w:tr w:rsidR="004C51C2" w:rsidRPr="00F809E7" w14:paraId="30A893BC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A5264B6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iscontinued</w:t>
            </w:r>
          </w:p>
        </w:tc>
        <w:tc>
          <w:tcPr>
            <w:tcW w:w="1539" w:type="dxa"/>
            <w:shd w:val="clear" w:color="auto" w:fill="FFFFFF" w:themeFill="background1"/>
          </w:tcPr>
          <w:p w14:paraId="45EE8929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FFFFFF" w:themeFill="background1"/>
          </w:tcPr>
          <w:p w14:paraId="6B10CB39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E514808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F4564B4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435025D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4C51C2" w:rsidRPr="00F809E7" w14:paraId="48B52B4F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E386724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Lost to follow-up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64D9B3BB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0ED0FD1B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28AA511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BEB2FC1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6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893C9E5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</w:tr>
      <w:tr w:rsidR="004C51C2" w:rsidRPr="00F809E7" w14:paraId="0DC407E9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694B5CB9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Withdrew consent</w:t>
            </w:r>
          </w:p>
        </w:tc>
        <w:tc>
          <w:tcPr>
            <w:tcW w:w="1539" w:type="dxa"/>
            <w:shd w:val="clear" w:color="auto" w:fill="FFFFFF" w:themeFill="background1"/>
          </w:tcPr>
          <w:p w14:paraId="0B311C0C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521" w:type="dxa"/>
            <w:shd w:val="clear" w:color="auto" w:fill="FFFFFF" w:themeFill="background1"/>
          </w:tcPr>
          <w:p w14:paraId="760DAEFB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5FEBCFC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18A4D54F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.6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697EF4D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 (0.0%)</w:t>
            </w:r>
          </w:p>
        </w:tc>
      </w:tr>
      <w:tr w:rsidR="004C51C2" w:rsidRPr="00F809E7" w14:paraId="339E029B" w14:textId="77777777" w:rsidTr="004C51C2">
        <w:trPr>
          <w:cantSplit/>
          <w:trHeight w:val="285"/>
        </w:trPr>
        <w:tc>
          <w:tcPr>
            <w:tcW w:w="360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4702C32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umber of vaccinations administered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4E5C36A1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14:paraId="42A8AEBB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C441985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B93D823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1D781DE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4C51C2" w:rsidRPr="00F809E7" w14:paraId="781EDD8E" w14:textId="77777777" w:rsidTr="004C51C2">
        <w:trPr>
          <w:cantSplit/>
          <w:trHeight w:val="253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4FD6CFCC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Dose 1 (Week 0)</w:t>
            </w:r>
          </w:p>
        </w:tc>
        <w:tc>
          <w:tcPr>
            <w:tcW w:w="1539" w:type="dxa"/>
            <w:shd w:val="clear" w:color="auto" w:fill="FFFFFF" w:themeFill="background1"/>
          </w:tcPr>
          <w:p w14:paraId="7EEE96A1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8 (100.0%)</w:t>
            </w:r>
          </w:p>
        </w:tc>
        <w:tc>
          <w:tcPr>
            <w:tcW w:w="1521" w:type="dxa"/>
            <w:shd w:val="clear" w:color="auto" w:fill="FFFFFF" w:themeFill="background1"/>
          </w:tcPr>
          <w:p w14:paraId="2215904E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04DD6E1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53947B6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100.0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180E004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</w:tr>
      <w:tr w:rsidR="004C51C2" w:rsidRPr="00F809E7" w14:paraId="53F574EE" w14:textId="77777777" w:rsidTr="004C51C2">
        <w:trPr>
          <w:cantSplit/>
          <w:trHeight w:val="269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53268433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Dose 2 (Week 8)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07AA7CDC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6 (94.7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3284BFB7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9BBA75F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F10C3D3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4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1354719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</w:tr>
      <w:tr w:rsidR="004C51C2" w:rsidRPr="00F809E7" w14:paraId="47CD894F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A93A90E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Dose 3 (Week 16)</w:t>
            </w:r>
          </w:p>
        </w:tc>
        <w:tc>
          <w:tcPr>
            <w:tcW w:w="1539" w:type="dxa"/>
            <w:shd w:val="clear" w:color="auto" w:fill="FFFFFF" w:themeFill="background1"/>
          </w:tcPr>
          <w:p w14:paraId="5DC9225A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50EA0C42">
              <w:rPr>
                <w:rFonts w:ascii="Arial" w:hAnsi="Arial" w:cs="Arial"/>
                <w:color w:val="000000" w:themeColor="text1"/>
                <w:sz w:val="18"/>
                <w:szCs w:val="18"/>
              </w:rPr>
              <w:t>35 (92.1%)</w:t>
            </w:r>
          </w:p>
        </w:tc>
        <w:tc>
          <w:tcPr>
            <w:tcW w:w="1521" w:type="dxa"/>
            <w:shd w:val="clear" w:color="auto" w:fill="FFFFFF" w:themeFill="background1"/>
          </w:tcPr>
          <w:p w14:paraId="0837AD3E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9 (9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AFDCF21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6001A40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7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.4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CFBED5A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4 (80.0%)</w:t>
            </w:r>
          </w:p>
        </w:tc>
      </w:tr>
      <w:tr w:rsidR="004C51C2" w:rsidRPr="00F809E7" w14:paraId="35C5F831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3197FF4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Dose 4 (Week 32)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744E8ED3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6 (94.7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04CA3708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5CADE37B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5FCBAA8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8.9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B9171C3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</w:tr>
      <w:tr w:rsidR="004C51C2" w:rsidRPr="00F809E7" w14:paraId="16B27E35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6CF4C0B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ab/>
              <w:t>Dose 5 (Week 54)</w:t>
            </w:r>
          </w:p>
        </w:tc>
        <w:tc>
          <w:tcPr>
            <w:tcW w:w="1539" w:type="dxa"/>
            <w:shd w:val="clear" w:color="auto" w:fill="FFFFFF" w:themeFill="background1"/>
          </w:tcPr>
          <w:p w14:paraId="59A4E61C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35 (92.1%)</w:t>
            </w:r>
          </w:p>
        </w:tc>
        <w:tc>
          <w:tcPr>
            <w:tcW w:w="1521" w:type="dxa"/>
            <w:shd w:val="clear" w:color="auto" w:fill="FFFFFF" w:themeFill="background1"/>
          </w:tcPr>
          <w:p w14:paraId="261CAF25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577D24B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0CB5565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3.3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2397EED7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5 (100.0%)</w:t>
            </w:r>
          </w:p>
        </w:tc>
      </w:tr>
      <w:tr w:rsidR="004C51C2" w:rsidRPr="00F809E7" w14:paraId="59D99C25" w14:textId="77777777" w:rsidTr="004C51C2">
        <w:trPr>
          <w:cantSplit/>
          <w:trHeight w:val="253"/>
        </w:trPr>
        <w:tc>
          <w:tcPr>
            <w:tcW w:w="360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8A07166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49F069A">
              <w:rPr>
                <w:rFonts w:ascii="Arial" w:hAnsi="Arial" w:cs="Arial"/>
                <w:color w:val="000000" w:themeColor="text1"/>
                <w:sz w:val="18"/>
                <w:szCs w:val="18"/>
              </w:rPr>
              <w:t>EPI vaccines administered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1E2B2E19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</w:tcPr>
          <w:p w14:paraId="799438F7" w14:textId="77777777" w:rsidR="004C51C2" w:rsidRPr="00503C53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65A4B4C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1078E49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9EA3AAB" w14:textId="77777777" w:rsidR="004C51C2" w:rsidRPr="00503C53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4C51C2" w:rsidRPr="00F809E7" w14:paraId="11337A0E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C48121C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CG at birth</w:t>
            </w:r>
          </w:p>
        </w:tc>
        <w:tc>
          <w:tcPr>
            <w:tcW w:w="1539" w:type="dxa"/>
            <w:shd w:val="clear" w:color="auto" w:fill="FFFFFF" w:themeFill="background1"/>
          </w:tcPr>
          <w:p w14:paraId="43EB6768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7/38 (97.4%)</w:t>
            </w:r>
          </w:p>
        </w:tc>
        <w:tc>
          <w:tcPr>
            <w:tcW w:w="1521" w:type="dxa"/>
            <w:shd w:val="clear" w:color="auto" w:fill="FFFFFF" w:themeFill="background1"/>
          </w:tcPr>
          <w:p w14:paraId="38EAD334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23B5443D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C07A389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17</w:t>
            </w:r>
            <w:r w:rsidRPr="00AB7957">
              <w:rPr>
                <w:rFonts w:ascii="Arial" w:hAnsi="Arial" w:cs="Arial"/>
                <w:sz w:val="18"/>
                <w:szCs w:val="18"/>
              </w:rPr>
              <w:t>/18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94.4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4C19B4A2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4C51C2" w:rsidRPr="00F809E7" w14:paraId="3E8B9B37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EDE1E55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PV at birth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2A3EAC60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30</w:t>
            </w:r>
            <w:r w:rsidRPr="00AB7957">
              <w:rPr>
                <w:rFonts w:ascii="Arial" w:hAnsi="Arial" w:cs="Arial"/>
                <w:sz w:val="18"/>
                <w:szCs w:val="18"/>
              </w:rPr>
              <w:t>/38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78.9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41679E57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7</w:t>
            </w:r>
            <w:r w:rsidRPr="00AB7957">
              <w:rPr>
                <w:rFonts w:ascii="Arial" w:hAnsi="Arial" w:cs="Arial"/>
                <w:sz w:val="18"/>
                <w:szCs w:val="18"/>
              </w:rPr>
              <w:t>/10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7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F3243AD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65B160C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15</w:t>
            </w:r>
            <w:r w:rsidRPr="00AB7957">
              <w:rPr>
                <w:rFonts w:ascii="Arial" w:hAnsi="Arial" w:cs="Arial"/>
                <w:sz w:val="18"/>
                <w:szCs w:val="18"/>
              </w:rPr>
              <w:t>/18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83.3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F6987CC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3</w:t>
            </w:r>
            <w:r w:rsidRPr="00AB7957">
              <w:rPr>
                <w:rFonts w:ascii="Arial" w:hAnsi="Arial" w:cs="Arial"/>
                <w:sz w:val="18"/>
                <w:szCs w:val="18"/>
              </w:rPr>
              <w:t>/5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60.0%)</w:t>
            </w:r>
          </w:p>
        </w:tc>
      </w:tr>
      <w:tr w:rsidR="004C51C2" w:rsidRPr="00F809E7" w14:paraId="4E507B25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CCE5B6F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PV at 6 weeks</w:t>
            </w:r>
          </w:p>
        </w:tc>
        <w:tc>
          <w:tcPr>
            <w:tcW w:w="1539" w:type="dxa"/>
            <w:shd w:val="clear" w:color="auto" w:fill="FFFFFF" w:themeFill="background1"/>
          </w:tcPr>
          <w:p w14:paraId="63966B9E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2/38 (84.2%)</w:t>
            </w:r>
          </w:p>
        </w:tc>
        <w:tc>
          <w:tcPr>
            <w:tcW w:w="1521" w:type="dxa"/>
            <w:shd w:val="clear" w:color="auto" w:fill="FFFFFF" w:themeFill="background1"/>
          </w:tcPr>
          <w:p w14:paraId="1CAB7261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9</w:t>
            </w:r>
            <w:r w:rsidRPr="00AB7957">
              <w:rPr>
                <w:rFonts w:ascii="Arial" w:hAnsi="Arial" w:cs="Arial"/>
                <w:sz w:val="18"/>
                <w:szCs w:val="18"/>
              </w:rPr>
              <w:t>/10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9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784FAEE1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23F4DE0F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15</w:t>
            </w:r>
            <w:r w:rsidRPr="00AB7957">
              <w:rPr>
                <w:rFonts w:ascii="Arial" w:hAnsi="Arial" w:cs="Arial"/>
                <w:sz w:val="18"/>
                <w:szCs w:val="18"/>
              </w:rPr>
              <w:t>/18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83.3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3F7A3B8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3</w:t>
            </w:r>
            <w:r w:rsidRPr="00AB7957">
              <w:rPr>
                <w:rFonts w:ascii="Arial" w:hAnsi="Arial" w:cs="Arial"/>
                <w:sz w:val="18"/>
                <w:szCs w:val="18"/>
              </w:rPr>
              <w:t>/5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60.0%)</w:t>
            </w:r>
          </w:p>
        </w:tc>
      </w:tr>
      <w:tr w:rsidR="004C51C2" w:rsidRPr="00F809E7" w14:paraId="637E93AE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0912837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V at 6 weeks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5BC07D6D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8/38 (100.0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0298A854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10 (10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57E4268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7C669D9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8/18 (100.0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1D7810D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</w:tr>
      <w:tr w:rsidR="004C51C2" w:rsidRPr="00F809E7" w14:paraId="186865BA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9F470C0" w14:textId="77777777" w:rsidR="004C51C2" w:rsidRPr="000010BB" w:rsidRDefault="004C51C2" w:rsidP="004C51C2">
            <w:pPr>
              <w:adjustRightInd w:val="0"/>
              <w:rPr>
                <w:rFonts w:ascii="Arial" w:eastAsiaTheme="minorEastAsia" w:hAnsi="Arial" w:cs="Arial"/>
                <w:bCs/>
                <w:color w:val="000000"/>
                <w:sz w:val="18"/>
                <w:szCs w:val="18"/>
                <w:lang w:eastAsia="zh-CN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aP-IPV-Hi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HBV at 6 weeks</w:t>
            </w:r>
          </w:p>
        </w:tc>
        <w:tc>
          <w:tcPr>
            <w:tcW w:w="1539" w:type="dxa"/>
            <w:shd w:val="clear" w:color="auto" w:fill="FFFFFF" w:themeFill="background1"/>
          </w:tcPr>
          <w:p w14:paraId="019636DE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8/38 (100.0%)</w:t>
            </w:r>
          </w:p>
        </w:tc>
        <w:tc>
          <w:tcPr>
            <w:tcW w:w="1521" w:type="dxa"/>
            <w:shd w:val="clear" w:color="auto" w:fill="FFFFFF" w:themeFill="background1"/>
          </w:tcPr>
          <w:p w14:paraId="7AC39034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B800584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9606A40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8/18 (100.0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42D8F629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</w:tr>
      <w:tr w:rsidR="004C51C2" w:rsidRPr="00F809E7" w14:paraId="3F17B2F8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8135A72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CV at 6 weeks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1981CB5E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8/38 (100.0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236383AE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10 (10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BBF7C55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C11A5B7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8/18 (100.0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C0F3959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5 (100.0%)</w:t>
            </w:r>
          </w:p>
        </w:tc>
      </w:tr>
      <w:tr w:rsidR="004C51C2" w:rsidRPr="00F809E7" w14:paraId="1597FB8A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B39B14F" w14:textId="77777777" w:rsidR="004C51C2" w:rsidRPr="00503C53" w:rsidRDefault="004C51C2" w:rsidP="004C51C2">
            <w:pPr>
              <w:adjustRightInd w:val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TaP-IPV-Hi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  <w:r w:rsidRPr="00503C5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-HBV at 10 weeks</w:t>
            </w:r>
          </w:p>
        </w:tc>
        <w:tc>
          <w:tcPr>
            <w:tcW w:w="1539" w:type="dxa"/>
            <w:shd w:val="clear" w:color="auto" w:fill="FFFFFF" w:themeFill="background1"/>
          </w:tcPr>
          <w:p w14:paraId="3F53D5AD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6/37 (97.3%)</w:t>
            </w:r>
          </w:p>
        </w:tc>
        <w:tc>
          <w:tcPr>
            <w:tcW w:w="1521" w:type="dxa"/>
            <w:shd w:val="clear" w:color="auto" w:fill="FFFFFF" w:themeFill="background1"/>
          </w:tcPr>
          <w:p w14:paraId="0E392D9C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2819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AB7957">
              <w:rPr>
                <w:rFonts w:ascii="Arial" w:hAnsi="Arial" w:cs="Arial"/>
                <w:sz w:val="18"/>
                <w:szCs w:val="18"/>
              </w:rPr>
              <w:t>/10</w:t>
            </w:r>
            <w:r w:rsidRPr="00482819">
              <w:rPr>
                <w:rFonts w:ascii="Arial" w:hAnsi="Arial" w:cs="Arial"/>
                <w:bCs/>
                <w:sz w:val="18"/>
                <w:szCs w:val="18"/>
              </w:rPr>
              <w:t xml:space="preserve"> (9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42977265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bCs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470C536C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7/17 (100.0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EE9420E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bCs/>
                <w:sz w:val="18"/>
                <w:szCs w:val="18"/>
              </w:rPr>
              <w:t>5 (100.0%)</w:t>
            </w:r>
          </w:p>
        </w:tc>
      </w:tr>
      <w:tr w:rsidR="004C51C2" w:rsidRPr="00F809E7" w14:paraId="0E78A61B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299988E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RV at 14 weeks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597E34A2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6/37 (97.3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59B61BC5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A543B25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C6DC778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6/17 (94.1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A8A15F2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4C51C2" w:rsidRPr="00F809E7" w14:paraId="7B9CFA51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45890E55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DTaP-IPV-H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-HBV at 14 weeks</w:t>
            </w:r>
          </w:p>
        </w:tc>
        <w:tc>
          <w:tcPr>
            <w:tcW w:w="1539" w:type="dxa"/>
            <w:shd w:val="clear" w:color="auto" w:fill="FFFFFF" w:themeFill="background1"/>
          </w:tcPr>
          <w:p w14:paraId="35F7B962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6/37 (97.3%)</w:t>
            </w:r>
          </w:p>
        </w:tc>
        <w:tc>
          <w:tcPr>
            <w:tcW w:w="1521" w:type="dxa"/>
            <w:shd w:val="clear" w:color="auto" w:fill="FFFFFF" w:themeFill="background1"/>
          </w:tcPr>
          <w:p w14:paraId="7B8FAAA8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192E8DD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BFC4D9D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6/17 (94.1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693A4604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4C51C2" w:rsidRPr="00F809E7" w14:paraId="7E4869DF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503BE0B9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PCV a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weeks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2428F73E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6/</w:t>
            </w:r>
            <w:r w:rsidRPr="00482819">
              <w:rPr>
                <w:rFonts w:ascii="Arial" w:hAnsi="Arial" w:cs="Arial"/>
                <w:sz w:val="18"/>
                <w:szCs w:val="18"/>
              </w:rPr>
              <w:t>37 (97.</w:t>
            </w:r>
            <w:r w:rsidRPr="00AB7957">
              <w:rPr>
                <w:rFonts w:ascii="Arial" w:hAnsi="Arial" w:cs="Arial"/>
                <w:sz w:val="18"/>
                <w:szCs w:val="18"/>
              </w:rPr>
              <w:t>3</w:t>
            </w:r>
            <w:r w:rsidRPr="0048281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52A1DDCA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6C6672D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470E631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6/17 (94.1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A3BAC29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4C51C2" w:rsidRPr="00F809E7" w14:paraId="5F897134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3B128D11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Measles Vaccine at 6 months</w:t>
            </w:r>
          </w:p>
        </w:tc>
        <w:tc>
          <w:tcPr>
            <w:tcW w:w="1539" w:type="dxa"/>
            <w:shd w:val="clear" w:color="auto" w:fill="FFFFFF" w:themeFill="background1"/>
          </w:tcPr>
          <w:p w14:paraId="51BAA528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36/36 (100.0%)</w:t>
            </w:r>
          </w:p>
        </w:tc>
        <w:tc>
          <w:tcPr>
            <w:tcW w:w="1521" w:type="dxa"/>
            <w:shd w:val="clear" w:color="auto" w:fill="FFFFFF" w:themeFill="background1"/>
          </w:tcPr>
          <w:p w14:paraId="005EE386" w14:textId="77777777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34B460C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9CB274F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6/16 (100.0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1AFC79B" w14:textId="77777777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4C51C2" w:rsidRPr="00F809E7" w14:paraId="67537FFD" w14:textId="77777777" w:rsidTr="004C51C2">
        <w:trPr>
          <w:cantSplit/>
          <w:trHeight w:val="253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6C8C74F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PCV at 9 months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4F92FF5C" w14:textId="0260B5B9" w:rsidR="004C51C2" w:rsidRPr="00482819" w:rsidRDefault="00B06054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36/36 (100.0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555B4835" w14:textId="495EADE0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9EE06A7" w14:textId="72E88364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B81EFA3" w14:textId="38AC2928" w:rsidR="004C51C2" w:rsidRPr="00482819" w:rsidRDefault="00B06054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16/16 (100.0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2D3182F" w14:textId="6B556FA0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/</w:t>
            </w:r>
            <w:r w:rsidRPr="00482819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4C51C2" w:rsidRPr="00F809E7" w14:paraId="644EC278" w14:textId="77777777" w:rsidTr="004C51C2">
        <w:trPr>
          <w:cantSplit/>
          <w:trHeight w:val="269"/>
        </w:trPr>
        <w:tc>
          <w:tcPr>
            <w:tcW w:w="36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0962009A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Measles Vaccine at 12 months</w:t>
            </w:r>
          </w:p>
        </w:tc>
        <w:tc>
          <w:tcPr>
            <w:tcW w:w="1539" w:type="dxa"/>
            <w:shd w:val="clear" w:color="auto" w:fill="FFFFFF" w:themeFill="background1"/>
          </w:tcPr>
          <w:p w14:paraId="0FBDD8CF" w14:textId="1A97F023" w:rsidR="004C51C2" w:rsidRPr="00482819" w:rsidRDefault="00B06054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35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/36 (</w:t>
            </w:r>
            <w:r w:rsidRPr="00005433">
              <w:rPr>
                <w:rFonts w:ascii="Arial" w:hAnsi="Arial" w:cs="Arial"/>
                <w:sz w:val="18"/>
                <w:szCs w:val="18"/>
              </w:rPr>
              <w:t>97.2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1" w:type="dxa"/>
            <w:shd w:val="clear" w:color="auto" w:fill="FFFFFF" w:themeFill="background1"/>
          </w:tcPr>
          <w:p w14:paraId="01332DE8" w14:textId="37E6A4A3" w:rsidR="004C51C2" w:rsidRPr="00482819" w:rsidRDefault="004C51C2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10/</w:t>
            </w:r>
            <w:r w:rsidRPr="00482819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16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2374D34E" w14:textId="070C5CBC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2819">
              <w:rPr>
                <w:rFonts w:ascii="Arial" w:hAnsi="Arial" w:cs="Arial"/>
                <w:sz w:val="18"/>
                <w:szCs w:val="18"/>
              </w:rPr>
              <w:t>4</w:t>
            </w:r>
            <w:r w:rsidRPr="00AB7957">
              <w:rPr>
                <w:rFonts w:ascii="Arial" w:hAnsi="Arial" w:cs="Arial"/>
                <w:sz w:val="18"/>
                <w:szCs w:val="18"/>
              </w:rPr>
              <w:t>/5</w:t>
            </w:r>
            <w:r w:rsidRPr="00482819">
              <w:rPr>
                <w:rFonts w:ascii="Arial" w:hAnsi="Arial" w:cs="Arial"/>
                <w:sz w:val="18"/>
                <w:szCs w:val="18"/>
              </w:rPr>
              <w:t xml:space="preserve"> (80.0%)</w:t>
            </w:r>
          </w:p>
        </w:tc>
        <w:tc>
          <w:tcPr>
            <w:tcW w:w="213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53DB2FC0" w14:textId="59613E35" w:rsidR="004C51C2" w:rsidRPr="00482819" w:rsidRDefault="00B06054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16/16 (100.0%)</w:t>
            </w:r>
          </w:p>
        </w:tc>
        <w:tc>
          <w:tcPr>
            <w:tcW w:w="2100" w:type="dxa"/>
            <w:shd w:val="clear" w:color="auto" w:fill="FFFFFF" w:themeFill="background1"/>
            <w:tcMar>
              <w:left w:w="36" w:type="dxa"/>
              <w:right w:w="36" w:type="dxa"/>
            </w:tcMar>
          </w:tcPr>
          <w:p w14:paraId="1AC3CAFB" w14:textId="46271481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</w:t>
            </w:r>
            <w:r w:rsidR="00B06054" w:rsidRPr="00005433">
              <w:rPr>
                <w:rFonts w:ascii="Arial" w:hAnsi="Arial" w:cs="Arial"/>
                <w:sz w:val="18"/>
                <w:szCs w:val="18"/>
              </w:rPr>
              <w:t>/5 (100</w:t>
            </w:r>
            <w:r w:rsidRPr="00482819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</w:tr>
      <w:tr w:rsidR="004C51C2" w:rsidRPr="00F809E7" w14:paraId="20F2830C" w14:textId="77777777" w:rsidTr="004C51C2">
        <w:trPr>
          <w:cantSplit/>
          <w:trHeight w:val="265"/>
        </w:trPr>
        <w:tc>
          <w:tcPr>
            <w:tcW w:w="36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C8753C7" w14:textId="77777777" w:rsidR="004C51C2" w:rsidRPr="00F809E7" w:rsidRDefault="004C51C2" w:rsidP="004C51C2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DTaP-IPV-H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-HBV at 18 months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14:paraId="2EA5DF7F" w14:textId="70DE6770" w:rsidR="004C51C2" w:rsidRPr="00482819" w:rsidRDefault="00F7488A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32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/35 (</w:t>
            </w:r>
            <w:r w:rsidRPr="00005433">
              <w:rPr>
                <w:rFonts w:ascii="Arial" w:hAnsi="Arial" w:cs="Arial"/>
                <w:sz w:val="18"/>
                <w:szCs w:val="18"/>
              </w:rPr>
              <w:t>91</w:t>
            </w:r>
            <w:r w:rsidR="004C51C2" w:rsidRPr="00B873A3">
              <w:rPr>
                <w:rFonts w:ascii="Arial" w:hAnsi="Arial" w:cs="Arial"/>
                <w:sz w:val="18"/>
                <w:szCs w:val="18"/>
              </w:rPr>
              <w:t>.4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14:paraId="2C7BDBB0" w14:textId="08B6D676" w:rsidR="004C51C2" w:rsidRPr="00482819" w:rsidRDefault="00F7488A" w:rsidP="004C51C2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8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/10</w:t>
            </w:r>
            <w:r w:rsidR="004C51C2" w:rsidRPr="004828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05433">
              <w:rPr>
                <w:rFonts w:ascii="Arial" w:hAnsi="Arial" w:cs="Arial"/>
                <w:sz w:val="18"/>
                <w:szCs w:val="18"/>
              </w:rPr>
              <w:t>80</w:t>
            </w:r>
            <w:r w:rsidR="004C51C2" w:rsidRPr="00482819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6A7AC88" w14:textId="74640B56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4</w:t>
            </w:r>
            <w:r w:rsidR="00F7488A" w:rsidRPr="00005433">
              <w:rPr>
                <w:rFonts w:ascii="Arial" w:hAnsi="Arial" w:cs="Arial"/>
                <w:sz w:val="18"/>
                <w:szCs w:val="18"/>
              </w:rPr>
              <w:t>/4 (100</w:t>
            </w:r>
            <w:r w:rsidRPr="00482819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213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9929CB9" w14:textId="3F251E43" w:rsidR="004C51C2" w:rsidRPr="00482819" w:rsidRDefault="00F7488A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5433">
              <w:rPr>
                <w:rFonts w:ascii="Arial" w:hAnsi="Arial" w:cs="Arial"/>
                <w:sz w:val="18"/>
                <w:szCs w:val="18"/>
              </w:rPr>
              <w:t>15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/16 (</w:t>
            </w:r>
            <w:r w:rsidRPr="00005433">
              <w:rPr>
                <w:rFonts w:ascii="Arial" w:hAnsi="Arial" w:cs="Arial"/>
                <w:sz w:val="18"/>
                <w:szCs w:val="18"/>
              </w:rPr>
              <w:t>93</w:t>
            </w:r>
            <w:r w:rsidR="004C51C2" w:rsidRPr="00B873A3">
              <w:rPr>
                <w:rFonts w:ascii="Arial" w:hAnsi="Arial" w:cs="Arial"/>
                <w:sz w:val="18"/>
                <w:szCs w:val="18"/>
              </w:rPr>
              <w:t>.8</w:t>
            </w:r>
            <w:r w:rsidR="004C51C2" w:rsidRPr="00AB795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58932B57" w14:textId="34D7C046" w:rsidR="004C51C2" w:rsidRPr="00482819" w:rsidRDefault="004C51C2" w:rsidP="004C51C2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7957">
              <w:rPr>
                <w:rFonts w:ascii="Arial" w:hAnsi="Arial" w:cs="Arial"/>
                <w:sz w:val="18"/>
                <w:szCs w:val="18"/>
              </w:rPr>
              <w:t>5</w:t>
            </w:r>
            <w:r w:rsidR="00F7488A" w:rsidRPr="00005433">
              <w:rPr>
                <w:rFonts w:ascii="Arial" w:hAnsi="Arial" w:cs="Arial"/>
                <w:sz w:val="18"/>
                <w:szCs w:val="18"/>
              </w:rPr>
              <w:t>/5 (100</w:t>
            </w:r>
            <w:r w:rsidRPr="00482819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</w:tr>
    </w:tbl>
    <w:p w14:paraId="4B6980A8" w14:textId="77777777" w:rsidR="00A93F27" w:rsidRDefault="00A93F27" w:rsidP="00B235B7">
      <w:pPr>
        <w:adjustRightInd w:val="0"/>
        <w:spacing w:before="10" w:after="10"/>
        <w:rPr>
          <w:rFonts w:ascii="Arial" w:hAnsi="Arial" w:cs="Arial"/>
          <w:color w:val="000000" w:themeColor="text1"/>
          <w:sz w:val="18"/>
          <w:szCs w:val="18"/>
        </w:rPr>
      </w:pPr>
    </w:p>
    <w:p w14:paraId="3970E591" w14:textId="77777777" w:rsidR="00A93F27" w:rsidRDefault="00A93F27" w:rsidP="00B235B7">
      <w:pPr>
        <w:adjustRightInd w:val="0"/>
        <w:spacing w:before="10" w:after="10"/>
        <w:rPr>
          <w:rFonts w:ascii="Arial" w:hAnsi="Arial" w:cs="Arial"/>
          <w:color w:val="000000" w:themeColor="text1"/>
          <w:sz w:val="18"/>
          <w:szCs w:val="18"/>
        </w:rPr>
      </w:pPr>
    </w:p>
    <w:p w14:paraId="6E346A51" w14:textId="09A26A71" w:rsidR="00B235B7" w:rsidRPr="00B235B7" w:rsidRDefault="008B5E5E" w:rsidP="00B235B7">
      <w:pPr>
        <w:adjustRightInd w:val="0"/>
        <w:spacing w:before="10" w:after="10"/>
        <w:rPr>
          <w:rFonts w:ascii="Arial" w:hAnsi="Arial" w:cs="Arial"/>
          <w:lang w:val="en-US" w:eastAsia="en-US"/>
        </w:rPr>
      </w:pPr>
      <w:r>
        <w:rPr>
          <w:rFonts w:ascii="Arial" w:hAnsi="Arial" w:cs="Arial"/>
          <w:color w:val="000000" w:themeColor="text1"/>
          <w:sz w:val="18"/>
          <w:szCs w:val="18"/>
        </w:rPr>
        <w:t>The d</w:t>
      </w:r>
      <w:r w:rsidR="6A87BE43" w:rsidRPr="00F03ACE">
        <w:rPr>
          <w:rFonts w:ascii="Arial" w:hAnsi="Arial" w:cs="Arial"/>
          <w:color w:val="000000" w:themeColor="text1"/>
          <w:sz w:val="18"/>
          <w:szCs w:val="18"/>
        </w:rPr>
        <w:t xml:space="preserve">enominator for study completion, vaccination completion, and discontinuation is the number of enrolled </w:t>
      </w:r>
      <w:r w:rsidR="00F93B52">
        <w:rPr>
          <w:rFonts w:ascii="Arial" w:hAnsi="Arial" w:cs="Arial"/>
          <w:color w:val="000000" w:themeColor="text1"/>
          <w:sz w:val="18"/>
          <w:szCs w:val="18"/>
        </w:rPr>
        <w:t>infants</w:t>
      </w:r>
      <w:r w:rsidR="00246EF5" w:rsidRPr="00F03ACE">
        <w:rPr>
          <w:rFonts w:ascii="Arial" w:hAnsi="Arial" w:cs="Arial"/>
          <w:color w:val="000000" w:themeColor="text1"/>
          <w:sz w:val="18"/>
          <w:szCs w:val="18"/>
        </w:rPr>
        <w:t>.</w:t>
      </w:r>
      <w:r w:rsidR="6A87BE43" w:rsidRPr="00F03ACE">
        <w:rPr>
          <w:rFonts w:ascii="Arial" w:hAnsi="Arial" w:cs="Arial"/>
          <w:color w:val="000000" w:themeColor="text1"/>
          <w:sz w:val="18"/>
          <w:szCs w:val="18"/>
        </w:rPr>
        <w:t xml:space="preserve">  The denominator for EPI vaccine receipt is the number of </w:t>
      </w:r>
      <w:r w:rsidR="00F93B52">
        <w:rPr>
          <w:rFonts w:ascii="Arial" w:hAnsi="Arial" w:cs="Arial"/>
          <w:color w:val="000000" w:themeColor="text1"/>
          <w:sz w:val="18"/>
          <w:szCs w:val="18"/>
        </w:rPr>
        <w:t>infants</w:t>
      </w:r>
      <w:r w:rsidR="6A87BE43" w:rsidRPr="00F03ACE">
        <w:rPr>
          <w:rFonts w:ascii="Arial" w:hAnsi="Arial" w:cs="Arial"/>
          <w:color w:val="000000" w:themeColor="text1"/>
          <w:sz w:val="18"/>
          <w:szCs w:val="18"/>
        </w:rPr>
        <w:t xml:space="preserve"> under </w:t>
      </w:r>
      <w:r w:rsidR="0789A651" w:rsidRPr="00F03ACE">
        <w:rPr>
          <w:rFonts w:ascii="Arial" w:hAnsi="Arial" w:cs="Arial"/>
          <w:color w:val="000000" w:themeColor="text1"/>
          <w:sz w:val="18"/>
          <w:szCs w:val="18"/>
        </w:rPr>
        <w:t xml:space="preserve">follow-up </w:t>
      </w:r>
      <w:r w:rsidR="6A87BE43" w:rsidRPr="00F03ACE">
        <w:rPr>
          <w:rFonts w:ascii="Arial" w:hAnsi="Arial" w:cs="Arial"/>
          <w:color w:val="000000" w:themeColor="text1"/>
          <w:sz w:val="18"/>
          <w:szCs w:val="18"/>
        </w:rPr>
        <w:t>at the time of the scheduled vaccine.</w:t>
      </w:r>
      <w:r w:rsidR="00EA4BA8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B235B7">
        <w:rPr>
          <w:rFonts w:ascii="Arial" w:hAnsi="Arial" w:cs="Arial"/>
          <w:color w:val="000000" w:themeColor="text1"/>
          <w:sz w:val="18"/>
          <w:szCs w:val="18"/>
        </w:rPr>
        <w:t xml:space="preserve">Loss to follow-up </w:t>
      </w:r>
      <w:r w:rsidR="00E61395">
        <w:rPr>
          <w:rFonts w:ascii="Arial" w:hAnsi="Arial" w:cs="Arial"/>
          <w:color w:val="000000" w:themeColor="text1"/>
          <w:sz w:val="18"/>
          <w:szCs w:val="18"/>
        </w:rPr>
        <w:t xml:space="preserve">indicates that the site was unable to contact the mother or caregiver.  </w:t>
      </w:r>
    </w:p>
    <w:p w14:paraId="15013069" w14:textId="70D689D6" w:rsidR="002E2514" w:rsidRDefault="002E2514" w:rsidP="00C71078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  <w:sectPr w:rsidR="002E2514" w:rsidSect="00BF743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B98BE43" w14:textId="192C6F72" w:rsidR="005B70C3" w:rsidRPr="00F809E7" w:rsidRDefault="005B70C3" w:rsidP="005E5613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  <w:sectPr w:rsidR="005B70C3" w:rsidRPr="00F809E7" w:rsidSect="00BF743F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F7034E3" w14:textId="6F2BD2B3" w:rsidR="006E19A8" w:rsidRPr="00FF2DE1" w:rsidRDefault="006E19A8" w:rsidP="006E19A8">
      <w:pPr>
        <w:adjustRightInd w:val="0"/>
        <w:rPr>
          <w:rFonts w:ascii="Arial" w:hAnsi="Arial" w:cs="Arial"/>
          <w:color w:val="000000"/>
          <w:sz w:val="24"/>
          <w:szCs w:val="24"/>
        </w:rPr>
      </w:pPr>
      <w:r w:rsidRPr="00F809E7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l Table </w:t>
      </w:r>
      <w:r w:rsidR="008D458A">
        <w:rPr>
          <w:rFonts w:ascii="Arial" w:hAnsi="Arial" w:cs="Arial"/>
          <w:b/>
          <w:bCs/>
          <w:color w:val="000000"/>
          <w:sz w:val="24"/>
          <w:szCs w:val="24"/>
        </w:rPr>
        <w:t>4</w:t>
      </w:r>
      <w:r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F809E7">
        <w:rPr>
          <w:rFonts w:ascii="Arial" w:hAnsi="Arial" w:cs="Arial"/>
          <w:b/>
          <w:bCs/>
          <w:color w:val="000000"/>
          <w:sz w:val="24"/>
          <w:szCs w:val="24"/>
        </w:rPr>
        <w:t xml:space="preserve"> Summary of 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local and systemic </w:t>
      </w:r>
      <w:r w:rsidRPr="00F809E7">
        <w:rPr>
          <w:rFonts w:ascii="Arial" w:hAnsi="Arial" w:cs="Arial"/>
          <w:b/>
          <w:bCs/>
          <w:color w:val="000000"/>
          <w:sz w:val="24"/>
          <w:szCs w:val="24"/>
        </w:rPr>
        <w:t>reactogenicity events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.  </w:t>
      </w:r>
      <w:r>
        <w:rPr>
          <w:rFonts w:ascii="Arial" w:hAnsi="Arial" w:cs="Arial"/>
          <w:color w:val="000000"/>
          <w:sz w:val="24"/>
          <w:szCs w:val="24"/>
        </w:rPr>
        <w:t>Number and percent of enrolled participants who experienced each type of reactogenicity, overall and by arm, and by symptom severity.</w:t>
      </w:r>
    </w:p>
    <w:p w14:paraId="1EA9B93D" w14:textId="77777777" w:rsidR="006E19A8" w:rsidRPr="00F809E7" w:rsidRDefault="006E19A8" w:rsidP="006E19A8">
      <w:pPr>
        <w:adjustRightInd w:val="0"/>
        <w:rPr>
          <w:rFonts w:ascii="Arial" w:hAnsi="Arial" w:cs="Arial"/>
          <w:color w:val="000000"/>
          <w:sz w:val="15"/>
          <w:szCs w:val="15"/>
        </w:rPr>
      </w:pPr>
    </w:p>
    <w:tbl>
      <w:tblPr>
        <w:tblW w:w="12024" w:type="dxa"/>
        <w:tblInd w:w="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9"/>
        <w:gridCol w:w="1170"/>
        <w:gridCol w:w="1170"/>
        <w:gridCol w:w="2340"/>
        <w:gridCol w:w="2135"/>
        <w:gridCol w:w="2190"/>
      </w:tblGrid>
      <w:tr w:rsidR="006E19A8" w:rsidRPr="00F809E7" w14:paraId="1E7F096A" w14:textId="77777777">
        <w:trPr>
          <w:cantSplit/>
          <w:trHeight w:hRule="exact" w:val="990"/>
          <w:tblHeader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70342BA7" w14:textId="77777777" w:rsidR="006E19A8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ymptom</w:t>
            </w:r>
          </w:p>
          <w:p w14:paraId="1C7BA559" w14:textId="77777777" w:rsidR="006E19A8" w:rsidRPr="0029255B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4E830E97" w14:textId="77777777" w:rsidR="006E19A8" w:rsidRPr="0029255B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255B">
              <w:rPr>
                <w:rFonts w:ascii="Arial" w:hAnsi="Arial" w:cs="Arial"/>
                <w:b/>
                <w:bCs/>
                <w:color w:val="000000"/>
              </w:rPr>
              <w:t>Overall (N=38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14D386BB" w14:textId="77777777" w:rsidR="006E19A8" w:rsidRPr="0029255B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9255B">
              <w:rPr>
                <w:rFonts w:ascii="Arial" w:hAnsi="Arial" w:cs="Arial"/>
                <w:b/>
                <w:bCs/>
                <w:color w:val="000000"/>
              </w:rPr>
              <w:t>Placebo (N=10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11E47F8A" w14:textId="77777777" w:rsidR="006E19A8" w:rsidRPr="00503C53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0ug CH505TF gp120</w:t>
            </w:r>
          </w:p>
          <w:p w14:paraId="05FD8F2D" w14:textId="77777777" w:rsidR="006E19A8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.5ug GLA-SE</w:t>
            </w:r>
          </w:p>
          <w:p w14:paraId="6B6A741B" w14:textId="77777777" w:rsidR="006E19A8" w:rsidRPr="0029255B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 xml:space="preserve"> (N=5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vAlign w:val="center"/>
          </w:tcPr>
          <w:p w14:paraId="6DF529F0" w14:textId="77777777" w:rsidR="006E19A8" w:rsidRPr="00503C53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0ug CH505TF gp120</w:t>
            </w:r>
          </w:p>
          <w:p w14:paraId="7156DF62" w14:textId="77777777" w:rsidR="006E19A8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GLA-SE</w:t>
            </w:r>
          </w:p>
          <w:p w14:paraId="2CC4B4E7" w14:textId="77777777" w:rsidR="006E19A8" w:rsidRPr="0029255B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</w:rPr>
              <w:t>18</w:t>
            </w:r>
            <w:r w:rsidRPr="00313233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115CD6F7" w14:textId="77777777" w:rsidR="006E19A8" w:rsidRPr="00503C53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CH505TF gp120</w:t>
            </w:r>
          </w:p>
          <w:p w14:paraId="31AF7B6D" w14:textId="77777777" w:rsidR="006E19A8" w:rsidRDefault="006E19A8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GLA-SE</w:t>
            </w:r>
          </w:p>
          <w:p w14:paraId="341ED931" w14:textId="77777777" w:rsidR="006E19A8" w:rsidRPr="0029255B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(N=5)</w:t>
            </w:r>
          </w:p>
        </w:tc>
      </w:tr>
      <w:tr w:rsidR="006E19A8" w:rsidRPr="00F809E7" w14:paraId="7CAC5303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0A98EE78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in and/or tenderness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8012599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F0C144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D73D73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00153660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8D3B3FA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1654AD5A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9F995B8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6F1A8F4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2 (84.2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FEB953F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9 (9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BC96E6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4 (8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799E0B95" w14:textId="77777777" w:rsidR="006E19A8" w:rsidRPr="0017765F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65F">
              <w:rPr>
                <w:rFonts w:ascii="Arial" w:hAnsi="Arial" w:cs="Arial"/>
                <w:sz w:val="18"/>
                <w:szCs w:val="18"/>
              </w:rPr>
              <w:t>14 (77.8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2F5821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6E19A8" w:rsidRPr="00F809E7" w14:paraId="2D3D4EA1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98B147C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79DBB20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5 (13.2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920B1E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6561813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5FE68869" w14:textId="77777777" w:rsidR="006E19A8" w:rsidRPr="0017765F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65F">
              <w:rPr>
                <w:rFonts w:ascii="Arial" w:hAnsi="Arial" w:cs="Arial"/>
                <w:sz w:val="18"/>
                <w:szCs w:val="18"/>
              </w:rPr>
              <w:t>3 (16.7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A0C198F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5754C5B6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3FE3B80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2: Moderat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B3D5C23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C04A539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94354F2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371EAE91" w14:textId="77777777" w:rsidR="006E19A8" w:rsidRPr="0017765F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765F">
              <w:rPr>
                <w:rFonts w:ascii="Arial" w:hAnsi="Arial" w:cs="Arial"/>
                <w:sz w:val="18"/>
                <w:szCs w:val="18"/>
              </w:rPr>
              <w:t>1 (5.6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F1BC4AC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78FD5D14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A31BF0A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ythema/redness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17AE05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1FE21AF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7D5EFE81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40568317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1EFD64E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51F8B48C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AE8B3F0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4BD8C7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6 (94.7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4C814EC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AD77847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472E0DC4" w14:textId="77777777" w:rsidR="006E19A8" w:rsidRPr="002B0AAC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0AAC">
              <w:rPr>
                <w:rFonts w:ascii="Arial" w:hAnsi="Arial" w:cs="Arial"/>
                <w:sz w:val="18"/>
                <w:szCs w:val="18"/>
              </w:rPr>
              <w:t>18 (100.0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CD2E71A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6E19A8" w:rsidRPr="00F809E7" w14:paraId="50C636DC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D335279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4EFD03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5.3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F1382C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A8DF4D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62F704C4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97ECE89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00BF1FFA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F336EA3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uration/swelling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3283F73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A170F9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71BF0F5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49BD635D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0199B4F1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23072422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3A638F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E0A2A9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6 (94.7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710D8F2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C5F7994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05C80F6A" w14:textId="77777777" w:rsidR="006E19A8" w:rsidRPr="002B0AAC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0AAC">
              <w:rPr>
                <w:rFonts w:ascii="Arial" w:hAnsi="Arial" w:cs="Arial"/>
                <w:sz w:val="18"/>
                <w:szCs w:val="18"/>
              </w:rPr>
              <w:t>18 (100.0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7041785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6E19A8" w:rsidRPr="00F809E7" w14:paraId="392B2FB0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401E585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7CF0FDC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5.3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DA03E05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7780A27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432A46D2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7EBB929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726A5FDE" w14:textId="77777777">
        <w:trPr>
          <w:cantSplit/>
          <w:trHeight w:val="27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8D14BF4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ythema and/or Induration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05BA164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764B3352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DFCC142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248ECD2E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5622D23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5C3D172A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ECC4C7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45ED52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4 (89.5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0AE335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5F44E32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6868B9FD" w14:textId="77777777" w:rsidR="006E19A8" w:rsidRPr="002B0AAC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0AAC">
              <w:rPr>
                <w:rFonts w:ascii="Arial" w:hAnsi="Arial" w:cs="Arial"/>
                <w:sz w:val="18"/>
                <w:szCs w:val="18"/>
              </w:rPr>
              <w:t>18 (100.0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B41959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6E19A8" w:rsidRPr="00F809E7" w14:paraId="744F4FA2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EAE8A10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8F35F8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4 (10.5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BA598F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AE9EF3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4 (8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4B8A95ED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EA67E7D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1783F97C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1AEEBF8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E9F5525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192544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75B891A4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44B83CF6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B0770EC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5A847A65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D06C551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7CC81E7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2 (84.2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BA04DB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8 (8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FD2344F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5E2D7178" w14:textId="77777777" w:rsidR="006E19A8" w:rsidRPr="007E0484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484">
              <w:rPr>
                <w:rFonts w:ascii="Arial" w:hAnsi="Arial" w:cs="Arial"/>
                <w:sz w:val="18"/>
                <w:szCs w:val="18"/>
              </w:rPr>
              <w:t>17 (94.4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0670055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</w:tr>
      <w:tr w:rsidR="006E19A8" w:rsidRPr="00F809E7" w14:paraId="6E9EF9FF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7585367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28460A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6 (15.8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2B7D808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2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8B96171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4ADBE9B7" w14:textId="77777777" w:rsidR="006E19A8" w:rsidRPr="007E0484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0484">
              <w:rPr>
                <w:rFonts w:ascii="Arial" w:hAnsi="Arial" w:cs="Arial"/>
                <w:sz w:val="18"/>
                <w:szCs w:val="18"/>
              </w:rPr>
              <w:t>1 (5.6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1A1FE20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</w:tr>
      <w:tr w:rsidR="006E19A8" w:rsidRPr="00F809E7" w14:paraId="677F454F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3E9ACE3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epiness/lethargy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69A670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C6FDE0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AA55B8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24B53199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63C6F1B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10343508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892D420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3E07CB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9 (76.3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61DF91C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7 (7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6EA8595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4 (8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0E1379E0" w14:textId="77777777" w:rsidR="006E19A8" w:rsidRPr="00E77CB9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CB9">
              <w:rPr>
                <w:rFonts w:ascii="Arial" w:hAnsi="Arial" w:cs="Arial"/>
                <w:sz w:val="18"/>
                <w:szCs w:val="18"/>
              </w:rPr>
              <w:t>15 (83.3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C374A90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</w:tr>
      <w:tr w:rsidR="006E19A8" w:rsidRPr="00F809E7" w14:paraId="014C4372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DE328A8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E9B8A13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8 (21.1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00CDAF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3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838E3F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498E30FA" w14:textId="77777777" w:rsidR="006E19A8" w:rsidRPr="00E77CB9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CB9">
              <w:rPr>
                <w:rFonts w:ascii="Arial" w:hAnsi="Arial" w:cs="Arial"/>
                <w:sz w:val="18"/>
                <w:szCs w:val="18"/>
              </w:rPr>
              <w:t>3 (16.7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EF9D423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</w:tr>
      <w:tr w:rsidR="006E19A8" w:rsidRPr="00F809E7" w14:paraId="101021EA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5C42249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2: Moderat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0643B5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04632DC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019CDC1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28F748EB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B5371D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</w:tr>
      <w:tr w:rsidR="006E19A8" w:rsidRPr="00F809E7" w14:paraId="5CE62D0B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5F1C155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692C3FA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7752F74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5AA429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0FCA7A33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5BE9EFD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74ABFCCF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55AF6BC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DB847D1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32BE">
              <w:rPr>
                <w:rFonts w:ascii="Arial" w:hAnsi="Arial" w:cs="Arial"/>
                <w:color w:val="000000"/>
                <w:sz w:val="18"/>
                <w:szCs w:val="18"/>
              </w:rPr>
              <w:t>28 (73.7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1A7D545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8 (8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ADA8AF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772D1BB6" w14:textId="77777777" w:rsidR="006E19A8" w:rsidRPr="00E77CB9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6C4">
              <w:rPr>
                <w:rFonts w:ascii="Arial" w:hAnsi="Arial" w:cs="Arial"/>
                <w:sz w:val="18"/>
                <w:szCs w:val="18"/>
              </w:rPr>
              <w:t>12 (66.7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88D02AA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6E19A8" w:rsidRPr="00F809E7" w14:paraId="34D4D000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50E953A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1B7F87A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06C4">
              <w:rPr>
                <w:rFonts w:ascii="Arial" w:hAnsi="Arial" w:cs="Arial"/>
                <w:color w:val="000000"/>
                <w:sz w:val="18"/>
                <w:szCs w:val="18"/>
              </w:rPr>
              <w:t>10 (26.3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68399EA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2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1B458B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7EBCFD02" w14:textId="77777777" w:rsidR="006E19A8" w:rsidRPr="00E77CB9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6C4">
              <w:rPr>
                <w:rFonts w:ascii="Arial" w:hAnsi="Arial" w:cs="Arial"/>
                <w:sz w:val="18"/>
                <w:szCs w:val="18"/>
              </w:rPr>
              <w:t>6 (33.3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3433854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01F79808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33C4F8A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BC43C2C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245320F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39E4DA1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2B14EDB6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5CF018E3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40EC6351" w14:textId="77777777">
        <w:trPr>
          <w:cantSplit/>
          <w:trHeight w:val="261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2901D09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DB6A99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4 (89.5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39566C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595382A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4 (8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38986280" w14:textId="77777777" w:rsidR="006E19A8" w:rsidRPr="00B20C36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C36">
              <w:rPr>
                <w:rFonts w:ascii="Arial" w:hAnsi="Arial" w:cs="Arial"/>
                <w:sz w:val="18"/>
                <w:szCs w:val="18"/>
              </w:rPr>
              <w:t>17 (94.4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90787AA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</w:tr>
      <w:tr w:rsidR="006E19A8" w:rsidRPr="00F809E7" w14:paraId="64E0B51C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7AAFD1B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5BCD71E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4 (10.5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3895595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549218D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03D05BC2" w14:textId="77777777" w:rsidR="006E19A8" w:rsidRPr="00B20C36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C36">
              <w:rPr>
                <w:rFonts w:ascii="Arial" w:hAnsi="Arial" w:cs="Arial"/>
                <w:sz w:val="18"/>
                <w:szCs w:val="18"/>
              </w:rPr>
              <w:t>1 (5.6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B5CDEEA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</w:tr>
      <w:tr w:rsidR="006E19A8" w:rsidRPr="00F809E7" w14:paraId="7F46B524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B90E7FD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norexia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1208F35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7922A3D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0F55DA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2016BFFD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23D00B1A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2F7DE7C7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6A017F8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6C46287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2 (84.2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704C24A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9 (9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C9E6448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0379D801" w14:textId="77777777" w:rsidR="006E19A8" w:rsidRPr="000A599A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99A">
              <w:rPr>
                <w:rFonts w:ascii="Arial" w:hAnsi="Arial" w:cs="Arial"/>
                <w:sz w:val="18"/>
                <w:szCs w:val="18"/>
              </w:rPr>
              <w:t>13 (72.2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4605A87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  <w:tr w:rsidR="006E19A8" w:rsidRPr="00F809E7" w14:paraId="60AC45A5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C318527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rade 1: Mild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2CDE40F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6 (15.8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FB30AD0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62B28E99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771576E5" w14:textId="77777777" w:rsidR="006E19A8" w:rsidRPr="000A599A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599A">
              <w:rPr>
                <w:rFonts w:ascii="Arial" w:hAnsi="Arial" w:cs="Arial"/>
                <w:sz w:val="18"/>
                <w:szCs w:val="18"/>
              </w:rPr>
              <w:t>5 (27.8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0D7F1DF0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E19A8" w:rsidRPr="00F809E7" w14:paraId="59B3FDF8" w14:textId="77777777">
        <w:trPr>
          <w:cantSplit/>
          <w:trHeight w:val="249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BF8B364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1F06E51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66903E95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46BDCB0C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</w:tcPr>
          <w:p w14:paraId="7A235AEE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</w:tcPr>
          <w:p w14:paraId="396458EB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19A8" w:rsidRPr="00F809E7" w14:paraId="7F3C50AA" w14:textId="77777777">
        <w:trPr>
          <w:cantSplit/>
          <w:trHeight w:val="442"/>
        </w:trPr>
        <w:tc>
          <w:tcPr>
            <w:tcW w:w="3019" w:type="dxa"/>
            <w:tcBorders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92301B0" w14:textId="77777777" w:rsidR="006E19A8" w:rsidRPr="00F809E7" w:rsidRDefault="006E19A8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049AAB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38 (100.0%)</w:t>
            </w:r>
          </w:p>
        </w:tc>
        <w:tc>
          <w:tcPr>
            <w:tcW w:w="117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EAE9B3D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0 (100.0%)</w:t>
            </w:r>
          </w:p>
        </w:tc>
        <w:tc>
          <w:tcPr>
            <w:tcW w:w="234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865C96" w14:textId="77777777" w:rsidR="006E19A8" w:rsidRPr="00F809E7" w:rsidRDefault="006E19A8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  <w:tc>
          <w:tcPr>
            <w:tcW w:w="2135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</w:tcPr>
          <w:p w14:paraId="2C9AAFD9" w14:textId="77777777" w:rsidR="006E19A8" w:rsidRPr="002B0AAC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0AAC">
              <w:rPr>
                <w:rFonts w:ascii="Arial" w:hAnsi="Arial" w:cs="Arial"/>
                <w:sz w:val="18"/>
                <w:szCs w:val="18"/>
              </w:rPr>
              <w:t>18 (100.0%)</w:t>
            </w:r>
          </w:p>
        </w:tc>
        <w:tc>
          <w:tcPr>
            <w:tcW w:w="2190" w:type="dxa"/>
            <w:tcBorders>
              <w:left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558EB01" w14:textId="77777777" w:rsidR="006E19A8" w:rsidRPr="00F809E7" w:rsidRDefault="006E19A8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5 (100.0%)</w:t>
            </w:r>
          </w:p>
        </w:tc>
      </w:tr>
    </w:tbl>
    <w:p w14:paraId="47EF78A7" w14:textId="77777777" w:rsidR="006E19A8" w:rsidRPr="00F809E7" w:rsidRDefault="006E19A8" w:rsidP="006E19A8">
      <w:pPr>
        <w:adjustRightInd w:val="0"/>
        <w:rPr>
          <w:rFonts w:ascii="Arial" w:hAnsi="Arial" w:cs="Arial"/>
          <w:color w:val="000000"/>
          <w:sz w:val="16"/>
          <w:szCs w:val="16"/>
        </w:rPr>
      </w:pPr>
      <w:r w:rsidRPr="00F809E7">
        <w:rPr>
          <w:rFonts w:ascii="Arial" w:hAnsi="Arial" w:cs="Arial"/>
          <w:color w:val="000000"/>
          <w:sz w:val="16"/>
          <w:szCs w:val="16"/>
        </w:rPr>
        <w:t xml:space="preserve">For a given sign or symptom, each participant’s reactogenicity </w:t>
      </w:r>
      <w:r>
        <w:rPr>
          <w:rFonts w:ascii="Arial" w:hAnsi="Arial" w:cs="Arial"/>
          <w:color w:val="000000"/>
          <w:sz w:val="16"/>
          <w:szCs w:val="16"/>
        </w:rPr>
        <w:t>is</w:t>
      </w:r>
      <w:r w:rsidRPr="00F809E7">
        <w:rPr>
          <w:rFonts w:ascii="Arial" w:hAnsi="Arial" w:cs="Arial"/>
          <w:color w:val="000000"/>
          <w:sz w:val="16"/>
          <w:szCs w:val="16"/>
        </w:rPr>
        <w:t xml:space="preserve"> counted once under the maximum severity </w:t>
      </w:r>
      <w:r>
        <w:rPr>
          <w:rFonts w:ascii="Arial" w:hAnsi="Arial" w:cs="Arial"/>
          <w:color w:val="000000"/>
          <w:sz w:val="16"/>
          <w:szCs w:val="16"/>
        </w:rPr>
        <w:t>across</w:t>
      </w:r>
      <w:r w:rsidRPr="00F809E7">
        <w:rPr>
          <w:rFonts w:ascii="Arial" w:hAnsi="Arial" w:cs="Arial"/>
          <w:color w:val="000000"/>
          <w:sz w:val="16"/>
          <w:szCs w:val="16"/>
        </w:rPr>
        <w:t xml:space="preserve"> all </w:t>
      </w:r>
      <w:r>
        <w:rPr>
          <w:rFonts w:ascii="Arial" w:hAnsi="Arial" w:cs="Arial"/>
          <w:color w:val="000000"/>
          <w:sz w:val="16"/>
          <w:szCs w:val="16"/>
        </w:rPr>
        <w:t xml:space="preserve">study product </w:t>
      </w:r>
      <w:r w:rsidRPr="00F809E7">
        <w:rPr>
          <w:rFonts w:ascii="Arial" w:hAnsi="Arial" w:cs="Arial"/>
          <w:color w:val="000000"/>
          <w:sz w:val="16"/>
          <w:szCs w:val="16"/>
        </w:rPr>
        <w:t>administration visits.</w:t>
      </w:r>
    </w:p>
    <w:p w14:paraId="48F471EA" w14:textId="77777777" w:rsidR="006E19A8" w:rsidRPr="00F809E7" w:rsidRDefault="006E19A8" w:rsidP="006E19A8">
      <w:pPr>
        <w:adjustRightInd w:val="0"/>
        <w:rPr>
          <w:rFonts w:ascii="Arial" w:hAnsi="Arial" w:cs="Arial"/>
          <w:color w:val="000000"/>
          <w:sz w:val="16"/>
          <w:szCs w:val="16"/>
        </w:rPr>
      </w:pPr>
      <w:r w:rsidRPr="00F809E7">
        <w:rPr>
          <w:rFonts w:ascii="Arial" w:hAnsi="Arial" w:cs="Arial"/>
          <w:color w:val="000000"/>
          <w:sz w:val="16"/>
          <w:szCs w:val="16"/>
        </w:rPr>
        <w:t>Pain/tenderness, erythema, and induration symptoms are considered local reactogenicity if onset was within 7 full days following study product administration.</w:t>
      </w:r>
    </w:p>
    <w:p w14:paraId="64C2F047" w14:textId="77777777" w:rsidR="006E19A8" w:rsidRPr="00F809E7" w:rsidRDefault="006E19A8" w:rsidP="006E19A8">
      <w:pPr>
        <w:adjustRightInd w:val="0"/>
        <w:rPr>
          <w:rFonts w:ascii="Arial" w:hAnsi="Arial" w:cs="Arial"/>
          <w:sz w:val="16"/>
          <w:szCs w:val="16"/>
          <w:lang w:val="en-US" w:eastAsia="en-US"/>
        </w:rPr>
      </w:pPr>
      <w:r w:rsidRPr="00F809E7">
        <w:rPr>
          <w:rFonts w:ascii="Arial" w:hAnsi="Arial" w:cs="Arial"/>
          <w:color w:val="000000"/>
          <w:sz w:val="16"/>
          <w:szCs w:val="16"/>
        </w:rPr>
        <w:t>For erythema and induration, at each assessment time, the study site records the maximum perpendicular dimensions at the injection site.</w:t>
      </w:r>
      <w:r w:rsidRPr="00F809E7">
        <w:rPr>
          <w:rFonts w:ascii="Arial" w:hAnsi="Arial" w:cs="Arial"/>
          <w:sz w:val="16"/>
          <w:szCs w:val="16"/>
          <w:lang w:val="en-US" w:eastAsia="en-US"/>
        </w:rPr>
        <w:t xml:space="preserve"> </w:t>
      </w:r>
    </w:p>
    <w:p w14:paraId="2588BE91" w14:textId="77777777" w:rsidR="006E19A8" w:rsidRPr="00F809E7" w:rsidRDefault="006E19A8" w:rsidP="006E19A8">
      <w:pPr>
        <w:adjustRightInd w:val="0"/>
        <w:rPr>
          <w:rFonts w:ascii="Arial" w:hAnsi="Arial" w:cs="Arial"/>
          <w:sz w:val="16"/>
          <w:szCs w:val="16"/>
          <w:lang w:val="en-US" w:eastAsia="en-US"/>
        </w:rPr>
      </w:pPr>
      <w:r w:rsidRPr="00F809E7">
        <w:rPr>
          <w:rFonts w:ascii="Arial" w:hAnsi="Arial" w:cs="Arial"/>
          <w:sz w:val="16"/>
          <w:szCs w:val="16"/>
          <w:lang w:val="en-US" w:eastAsia="en-US"/>
        </w:rPr>
        <w:t>Erythema and/or Induration is the maximum of the individual variables Erythema and Induration.</w:t>
      </w:r>
    </w:p>
    <w:p w14:paraId="0A03944D" w14:textId="77777777" w:rsidR="006E19A8" w:rsidRDefault="006E19A8" w:rsidP="006E19A8">
      <w:pPr>
        <w:rPr>
          <w:rFonts w:ascii="Arial" w:hAnsi="Arial" w:cs="Arial"/>
          <w:color w:val="000000"/>
          <w:sz w:val="16"/>
          <w:szCs w:val="16"/>
        </w:rPr>
      </w:pPr>
      <w:r w:rsidRPr="00F809E7">
        <w:rPr>
          <w:rFonts w:ascii="Arial" w:hAnsi="Arial" w:cs="Arial"/>
          <w:color w:val="000000"/>
          <w:sz w:val="16"/>
          <w:szCs w:val="16"/>
        </w:rPr>
        <w:t>Symptoms are considered systemic reactogenicity if onset was within 7 full days following study product administration.</w:t>
      </w:r>
    </w:p>
    <w:p w14:paraId="465CF65C" w14:textId="77777777" w:rsidR="006E19A8" w:rsidRDefault="006E19A8" w:rsidP="006E19A8">
      <w:pPr>
        <w:rPr>
          <w:rFonts w:ascii="Arial" w:hAnsi="Arial" w:cs="Arial"/>
          <w:color w:val="000000"/>
          <w:sz w:val="16"/>
          <w:szCs w:val="16"/>
        </w:rPr>
      </w:pPr>
    </w:p>
    <w:p w14:paraId="7763FD96" w14:textId="77777777" w:rsidR="006E19A8" w:rsidRDefault="006E19A8" w:rsidP="006E19A8">
      <w:pPr>
        <w:rPr>
          <w:rFonts w:ascii="Arial" w:hAnsi="Arial" w:cs="Arial"/>
          <w:color w:val="000000"/>
          <w:sz w:val="16"/>
          <w:szCs w:val="16"/>
        </w:rPr>
      </w:pPr>
    </w:p>
    <w:p w14:paraId="2C443349" w14:textId="5C21D5D1" w:rsidR="006E19A8" w:rsidRPr="006E19A8" w:rsidRDefault="006E19A8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br w:type="page"/>
      </w:r>
    </w:p>
    <w:p w14:paraId="37FBD934" w14:textId="30FB4D15" w:rsidR="005E5613" w:rsidRPr="00F809E7" w:rsidRDefault="00383781" w:rsidP="00DD7880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</w:pPr>
      <w:r w:rsidRPr="00F809E7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Supplemental Table </w:t>
      </w:r>
      <w:r w:rsidR="008D458A">
        <w:rPr>
          <w:rFonts w:ascii="Arial" w:hAnsi="Arial" w:cs="Arial"/>
          <w:b/>
          <w:bCs/>
          <w:color w:val="000000"/>
          <w:sz w:val="24"/>
          <w:szCs w:val="24"/>
        </w:rPr>
        <w:t>5</w:t>
      </w:r>
      <w:r w:rsidRPr="00F809E7"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="005E5613" w:rsidRPr="00F809E7">
        <w:rPr>
          <w:rFonts w:ascii="Arial" w:hAnsi="Arial" w:cs="Arial"/>
          <w:b/>
          <w:bCs/>
          <w:color w:val="000000"/>
          <w:sz w:val="24"/>
          <w:szCs w:val="24"/>
        </w:rPr>
        <w:t xml:space="preserve"> Summary of adverse events</w:t>
      </w:r>
      <w:r w:rsidR="000D5CE3">
        <w:rPr>
          <w:rFonts w:ascii="Arial" w:hAnsi="Arial" w:cs="Arial"/>
          <w:b/>
          <w:bCs/>
          <w:color w:val="000000"/>
          <w:sz w:val="24"/>
          <w:szCs w:val="24"/>
        </w:rPr>
        <w:t>, r</w:t>
      </w:r>
      <w:r w:rsidR="005E5613" w:rsidRPr="00F809E7">
        <w:rPr>
          <w:rFonts w:ascii="Arial" w:hAnsi="Arial" w:cs="Arial"/>
          <w:b/>
          <w:bCs/>
          <w:color w:val="000000"/>
          <w:sz w:val="24"/>
          <w:szCs w:val="24"/>
        </w:rPr>
        <w:t>egardless of relationship</w:t>
      </w:r>
      <w:r w:rsidR="000D5CE3">
        <w:rPr>
          <w:rFonts w:ascii="Arial" w:hAnsi="Arial" w:cs="Arial"/>
          <w:b/>
          <w:bCs/>
          <w:color w:val="000000"/>
          <w:sz w:val="24"/>
          <w:szCs w:val="24"/>
        </w:rPr>
        <w:t xml:space="preserve"> to study product</w:t>
      </w:r>
      <w:r w:rsidR="00F254DF">
        <w:rPr>
          <w:rFonts w:ascii="Arial" w:hAnsi="Arial" w:cs="Arial"/>
          <w:b/>
          <w:bCs/>
          <w:color w:val="000000"/>
          <w:sz w:val="24"/>
          <w:szCs w:val="24"/>
        </w:rPr>
        <w:t xml:space="preserve">.  </w:t>
      </w:r>
      <w:r w:rsidR="00F254DF" w:rsidRPr="00F254DF">
        <w:rPr>
          <w:rFonts w:ascii="Arial" w:hAnsi="Arial" w:cs="Arial"/>
          <w:color w:val="000000"/>
          <w:sz w:val="24"/>
          <w:szCs w:val="24"/>
        </w:rPr>
        <w:t>Number and percent of</w:t>
      </w:r>
      <w:r w:rsidR="00F254DF">
        <w:rPr>
          <w:rFonts w:ascii="Arial" w:hAnsi="Arial" w:cs="Arial"/>
          <w:color w:val="000000"/>
          <w:sz w:val="24"/>
          <w:szCs w:val="24"/>
        </w:rPr>
        <w:t xml:space="preserve"> enrolled</w:t>
      </w:r>
      <w:r w:rsidR="00F254DF" w:rsidRPr="00F254DF">
        <w:rPr>
          <w:rFonts w:ascii="Arial" w:hAnsi="Arial" w:cs="Arial"/>
          <w:color w:val="000000"/>
          <w:sz w:val="24"/>
          <w:szCs w:val="24"/>
        </w:rPr>
        <w:t xml:space="preserve"> participants with each event of a given grade, overall and by arm.</w:t>
      </w:r>
    </w:p>
    <w:tbl>
      <w:tblPr>
        <w:tblW w:w="427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8"/>
        <w:gridCol w:w="795"/>
        <w:gridCol w:w="703"/>
        <w:gridCol w:w="703"/>
        <w:gridCol w:w="709"/>
        <w:gridCol w:w="789"/>
        <w:gridCol w:w="707"/>
        <w:gridCol w:w="705"/>
        <w:gridCol w:w="707"/>
        <w:gridCol w:w="703"/>
        <w:gridCol w:w="705"/>
        <w:gridCol w:w="663"/>
        <w:gridCol w:w="703"/>
        <w:gridCol w:w="698"/>
      </w:tblGrid>
      <w:tr w:rsidR="001762BD" w:rsidRPr="00F809E7" w14:paraId="5877F6BE" w14:textId="77777777" w:rsidTr="1B6F7988">
        <w:trPr>
          <w:cantSplit/>
          <w:trHeight w:hRule="exact" w:val="882"/>
          <w:tblHeader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3C874DC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37F503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57" w:type="pct"/>
            <w:gridSpan w:val="3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A2C2556" w14:textId="21D1636D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Placebo (N=10)</w:t>
            </w:r>
          </w:p>
        </w:tc>
        <w:tc>
          <w:tcPr>
            <w:tcW w:w="996" w:type="pct"/>
            <w:gridSpan w:val="3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96872B5" w14:textId="77777777" w:rsidR="001762BD" w:rsidRPr="00503C53" w:rsidRDefault="001762BD" w:rsidP="00EA2FD6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0ug CH505TF gp120</w:t>
            </w:r>
          </w:p>
          <w:p w14:paraId="37057773" w14:textId="77777777" w:rsidR="001762BD" w:rsidRDefault="001762BD" w:rsidP="00EA2FD6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.5ug GLA-SE</w:t>
            </w:r>
          </w:p>
          <w:p w14:paraId="6AA8064A" w14:textId="1504EF99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 xml:space="preserve"> (N=5)</w:t>
            </w:r>
          </w:p>
        </w:tc>
        <w:tc>
          <w:tcPr>
            <w:tcW w:w="957" w:type="pct"/>
            <w:gridSpan w:val="3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292F81" w14:textId="77777777" w:rsidR="001762BD" w:rsidRPr="00503C53" w:rsidRDefault="001762BD" w:rsidP="00EA2FD6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20ug CH505TF gp120</w:t>
            </w:r>
          </w:p>
          <w:p w14:paraId="4910660B" w14:textId="77777777" w:rsidR="001762BD" w:rsidRDefault="001762BD" w:rsidP="00EA2FD6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GLA-SE</w:t>
            </w:r>
          </w:p>
          <w:p w14:paraId="61D7E1A2" w14:textId="340AE952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(N=</w:t>
            </w:r>
            <w:r>
              <w:rPr>
                <w:rFonts w:ascii="Arial" w:hAnsi="Arial" w:cs="Arial"/>
                <w:b/>
                <w:bCs/>
                <w:color w:val="000000"/>
              </w:rPr>
              <w:t>18</w:t>
            </w:r>
            <w:r w:rsidRPr="00313233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34" w:type="pct"/>
            <w:gridSpan w:val="3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48D1D1" w14:textId="77777777" w:rsidR="001762BD" w:rsidRPr="00503C53" w:rsidRDefault="001762BD" w:rsidP="00056B7C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CH505TF gp120</w:t>
            </w:r>
          </w:p>
          <w:p w14:paraId="07A6170C" w14:textId="77777777" w:rsidR="001762BD" w:rsidRDefault="001762BD" w:rsidP="00056B7C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03C53">
              <w:rPr>
                <w:rFonts w:ascii="Arial" w:hAnsi="Arial" w:cs="Arial"/>
                <w:b/>
                <w:bCs/>
                <w:color w:val="000000"/>
              </w:rPr>
              <w:t>5ug GLA-SE</w:t>
            </w:r>
          </w:p>
          <w:p w14:paraId="20F7FDEC" w14:textId="74F20939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(N=5)</w:t>
            </w:r>
          </w:p>
        </w:tc>
      </w:tr>
      <w:tr w:rsidR="006C7C1D" w:rsidRPr="00F809E7" w14:paraId="12AA2A0E" w14:textId="77777777" w:rsidTr="1B6F7988">
        <w:trPr>
          <w:cantSplit/>
          <w:trHeight w:val="701"/>
          <w:tblHeader/>
          <w:jc w:val="center"/>
        </w:trPr>
        <w:tc>
          <w:tcPr>
            <w:tcW w:w="796" w:type="pct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31F9629" w14:textId="383B3134" w:rsidR="001762BD" w:rsidRDefault="00F254DF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vent</w:t>
            </w:r>
          </w:p>
          <w:p w14:paraId="0D41C22D" w14:textId="272BB731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EC2E216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Overall (N=38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  <w:bottom w:val="single" w:sz="18" w:space="0" w:color="auto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5682024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1</w:t>
            </w:r>
          </w:p>
        </w:tc>
        <w:tc>
          <w:tcPr>
            <w:tcW w:w="318" w:type="pct"/>
            <w:tcBorders>
              <w:bottom w:val="single" w:sz="18" w:space="0" w:color="auto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6A5B6C2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2</w:t>
            </w:r>
          </w:p>
        </w:tc>
        <w:tc>
          <w:tcPr>
            <w:tcW w:w="321" w:type="pct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E60F45D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3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  <w:bottom w:val="single" w:sz="18" w:space="0" w:color="auto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57B4181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1</w:t>
            </w:r>
          </w:p>
        </w:tc>
        <w:tc>
          <w:tcPr>
            <w:tcW w:w="320" w:type="pct"/>
            <w:tcBorders>
              <w:bottom w:val="single" w:sz="18" w:space="0" w:color="auto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48CEBC6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2</w:t>
            </w:r>
          </w:p>
        </w:tc>
        <w:tc>
          <w:tcPr>
            <w:tcW w:w="319" w:type="pct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D3DD2B5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3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503ECFB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1</w:t>
            </w:r>
          </w:p>
        </w:tc>
        <w:tc>
          <w:tcPr>
            <w:tcW w:w="31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2A6FA88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2</w:t>
            </w:r>
          </w:p>
        </w:tc>
        <w:tc>
          <w:tcPr>
            <w:tcW w:w="319" w:type="pct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E5E05D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3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21D442B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1</w:t>
            </w:r>
          </w:p>
        </w:tc>
        <w:tc>
          <w:tcPr>
            <w:tcW w:w="31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7CCCC36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2</w:t>
            </w:r>
          </w:p>
        </w:tc>
        <w:tc>
          <w:tcPr>
            <w:tcW w:w="316" w:type="pct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C312FF" w14:textId="77777777" w:rsidR="001762BD" w:rsidRPr="00313233" w:rsidRDefault="001762BD" w:rsidP="00BC3D60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13233">
              <w:rPr>
                <w:rFonts w:ascii="Arial" w:hAnsi="Arial" w:cs="Arial"/>
                <w:b/>
                <w:bCs/>
                <w:color w:val="000000"/>
              </w:rPr>
              <w:t>Grade 3</w:t>
            </w:r>
          </w:p>
        </w:tc>
      </w:tr>
      <w:tr w:rsidR="001762BD" w:rsidRPr="00F809E7" w14:paraId="2FBD4C95" w14:textId="77777777" w:rsidTr="009806E9">
        <w:trPr>
          <w:cantSplit/>
          <w:trHeight w:val="594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9DBA0E0" w14:textId="692DCEEE" w:rsidR="001762BD" w:rsidRPr="00F809E7" w:rsidRDefault="001762BD" w:rsidP="00BC3D60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AE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9B7AD74" w14:textId="4D02EC98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color w:val="000000"/>
                <w:sz w:val="18"/>
                <w:szCs w:val="18"/>
              </w:rPr>
              <w:t>38 (100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686338E" w14:textId="043B5B5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5747E2B" w14:textId="742BBD18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5 (5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118F835" w14:textId="4D022D2A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4 (40.0%)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EBFFB5F" w14:textId="678B9061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61B2E93" w14:textId="702EB732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BD686AF" w14:textId="4B36F0D3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72A8B8" w14:textId="43CF0820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5 (31.2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EBF6301" w14:textId="0A6B6E8A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1338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4.4</w:t>
            </w:r>
            <w:r w:rsidRPr="00E1338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45CDC4" w14:textId="0344E546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E1338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7.8%</w:t>
            </w:r>
            <w:r w:rsidRPr="00E1338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B916A6" w14:textId="4780630A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7A6C9F9" w14:textId="23644084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3388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9F5656" w14:textId="580BBF2D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762BD" w:rsidRPr="00F809E7" w14:paraId="298525F1" w14:textId="77777777" w:rsidTr="009806E9">
        <w:trPr>
          <w:cantSplit/>
          <w:trHeight w:val="71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EEDB6A6" w14:textId="7BCEBD45" w:rsidR="001762BD" w:rsidRPr="00F809E7" w:rsidRDefault="001762BD" w:rsidP="00BC3D60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 and lymphatic system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084C5DD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0A774AB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333A59A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F64EADA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D9261DE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3C17616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FDC0E52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81E4206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5BD798AD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908FD09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B528A6B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1894FDBF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6D737D1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2BD" w:rsidRPr="00F809E7" w14:paraId="53873EB9" w14:textId="77777777" w:rsidTr="1B6F7988">
        <w:trPr>
          <w:cantSplit/>
          <w:trHeight w:val="36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C2FC1E1" w14:textId="432EEAA0" w:rsidR="001762BD" w:rsidRPr="00F809E7" w:rsidRDefault="001762BD" w:rsidP="00BC3D60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Lymphaden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F2D8EBC" w14:textId="79EBC973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1C98C67" w14:textId="659C2BFF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C1C178C" w14:textId="3350D325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CC01E50" w14:textId="3EC0EF6F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1AE30EF" w14:textId="0AAE499F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29812DF" w14:textId="5B4B1980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F18CAE1" w14:textId="6B1E1AF0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17FBD4" w14:textId="7CFC686A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A24FB1C" w14:textId="7A3E94D4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C24E31" w14:textId="4DE07FA0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658D4D" w14:textId="41BA7E63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FEA8C2D" w14:textId="2A8F8132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1085F1" w14:textId="5E5C1DD9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762BD" w:rsidRPr="00F809E7" w14:paraId="47726E82" w14:textId="77777777" w:rsidTr="009806E9">
        <w:trPr>
          <w:cantSplit/>
          <w:trHeight w:val="75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2B1F520" w14:textId="73A4C5D0" w:rsidR="001762BD" w:rsidRPr="00F809E7" w:rsidRDefault="001762BD" w:rsidP="00BC3D60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ngenital, </w:t>
            </w:r>
            <w:proofErr w:type="gramStart"/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ial</w:t>
            </w:r>
            <w:proofErr w:type="gramEnd"/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genetic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015A4D2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960B7C0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E7601B6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02C8F77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AC474F9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DC84A3F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7D55244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ECD3822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01EF60D3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762246A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EA2F7B0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5D04EFFB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177503E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2BD" w:rsidRPr="00F809E7" w14:paraId="02A3B3F0" w14:textId="77777777" w:rsidTr="1B6F7988">
        <w:trPr>
          <w:cantSplit/>
          <w:trHeight w:val="31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C065E8D" w14:textId="73DACECB" w:rsidR="001762BD" w:rsidRPr="00F809E7" w:rsidRDefault="001762BD" w:rsidP="00BC3D60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Dermoid cyst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B65FB38" w14:textId="2C3C41BA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26395CB" w14:textId="1EB2395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1766FBB" w14:textId="364E7DFF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7A90A63" w14:textId="7C446CBC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5A2B0BC" w14:textId="680C64FA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D62D877" w14:textId="3E8AAE40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4172199" w14:textId="694BA883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3451FE" w14:textId="168C8C93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C3A3025" w14:textId="28F994DB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560874" w14:textId="09D06AE8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818805" w14:textId="225ED0D5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24BED5B" w14:textId="2A7E500D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DD5EC0" w14:textId="4AD1BFF0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B59B4" w:rsidRPr="00F809E7" w14:paraId="5991391F" w14:textId="77777777" w:rsidTr="00B709C1">
        <w:trPr>
          <w:cantSplit/>
          <w:trHeight w:val="31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8D54BCC" w14:textId="6C8F1069" w:rsidR="00FB59B4" w:rsidRPr="00B709C1" w:rsidRDefault="00B709C1" w:rsidP="00BC3D60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09C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ye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9C9A076" w14:textId="77777777" w:rsidR="00FB59B4" w:rsidRPr="00F809E7" w:rsidRDefault="00FB59B4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71D900E" w14:textId="77777777" w:rsidR="00FB59B4" w:rsidRPr="00F809E7" w:rsidRDefault="00FB59B4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42C43F9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1388DF5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1AADC6D" w14:textId="77777777" w:rsidR="00FB59B4" w:rsidRPr="00F809E7" w:rsidRDefault="00FB59B4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2D71512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050145A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B299F1C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56C9A38D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09442C6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2D264A6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7C6BE90D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2D89321" w14:textId="77777777" w:rsidR="00FB59B4" w:rsidRPr="00F809E7" w:rsidRDefault="00FB59B4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709C1" w:rsidRPr="00F809E7" w14:paraId="746912A3" w14:textId="77777777" w:rsidTr="1B6F7988">
        <w:trPr>
          <w:cantSplit/>
          <w:trHeight w:val="31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34935D3" w14:textId="7A4FCB2A" w:rsidR="00B709C1" w:rsidRPr="00F809E7" w:rsidRDefault="00B709C1" w:rsidP="00B709C1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9C1">
              <w:rPr>
                <w:rFonts w:ascii="Arial" w:hAnsi="Arial" w:cs="Arial"/>
                <w:color w:val="000000"/>
                <w:sz w:val="18"/>
                <w:szCs w:val="18"/>
              </w:rPr>
              <w:t>Eye discharge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AA2B825" w14:textId="4C245F80" w:rsidR="00B709C1" w:rsidRPr="00F809E7" w:rsidRDefault="00B709C1" w:rsidP="00B709C1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09C1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F7F2AC5" w14:textId="4D2D8540" w:rsidR="00B709C1" w:rsidRPr="00F809E7" w:rsidRDefault="00B709C1" w:rsidP="00B709C1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C98C4C5" w14:textId="665DC1CA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BC1A77D" w14:textId="35E03E8C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F432BDF" w14:textId="76CC445E" w:rsidR="00B709C1" w:rsidRPr="00F809E7" w:rsidRDefault="00B709C1" w:rsidP="00B709C1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EF6CC19" w14:textId="1567BD3E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D00BCDE" w14:textId="47D3A700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5A45C5" w14:textId="1DBA7CAD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2338E73" w14:textId="164DABE0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ECC399" w14:textId="3CC77E9A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1874AF" w14:textId="4C50A5B3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1414EF1" w14:textId="13856016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7E46A5" w14:textId="1B5EBCF3" w:rsidR="00B709C1" w:rsidRPr="00F809E7" w:rsidRDefault="00B709C1" w:rsidP="00B709C1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762BD" w:rsidRPr="00F809E7" w14:paraId="5B6C081A" w14:textId="77777777" w:rsidTr="009806E9">
        <w:trPr>
          <w:cantSplit/>
          <w:trHeight w:val="54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6108283" w14:textId="48B9CD76" w:rsidR="001762BD" w:rsidRPr="00F809E7" w:rsidRDefault="001762BD" w:rsidP="00BC3D60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26BCB02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C57E964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3A156C1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F89F124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61EF8F8" w14:textId="77777777" w:rsidR="001762BD" w:rsidRPr="00F809E7" w:rsidRDefault="001762BD" w:rsidP="00BC3D60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D422C58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EABF554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71CEF74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2C1B241C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8452076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FED69AB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41FB9F8F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D251401" w14:textId="77777777" w:rsidR="001762BD" w:rsidRPr="00F809E7" w:rsidRDefault="001762BD" w:rsidP="00BC3D60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762BD" w:rsidRPr="00F809E7" w14:paraId="13859763" w14:textId="77777777" w:rsidTr="1B6F7988">
        <w:trPr>
          <w:cantSplit/>
          <w:trHeight w:val="30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A7FAA5B" w14:textId="35799C23" w:rsidR="001762BD" w:rsidRPr="00F809E7" w:rsidRDefault="001762BD" w:rsidP="004C144A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EB747E3" w14:textId="1567AC94" w:rsidR="001762BD" w:rsidRPr="00F809E7" w:rsidRDefault="001762BD" w:rsidP="004C144A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84DBFB6" w14:textId="455476A4" w:rsidR="001762BD" w:rsidRPr="00F809E7" w:rsidRDefault="001762BD" w:rsidP="004C144A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9C0607E" w14:textId="5458595A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4427E2A" w14:textId="5C68C17D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C0E151E" w14:textId="39D3B28D" w:rsidR="001762BD" w:rsidRPr="00F809E7" w:rsidRDefault="001762BD" w:rsidP="004C144A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34CCDFB" w14:textId="09759268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486E4DD" w14:textId="7E7E68AF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79CDE1" w14:textId="70D18B90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 w:rsidR="009806E9"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9DBED82" w14:textId="252CFD4D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33539D" w14:textId="665805E1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7EA162" w14:textId="44818FE7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70201F1" w14:textId="397A6AFC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11767C" w14:textId="286705C3" w:rsidR="001762BD" w:rsidRPr="00F809E7" w:rsidRDefault="001762BD" w:rsidP="004C144A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595C2CDE" w14:textId="77777777" w:rsidTr="009806E9">
        <w:trPr>
          <w:cantSplit/>
          <w:trHeight w:val="36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70D61BF" w14:textId="38C3D200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76B9961" w14:textId="1157D447" w:rsidR="009806E9" w:rsidRPr="00F809E7" w:rsidRDefault="007B14D4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14D4">
              <w:rPr>
                <w:rFonts w:ascii="Arial" w:hAnsi="Arial" w:cs="Arial"/>
                <w:sz w:val="18"/>
                <w:szCs w:val="18"/>
              </w:rPr>
              <w:t>12 (31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5E7F288" w14:textId="2C1BD41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7 (7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E503283" w14:textId="33B10AD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5AE7CAB" w14:textId="5AE93B5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987A1B9" w14:textId="6466B43F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353F872" w14:textId="34F5C50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76F0DC5" w14:textId="19A248A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CC93866" w14:textId="4D34FFC0" w:rsidR="009806E9" w:rsidRPr="00F809E7" w:rsidRDefault="00345395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5395">
              <w:rPr>
                <w:rFonts w:ascii="Arial" w:hAnsi="Arial" w:cs="Arial"/>
                <w:sz w:val="18"/>
                <w:szCs w:val="18"/>
              </w:rPr>
              <w:t>2 (11.</w:t>
            </w:r>
            <w:r w:rsidR="009806E9" w:rsidRPr="00F809E7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E856982" w14:textId="50DE18C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2D92DF" w14:textId="7AE2A61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E7BCD8" w14:textId="0B1D44F0" w:rsidR="009806E9" w:rsidRPr="00F809E7" w:rsidRDefault="00345395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5395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64485A8" w14:textId="4953571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DC85A0A" w14:textId="5E81F45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47A06245" w14:textId="77777777" w:rsidTr="1B6F7988">
        <w:trPr>
          <w:cantSplit/>
          <w:trHeight w:val="39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03220B5" w14:textId="282E79B8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Mouth ulcera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E1D9459" w14:textId="162FC79E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FD0F6F2" w14:textId="0BAB58AB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E9E68DE" w14:textId="77A8D7D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E2A0D61" w14:textId="4C9C358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CEE3B03" w14:textId="52A3F81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A5AD110" w14:textId="2EE4B08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91306BD" w14:textId="79B1904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459A53" w14:textId="566E632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2B3E0C43" w14:textId="3CBAF83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694354" w14:textId="678A21C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1A0701" w14:textId="2A9BF0B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278BA25B" w14:textId="04373A5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E0539A" w14:textId="41F6CA9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598D989E" w14:textId="77777777" w:rsidTr="009806E9">
        <w:trPr>
          <w:cantSplit/>
          <w:trHeight w:val="40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EE6D52B" w14:textId="7097389E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Post-tussive vomiting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88CC63D" w14:textId="38078702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B9DD020" w14:textId="24CE7FA1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0463DC8" w14:textId="0E4CBF6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1BCF98D" w14:textId="1B97F7F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47D056F" w14:textId="5DEF0C0F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B4637CF" w14:textId="628233C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FD7DACA" w14:textId="3337AA6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07E43A2" w14:textId="5DD688E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6F56FD3" w14:textId="1420C5A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0CFC08D" w14:textId="3E646FF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414B0FF" w14:textId="48C538A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08D721F9" w14:textId="31D16D5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03F002F" w14:textId="03908A3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3A737651" w14:textId="77777777" w:rsidTr="1B6F7988">
        <w:trPr>
          <w:cantSplit/>
          <w:trHeight w:val="39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824D63E" w14:textId="27FAF849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Stomat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83BD121" w14:textId="2DCECCE4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9D2B934" w14:textId="4C62E21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417CE0A" w14:textId="7107FD6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04840C7" w14:textId="7F27D92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35EB4A0" w14:textId="0379EE04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3440FCD" w14:textId="3B5A03A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51F15B9" w14:textId="4EA4A71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085EBD" w14:textId="67A2E32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F277291" w14:textId="466B77D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6312D3" w14:textId="14C7B7C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1AF708" w14:textId="2580401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083E856" w14:textId="43F0F2F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7523F4" w14:textId="4F7B43E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2715B451" w14:textId="77777777" w:rsidTr="009806E9">
        <w:trPr>
          <w:cantSplit/>
          <w:trHeight w:val="34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A8ED08C" w14:textId="47570405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Teething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3E383DE" w14:textId="2F8329AE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7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A46C2F9" w14:textId="792E139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7B2B6CD" w14:textId="707FF5D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E1BC956" w14:textId="22BECC9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64B332C" w14:textId="3DA0D7E2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DF6D0E3" w14:textId="72F5D4A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0B86D41" w14:textId="710C376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A6AF3A6" w14:textId="6D7B3BD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411F049" w14:textId="25405DC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F3BF737" w14:textId="0BEF91D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47DB4BE" w14:textId="590D6D3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58BBC2E" w14:textId="40DDA4E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CBF24C6" w14:textId="62F51DE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5EEDB1D6" w14:textId="77777777" w:rsidTr="1B6F7988">
        <w:trPr>
          <w:cantSplit/>
          <w:trHeight w:val="36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6B33F67" w14:textId="480AA198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Umbilical hern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593F9D5" w14:textId="4A2FEAB5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8E428AF" w14:textId="1B229D5C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3F9A648" w14:textId="6603E3E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B6CD06E" w14:textId="66781E4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A0F8212" w14:textId="292D8073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FFDD2BE" w14:textId="58B73C9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78A9393" w14:textId="5D930D2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4094F4" w14:textId="7FB48EC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39F1AC6" w14:textId="2D5B523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D2F85F" w14:textId="68D97DC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BC4BB9" w14:textId="0DD066F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AB1B2F3" w14:textId="106C08C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2AFDB3" w14:textId="4E47596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1EFD9DDF" w14:textId="77777777" w:rsidTr="009806E9">
        <w:trPr>
          <w:cantSplit/>
          <w:trHeight w:val="40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FCC3C1B" w14:textId="5845567D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lastRenderedPageBreak/>
              <w:t>Vomiting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92AAEBA" w14:textId="51F4A962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4 (10.5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57DE405" w14:textId="1B2FB84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3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9A1747A" w14:textId="4663696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1FE2BF0" w14:textId="7D008CB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1982257" w14:textId="19241F94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46A1270" w14:textId="319FFF9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4521A52" w14:textId="72FA2D0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D376A7" w14:textId="2F1D4F4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C7BBA3C" w14:textId="227AC47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A47A46" w14:textId="7F30FD8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FAFBBA7" w14:textId="275A02B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3BEF114" w14:textId="4F54812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F33460A" w14:textId="093798A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7ED89E11" w14:textId="77777777" w:rsidTr="009806E9">
        <w:trPr>
          <w:cantSplit/>
          <w:trHeight w:val="747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1008874" w14:textId="3006F6FB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C7FB537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A57C830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4A79EAB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D7F0008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E0E0C39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BF7E230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FAD3277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CAE0961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7BAA91AC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9A35F9B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A7E0E6E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20FC4238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88510ED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806E9" w:rsidRPr="00F809E7" w14:paraId="5225EE64" w14:textId="77777777" w:rsidTr="1B6F7988">
        <w:trPr>
          <w:cantSplit/>
          <w:trHeight w:val="48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734E258" w14:textId="7DCEC548" w:rsidR="009806E9" w:rsidRPr="00F809E7" w:rsidRDefault="009806E9" w:rsidP="009806E9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Hypotherm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2DC20AA" w14:textId="27BE8841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1DDD34D" w14:textId="537DEB5F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6001DFE" w14:textId="20BB797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D8B7E34" w14:textId="532FE84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0A68F76" w14:textId="6FEDE28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0DA812D" w14:textId="1418118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99A76FC" w14:textId="7A64988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08ECEF" w14:textId="169E466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37768A68" w14:textId="3CF8509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A87BBD" w14:textId="1D37CA8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8D238B" w14:textId="2A3977D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0996855" w14:textId="79B76AD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4460BE" w14:textId="0C8A9DF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6F62EC93" w14:textId="77777777" w:rsidTr="009806E9">
        <w:trPr>
          <w:cantSplit/>
          <w:trHeight w:val="378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4374AAC" w14:textId="70807224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83861E2" w14:textId="41BA80EB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60FD3D3" w14:textId="678CF27B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83E0C62" w14:textId="06D7F57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F6DF76B" w14:textId="0A55126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BD7454D" w14:textId="72227F99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C8A793C" w14:textId="1E78EC3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759B99C" w14:textId="61B0BD4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A2A7FA0" w14:textId="2FD421E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B6EFF48" w14:textId="401F5EE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C44450C" w14:textId="11D244C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B1976EA" w14:textId="590FB09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AF3C1BB" w14:textId="68C1A67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45BEACA" w14:textId="070FCB4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25BCE77E" w14:textId="77777777" w:rsidTr="1B6F7988">
        <w:trPr>
          <w:cantSplit/>
          <w:trHeight w:val="477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11AAACE" w14:textId="706D7CC1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Influenza like illnes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7176DCA" w14:textId="49371713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7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8DBA6C4" w14:textId="13C777BE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D997283" w14:textId="2CC060E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2CAE61A" w14:textId="3372B36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6109F42" w14:textId="4AF51CC8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6BA78BA" w14:textId="09385CF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AB63191" w14:textId="5E12508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8631C9" w14:textId="44A4CF7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730B479" w14:textId="06B7F20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887899" w14:textId="2DB7932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971C1B" w14:textId="242600D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A1E12FF" w14:textId="03F30B3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CB9CA6" w14:textId="27A6A67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49B9600F" w14:textId="77777777" w:rsidTr="009806E9">
        <w:trPr>
          <w:cantSplit/>
          <w:trHeight w:val="48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B09A603" w14:textId="1E844936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Injection site swelling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C32A7BE" w14:textId="1CCA4B9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E59F804" w14:textId="2197932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C8CA30C" w14:textId="286EDA3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A57C4EB" w14:textId="33B84BC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A0EDC7E" w14:textId="1E272BED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72DA3A4" w14:textId="536433A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CEBAA8F" w14:textId="03A71C0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9E8EEB" w14:textId="23F02B7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5DDBA51" w14:textId="173C396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419350" w14:textId="575C3CB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155CE3A" w14:textId="3EB2887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3D563D4" w14:textId="6333D64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C63B747" w14:textId="225F32E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194A4BD6" w14:textId="77777777" w:rsidTr="1B6F7988">
        <w:trPr>
          <w:cantSplit/>
          <w:trHeight w:val="477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7A6FB4F" w14:textId="4C762657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Pyrex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C03FA11" w14:textId="01EFBAE3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F9D1507" w14:textId="31BC0CC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83C5F86" w14:textId="1DF33EB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F295113" w14:textId="4C172C0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C4FC4A4" w14:textId="279E78F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B37B366" w14:textId="00A2C6C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2EA3895" w14:textId="4E7ED75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61953E" w14:textId="1867551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FA75CD1" w14:textId="295B5EE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A089FB" w14:textId="3A12101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BAFE1E" w14:textId="1F8EFCB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12B39261" w14:textId="380D873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033FAD" w14:textId="4080031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6204D3A4" w14:textId="77777777" w:rsidTr="009806E9">
        <w:trPr>
          <w:cantSplit/>
          <w:trHeight w:val="45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64FEF4D" w14:textId="170D9EED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mune system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39C3337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A65A170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7EF4B70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22DC402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9B551F3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C15AB58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65B4787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AC1E172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1AF29CAC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871262F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FC3DDBB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181E3B5C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AD7E59A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806E9" w:rsidRPr="00F809E7" w14:paraId="78E8A4C1" w14:textId="77777777" w:rsidTr="1B6F7988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E38360F" w14:textId="6BA9AE12" w:rsidR="009806E9" w:rsidRPr="00F809E7" w:rsidRDefault="009806E9" w:rsidP="009806E9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Hypersensitivity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D7EC479" w14:textId="03DE64BF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3444CDF" w14:textId="7338B21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E45C4AD" w14:textId="6114DCD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5970D80" w14:textId="7868A9B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C427BC9" w14:textId="62440FF2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D93AA42" w14:textId="6824ACE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4F77075" w14:textId="620ADD2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116963" w14:textId="55D3384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1C04C91E" w14:textId="2323A39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A448AE" w14:textId="2948760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60FBDF" w14:textId="41B729C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4AB7BF2" w14:textId="2ACAEDA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BEB5E6" w14:textId="460C974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00C7C149" w14:textId="77777777" w:rsidTr="009806E9">
        <w:trPr>
          <w:cantSplit/>
          <w:trHeight w:val="44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0057587" w14:textId="76995EA8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Seasonal allergy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C7A87CC" w14:textId="53E3948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3B86916" w14:textId="0248DB2D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4A451E1" w14:textId="4D83B4B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EE5D2E4" w14:textId="644BE91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76D8CE4" w14:textId="2F59F7C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0C30E26" w14:textId="2D4FA09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602A372" w14:textId="0FE13AE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8F135CD" w14:textId="19C9147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8A9D0C4" w14:textId="01E87E1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BABA22" w14:textId="1E21B41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45A579" w14:textId="438807C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8E9F4D1" w14:textId="033F86E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261B1F2" w14:textId="4A65F2E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4AAE0C6E" w14:textId="77777777" w:rsidTr="009806E9">
        <w:trPr>
          <w:cantSplit/>
          <w:trHeight w:val="51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BE32BCB" w14:textId="6AE399D4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fections and infestation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513EA6E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8155613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594081E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B085258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FC11E94" w14:textId="7777777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EBEC6F1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7E2E7B7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E784EFF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687B8CD6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6D6E5DA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21DD432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2D626C90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3EBA775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806E9" w:rsidRPr="00F809E7" w14:paraId="604C141F" w14:textId="77777777" w:rsidTr="1B6F7988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21FBF24" w14:textId="05D02D2F" w:rsidR="009806E9" w:rsidRPr="00F809E7" w:rsidRDefault="009806E9" w:rsidP="009806E9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Hypersensitivity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6F4801F" w14:textId="4A48BCF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CE4205E" w14:textId="63852B9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6BAA0B2" w14:textId="06E50E2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0B3B1BF" w14:textId="1C5BC12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15090C3" w14:textId="070E0C14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1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ACE428A" w14:textId="40F2080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5DB565E" w14:textId="2029AC5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8DEE29" w14:textId="79C52BE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CF675B4" w14:textId="1C31C31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0E804A" w14:textId="3C1512C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5FCFBC" w14:textId="215D3ED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8B13A30" w14:textId="1140FA7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120394" w14:textId="04D5E68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6C1C3A2F" w14:textId="77777777" w:rsidTr="009806E9">
        <w:trPr>
          <w:cantSplit/>
          <w:trHeight w:val="36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1ACD070" w14:textId="289B3DF7" w:rsidR="009806E9" w:rsidRPr="00F809E7" w:rsidRDefault="009806E9" w:rsidP="009806E9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Seasonal allergy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DC53719" w14:textId="63840603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1DF8ED3" w14:textId="7FA59422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8771F34" w14:textId="05D18B2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CF4CC9B" w14:textId="348AE75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D26D147" w14:textId="4F6D293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53770DB" w14:textId="1899B6C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AF12FCB" w14:textId="418D461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8D4E199" w14:textId="7FF54B4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9DF5E95" w14:textId="09964E2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93C5637" w14:textId="6F9F5B6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337401A" w14:textId="04FD15A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9A2DC84" w14:textId="78E2797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7F2A133" w14:textId="51A3922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0A27356F" w14:textId="77777777" w:rsidTr="009806E9">
        <w:trPr>
          <w:cantSplit/>
          <w:trHeight w:val="53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6715288" w14:textId="664AE6FA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Body tine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477EB2C" w14:textId="628BE1E1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7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785C090" w14:textId="2B656582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1393C63" w14:textId="6BF3EDD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BCE8744" w14:textId="07F915A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D282BB8" w14:textId="79BF429C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92220E4" w14:textId="396B504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D5485A5" w14:textId="64F4C76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E97FB56" w14:textId="1D93B3E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791D766" w14:textId="4669A92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10156FE" w14:textId="5E8BA0F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25D8CE45" w14:textId="0210B3B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96DFBAB" w14:textId="55CBC07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5B5C975A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806E9" w:rsidRPr="00F809E7" w14:paraId="5160EDDF" w14:textId="77777777" w:rsidTr="009806E9">
        <w:trPr>
          <w:cantSplit/>
          <w:trHeight w:val="45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6026AE6" w14:textId="04A42DB1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Bronchiol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5CBABAF" w14:textId="2979A53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1861FE9" w14:textId="3AC3CE2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182DE1F" w14:textId="04C8773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490391B" w14:textId="1992A35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BEBA596" w14:textId="299228F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A3C512B" w14:textId="6739463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702CB1D" w14:textId="1B47B3A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371856" w14:textId="28C4CBD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9AD7E5E" w14:textId="20CBCDD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D5E845" w14:textId="311E417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653CE40" w14:textId="25935A9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81C4930" w14:textId="2106876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0308B68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806E9" w:rsidRPr="00F809E7" w14:paraId="43CF4663" w14:textId="77777777" w:rsidTr="009806E9">
        <w:trPr>
          <w:cantSplit/>
          <w:trHeight w:val="35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66A6900" w14:textId="58BA5DBD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Bronch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B4B0AC1" w14:textId="00AB0563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8E85B37" w14:textId="3BFA65C1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500234C" w14:textId="101E7F3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156FE0B" w14:textId="7D027D8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15CA0F9" w14:textId="639762A3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998340A" w14:textId="41AFEDF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F115DB0" w14:textId="1548118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8442518" w14:textId="670B3DD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94FE2BC" w14:textId="71F92FF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78BA180A" w14:textId="63CA094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01C89835" w14:textId="4E6062B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783CFEC" w14:textId="62B756E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6CC39B8" w14:textId="2E8DA8A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45496C12" w14:textId="77777777" w:rsidTr="009806E9">
        <w:trPr>
          <w:cantSplit/>
          <w:trHeight w:val="62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4985446" w14:textId="0B8B9BC9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lastRenderedPageBreak/>
              <w:t>Conjunctiv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2E5ED7A" w14:textId="05E41955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809E7">
              <w:rPr>
                <w:rFonts w:ascii="Arial" w:hAnsi="Arial" w:cs="Arial"/>
                <w:sz w:val="18"/>
                <w:szCs w:val="18"/>
              </w:rPr>
              <w:t>(7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9D43851" w14:textId="1AAC84E8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D812A7B" w14:textId="6773868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F478D38" w14:textId="55FBF4F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70183B3" w14:textId="3DF20D29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0262226" w14:textId="09EFBEC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1F8E785" w14:textId="4D76ACD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4D69962" w14:textId="3336B2C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7C703B1" w14:textId="320D55B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8E574E5" w14:textId="5927A0D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640D22B" w14:textId="074C52A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0FCB99E2" w14:textId="160BC02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0DB39E9" w14:textId="5BD7C98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20A936CD" w14:textId="77777777" w:rsidTr="009806E9">
        <w:trPr>
          <w:cantSplit/>
          <w:trHeight w:val="477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20A87F5" w14:textId="005AF15A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Cytomegalovirus hepat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90E9E9D" w14:textId="3BE9AABD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0E7DA5C" w14:textId="0E47F27A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9B0AF6B" w14:textId="792DDDB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A469E53" w14:textId="6F9F22B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23492C5" w14:textId="4704EA01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5EF6762" w14:textId="2292028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C5DEFF3" w14:textId="5676D60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ACAEC7C" w14:textId="27FE534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5DF1529" w14:textId="62CD276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A3B7DA3" w14:textId="736E64A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42DFC2F" w14:textId="2BD151F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3304BD2" w14:textId="1842844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ED9B2B3" w14:textId="4AD8F12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7476AC31" w14:textId="77777777" w:rsidTr="009806E9">
        <w:trPr>
          <w:cantSplit/>
          <w:trHeight w:val="396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8B3C63C" w14:textId="7FA76350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Ear infec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3C8A81C" w14:textId="5399FC95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3E642D7" w14:textId="557BB82B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39F17EE" w14:textId="065533E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965FFF7" w14:textId="0DB3BB3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919A643" w14:textId="43221894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80C11A9" w14:textId="0E15B95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20E5883" w14:textId="7272F9D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B666472" w14:textId="0E3B8EF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2282E7F" w14:textId="31CEBA5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A8CAA1C" w14:textId="526C5A1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2E8D8F19" w14:textId="3D7752A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7B77EE3" w14:textId="25ABE3C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258B84E9" w14:textId="4E4E523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533F762F" w14:textId="77777777" w:rsidTr="009806E9">
        <w:trPr>
          <w:cantSplit/>
          <w:trHeight w:val="414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61FCCB4" w14:textId="7E6AF3E6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Fungal skin infec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CFCE2CB" w14:textId="681BBD55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C955192" w14:textId="0B3B4C9C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767475A" w14:textId="7CF6B14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028FE2C" w14:textId="1EFB918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FAB937B" w14:textId="340B1D25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445CA0C" w14:textId="2969EF4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4650B93" w14:textId="600C702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379B862" w14:textId="0F01602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FA340FE" w14:textId="797511A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50155B8" w14:textId="6F69C4D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4F4C55" w14:textId="26760B1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63030C5" w14:textId="1993D00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CBD1E2" w14:textId="569FE37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5EB53AE3" w14:textId="77777777" w:rsidTr="001F77A0">
        <w:trPr>
          <w:cantSplit/>
          <w:trHeight w:val="51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C6F90EF" w14:textId="4EE57CE1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astroenter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</w:tcPr>
          <w:p w14:paraId="6F17F916" w14:textId="07C49E96" w:rsidR="009806E9" w:rsidRPr="00F809E7" w:rsidRDefault="00784C6C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4C6C">
              <w:rPr>
                <w:rFonts w:ascii="Arial" w:hAnsi="Arial" w:cs="Arial"/>
                <w:sz w:val="18"/>
                <w:szCs w:val="18"/>
              </w:rPr>
              <w:t>9 (23.</w:t>
            </w:r>
            <w:r w:rsidR="009806E9" w:rsidRPr="00F809E7">
              <w:rPr>
                <w:rFonts w:ascii="Arial" w:hAnsi="Arial" w:cs="Arial"/>
                <w:sz w:val="18"/>
                <w:szCs w:val="18"/>
              </w:rPr>
              <w:t>7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</w:tcPr>
          <w:p w14:paraId="05BBC026" w14:textId="53DE4091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784C6C">
              <w:rPr>
                <w:rFonts w:ascii="Arial" w:hAnsi="Arial" w:cs="Arial"/>
                <w:sz w:val="18"/>
                <w:szCs w:val="18"/>
              </w:rPr>
              <w:t>(20.0%)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</w:tcPr>
          <w:p w14:paraId="0EC72EBA" w14:textId="485732E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A583C89" w14:textId="281F023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61718A0" w14:textId="48A448ED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F18AF8D" w14:textId="618E833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113B720" w14:textId="334D9E8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0C6506B1" w14:textId="781F4EA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1</w:t>
            </w:r>
            <w:r w:rsidR="00DF54C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ABE7365" w14:textId="4AB03409" w:rsidR="009806E9" w:rsidRPr="00F809E7" w:rsidRDefault="00CF1FB7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FB7">
              <w:rPr>
                <w:rFonts w:ascii="Arial" w:hAnsi="Arial" w:cs="Arial"/>
                <w:sz w:val="18"/>
                <w:szCs w:val="18"/>
              </w:rPr>
              <w:t>2 (11.</w:t>
            </w:r>
            <w:r w:rsidR="009806E9" w:rsidRPr="00F809E7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175D9AEC" w14:textId="64F4EE5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5A078EAE" w14:textId="3D0F2FA4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EF97C61" w14:textId="0708E56F" w:rsidR="009806E9" w:rsidRPr="00F809E7" w:rsidRDefault="00CF1FB7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1FB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742586E7" w14:textId="3C82860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1DE32D90" w14:textId="77777777" w:rsidTr="009806E9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62AB8B7" w14:textId="765D8F9D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Gingiv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FFD0FA3" w14:textId="7E5B73A4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A4D9ACF" w14:textId="1570534A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E38D2B0" w14:textId="1138095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4F77B77" w14:textId="2DCAFEB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5482952" w14:textId="5F9A571E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C660541" w14:textId="3F0D134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0E47FFB" w14:textId="73A994E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90E9334" w14:textId="5702E3A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F32159E" w14:textId="08A0211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F744588" w14:textId="44A0451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D01AF12" w14:textId="441EF4F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4A630D6" w14:textId="72A9546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6AC5FC8" w14:textId="651863C9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3434A155" w14:textId="77777777" w:rsidTr="009806E9">
        <w:trPr>
          <w:cantSplit/>
          <w:trHeight w:val="5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31C9B98" w14:textId="73B90AD4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Impetigo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B8A01E4" w14:textId="1CE16E0A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8776257" w14:textId="0F473566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7048DA0" w14:textId="39D853A3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4BA3428" w14:textId="3B0D55E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66F8DE9" w14:textId="09A64A68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0A42A5E" w14:textId="4B811B1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4FA2268" w14:textId="32F8709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2B06A37C" w14:textId="1AF38FED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8BA8C43" w14:textId="3080F818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7A3B35D" w14:textId="5EBA75E1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1EA6DA28" w14:textId="37F9C6F5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20BF698" w14:textId="04527CE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1FFFD254" w14:textId="6B8E3980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806E9" w:rsidRPr="00F809E7" w14:paraId="3EAE82A4" w14:textId="77777777" w:rsidTr="009806E9">
        <w:trPr>
          <w:cantSplit/>
          <w:trHeight w:val="43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0DC19DE" w14:textId="477D9796" w:rsidR="009806E9" w:rsidRPr="00F809E7" w:rsidRDefault="009806E9" w:rsidP="009806E9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Injection site absces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6D91AFC" w14:textId="382D2225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1ED1E5F" w14:textId="3683B850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0B300C5" w14:textId="7642AAD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E3172BD" w14:textId="76A16C92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A0B8929" w14:textId="29CF1527" w:rsidR="009806E9" w:rsidRPr="00F809E7" w:rsidRDefault="009806E9" w:rsidP="009806E9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799D531" w14:textId="086B333E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39496D6" w14:textId="13997C3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6B6802" w14:textId="77777777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181ED84" w14:textId="023FD1CF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081C42A" w14:textId="656094AA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187E0B4" w14:textId="68D62F9B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4C4206D" w14:textId="7BED3CA6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31CB091" w14:textId="573CA95C" w:rsidR="009806E9" w:rsidRPr="00F809E7" w:rsidRDefault="009806E9" w:rsidP="009806E9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F54CE" w:rsidRPr="00F809E7" w14:paraId="26F6FD2A" w14:textId="77777777" w:rsidTr="009806E9">
        <w:trPr>
          <w:cantSplit/>
          <w:trHeight w:val="45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455F590" w14:textId="4D3A0E68" w:rsidR="00DF54CE" w:rsidRPr="00F809E7" w:rsidRDefault="00DF54CE" w:rsidP="00DF54CE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Intestinal seps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0BA6BDC" w14:textId="47477968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AC88289" w14:textId="1C096B84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9446A4F" w14:textId="306E6D89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0AF21F1" w14:textId="176CFEA8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9B5F66A" w14:textId="4B723D5C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4BB0E83" w14:textId="78A8D373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7286E6F" w14:textId="7FC4EB98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15219708" w14:textId="77777777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44ABC74D" w14:textId="408F1A22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0D09B40F" w14:textId="4732FC0C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C8C9A57" w14:textId="709FD1B3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909D704" w14:textId="3E3CB25E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098AA560" w14:textId="3993A12E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F54CE" w:rsidRPr="00F809E7" w14:paraId="74342217" w14:textId="77777777" w:rsidTr="009806E9">
        <w:trPr>
          <w:cantSplit/>
          <w:trHeight w:val="53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9B1FAC3" w14:textId="6F9B442A" w:rsidR="00DF54CE" w:rsidRPr="00F809E7" w:rsidRDefault="00DF54CE" w:rsidP="00DF54CE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Lower respiratory tract infec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BEDC1EA" w14:textId="457530DE" w:rsidR="00DF54CE" w:rsidRPr="00F809E7" w:rsidRDefault="00F65D5F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D5F">
              <w:rPr>
                <w:rFonts w:ascii="Arial" w:hAnsi="Arial" w:cs="Arial"/>
                <w:sz w:val="18"/>
                <w:szCs w:val="18"/>
              </w:rPr>
              <w:t>10 (26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B34F4E4" w14:textId="4A81F915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9A3A238" w14:textId="773D748A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2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59344EB" w14:textId="0BACD124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DC7A78A" w14:textId="7FE0010E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F732D80" w14:textId="4F957204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0A57593" w14:textId="3343EE14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69C356F" w14:textId="0D3A13B3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1</w:t>
            </w:r>
            <w:r w:rsidR="004E434F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1BAC389" w14:textId="295D68BD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4EC2667" w14:textId="050141E0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6C8DB78" w14:textId="56088826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02984B09" w14:textId="2599BF08" w:rsidR="00DF54CE" w:rsidRPr="00F809E7" w:rsidRDefault="007E545C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545C">
              <w:rPr>
                <w:rFonts w:ascii="Arial" w:hAnsi="Arial" w:cs="Arial"/>
                <w:sz w:val="18"/>
                <w:szCs w:val="18"/>
              </w:rPr>
              <w:t>2 (40</w:t>
            </w:r>
            <w:r w:rsidR="00DF54CE" w:rsidRPr="00F809E7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78353D7" w14:textId="0450DF17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F54CE" w:rsidRPr="00F809E7" w14:paraId="47EB7911" w14:textId="77777777" w:rsidTr="009806E9">
        <w:trPr>
          <w:cantSplit/>
          <w:trHeight w:val="468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7BD560D" w14:textId="2D8B1FEB" w:rsidR="00DF54CE" w:rsidRPr="00F809E7" w:rsidRDefault="00DF54CE" w:rsidP="00DF54CE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asopharyng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59AEFE2" w14:textId="4D543471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4 (10.5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3F1B606" w14:textId="326CA420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AE0E702" w14:textId="0CE127A2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10B27F9" w14:textId="34BA3AAF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40932D4" w14:textId="676A1454" w:rsidR="00DF54CE" w:rsidRPr="00F809E7" w:rsidRDefault="00DF54CE" w:rsidP="00DF54CE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FEFD1C6" w14:textId="6B9AC2AA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E4F5BD8" w14:textId="2B2AE008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58328CF" w14:textId="3B83962B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3C18801" w14:textId="2E0D8FFA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28B8366" w14:textId="5959435C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183B5081" w14:textId="038A2D33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68C2AEC" w14:textId="66F4A8E9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A577335" w14:textId="5300D300" w:rsidR="00DF54CE" w:rsidRPr="00F809E7" w:rsidRDefault="00DF54CE" w:rsidP="00DF54CE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4445348B" w14:textId="77777777" w:rsidTr="009806E9">
        <w:trPr>
          <w:cantSplit/>
          <w:trHeight w:val="54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519C1BF" w14:textId="0D582FE7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Ophthalmia neonatorum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82AB325" w14:textId="0B3275EE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9278EE6" w14:textId="29E2EA1A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DA1DC28" w14:textId="013BBB9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587B2C3" w14:textId="6B98690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1E1C094" w14:textId="5101C480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CA5AA28" w14:textId="4BDC463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A7DA9CF" w14:textId="5C7F163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1E8259E" w14:textId="1283C1C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1F7F9D0" w14:textId="63ACBC1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1376B1F" w14:textId="397B915C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1130E83" w14:textId="6628703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3209973" w14:textId="3866825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4AB8CCD" w14:textId="4FA2331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7FABBE6A" w14:textId="77777777" w:rsidTr="009806E9">
        <w:trPr>
          <w:cantSplit/>
          <w:trHeight w:val="35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E4D99E1" w14:textId="09DE52B8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Otitis extern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2151160" w14:textId="311823F4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D48520A" w14:textId="06280995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A800C04" w14:textId="4904469C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D59F31C" w14:textId="4415B25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ED0442D" w14:textId="0F670A53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6D4455E" w14:textId="7F03C26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8760AE2" w14:textId="4E45E8B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38C2A83" w14:textId="00564FC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347B617" w14:textId="70AB1132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1121434F" w14:textId="44CEAB5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2D817F03" w14:textId="22DEBC4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BF258D9" w14:textId="55E9469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7B4776F6" w14:textId="71459FB6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42F49512" w14:textId="77777777" w:rsidTr="009806E9">
        <w:trPr>
          <w:cantSplit/>
          <w:trHeight w:val="45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12D5107" w14:textId="170D044D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Otitis med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28A649D" w14:textId="696AC920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242CA88" w14:textId="40B2B195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76081AB" w14:textId="22537C9E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C5B7B26" w14:textId="77E08AE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C904EB9" w14:textId="7C3E4B2F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728FAF3" w14:textId="7CD746FA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A304445" w14:textId="69CADD3A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8B7FEFB" w14:textId="2695F66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5BDBD06" w14:textId="4B89B58F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B0960DA" w14:textId="0D483986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4E85B8E" w14:textId="19F8510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10D5DD6" w14:textId="664A2F2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8D588F9" w14:textId="46FF8CF6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51C44440" w14:textId="77777777" w:rsidTr="009806E9">
        <w:trPr>
          <w:cantSplit/>
          <w:trHeight w:val="45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47CA9A2" w14:textId="54CF9022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Pharyng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D8474D5" w14:textId="39D94F3B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D82E612" w14:textId="60C14CF8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1C12072" w14:textId="72B2AB52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906A26F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E92612E" w14:textId="4B6351D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70A6E7EB" w14:textId="3C47720F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E1C03C7" w14:textId="1BEF71D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23C9C83B" w14:textId="4BEEBDB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F13383C" w14:textId="20EFE37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F60FD22" w14:textId="2DF59CC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4342A104" w14:textId="3BD5656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6E27E5BA" w14:textId="049F9F1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0BA4F128" w14:textId="7AA6450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03352DB6" w14:textId="77777777" w:rsidTr="009806E9">
        <w:trPr>
          <w:cantSplit/>
          <w:trHeight w:val="44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453B9E9" w14:textId="57B35FC2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B1000C1" w14:textId="176D6820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FF9AF2D" w14:textId="5B405483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8C21AA1" w14:textId="4DF70AF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9845EB0" w14:textId="196C9CB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6317BBA" w14:textId="76C50366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36456B9" w14:textId="7F2067F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B5FF456" w14:textId="1941A87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B2D6E44" w14:textId="2AF73EC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8EC1D9C" w14:textId="363F024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538F3FE" w14:textId="695323E2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B4E91CC" w14:textId="06258D1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03BF07C" w14:textId="69A3426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685B9C8" w14:textId="3736BA4A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16492E36" w14:textId="77777777" w:rsidTr="009806E9">
        <w:trPr>
          <w:cantSplit/>
          <w:trHeight w:val="62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6810637" w14:textId="026CFC8B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lastRenderedPageBreak/>
              <w:t>Tonsill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ED81F89" w14:textId="11173918" w:rsidR="004E434F" w:rsidRPr="00F809E7" w:rsidRDefault="00F27DEA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DEA">
              <w:rPr>
                <w:rFonts w:ascii="Arial" w:hAnsi="Arial" w:cs="Arial"/>
                <w:sz w:val="18"/>
                <w:szCs w:val="18"/>
              </w:rPr>
              <w:t>4 (10.5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43E7D0B" w14:textId="504A7D2D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C500AA1" w14:textId="54B10A5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5B49117" w14:textId="26E6105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B2EE796" w14:textId="630D6238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0177433B" w14:textId="137DFA4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575AEAE6" w14:textId="62F739E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55F269CC" w14:textId="4175310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FD1A028" w14:textId="47E6B8C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37FA11B2" w14:textId="794B7EF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4A12A7FA" w14:textId="735139E2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8C2FF55" w14:textId="0905EFF8" w:rsidR="004E434F" w:rsidRPr="00F809E7" w:rsidRDefault="00CB574E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74E">
              <w:rPr>
                <w:rFonts w:ascii="Arial" w:hAnsi="Arial" w:cs="Arial"/>
                <w:sz w:val="18"/>
                <w:szCs w:val="18"/>
              </w:rPr>
              <w:t>3 (60</w:t>
            </w:r>
            <w:r w:rsidR="004E434F" w:rsidRPr="00F809E7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7BCA2DBA" w14:textId="77419C6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76371462" w14:textId="77777777" w:rsidTr="001F77A0">
        <w:trPr>
          <w:cantSplit/>
          <w:trHeight w:val="62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E24DDFC" w14:textId="2B1AE926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Upper respiratory tract infec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764F2F9" w14:textId="426F31D8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8 (47.4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76CA1FE8" w14:textId="1B086FB8" w:rsidR="004E434F" w:rsidRPr="00F809E7" w:rsidRDefault="00CB574E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74E">
              <w:rPr>
                <w:rFonts w:ascii="Arial" w:hAnsi="Arial" w:cs="Arial"/>
                <w:sz w:val="18"/>
                <w:szCs w:val="18"/>
              </w:rPr>
              <w:t>1 (10</w:t>
            </w:r>
            <w:r w:rsidR="004E434F" w:rsidRPr="00CB574E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</w:tcPr>
          <w:p w14:paraId="43370563" w14:textId="3AD86C1F" w:rsidR="004E434F" w:rsidRPr="00F809E7" w:rsidRDefault="00CB574E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74E">
              <w:rPr>
                <w:rFonts w:ascii="Arial" w:hAnsi="Arial" w:cs="Arial"/>
                <w:sz w:val="18"/>
                <w:szCs w:val="18"/>
              </w:rPr>
              <w:t>5 (50</w:t>
            </w:r>
            <w:r w:rsidR="004E434F" w:rsidRPr="00CB574E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0D6756B" w14:textId="091E1A12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E63442B" w14:textId="62DADE4F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13AE53D" w14:textId="018F584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40.0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B7910CE" w14:textId="7339DAD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8678CB" w14:textId="0D8CE4B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7D4C1EF" w14:textId="456B1A5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F809E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7.8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820E4E3" w14:textId="329980EF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A012098" w14:textId="640B862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84C6A45" w14:textId="29267CC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695A711" w14:textId="448DCCB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705AAD44" w14:textId="77777777" w:rsidTr="009806E9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2ABF5B2" w14:textId="0E7ABBE2" w:rsidR="004E434F" w:rsidRPr="00F809E7" w:rsidRDefault="004E434F" w:rsidP="004E434F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9FDAC5E" w14:textId="7777777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3CA71FC" w14:textId="7777777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883903D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A4136C5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26C90C5" w14:textId="7777777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9FAA2BE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F42304F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672F65E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03622D3F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86E8D18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C1BC6F7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30ACDA42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23DD85C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434F" w:rsidRPr="00F809E7" w14:paraId="63BABE5E" w14:textId="77777777" w:rsidTr="1B6F7988">
        <w:trPr>
          <w:cantSplit/>
          <w:trHeight w:val="49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1B60316" w14:textId="1E620951" w:rsidR="004E434F" w:rsidRPr="00F809E7" w:rsidRDefault="004E434F" w:rsidP="004E434F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Arthropod bite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EA146B9" w14:textId="6D2916DA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C22F7FB" w14:textId="5C5EA8F2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4902AAE" w14:textId="3684409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9C22E87" w14:textId="0AAE407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3CE31D8" w14:textId="59ECC344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85B1D6E" w14:textId="6B0BE8F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A850FBA" w14:textId="42F4F65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33EF70" w14:textId="4A9C354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11755204" w14:textId="65B41F42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D80B04" w14:textId="4A20119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514CED" w14:textId="6C2582F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1D011A29" w14:textId="761EBD8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554653" w14:textId="145A0F6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748FAFEC" w14:textId="77777777" w:rsidTr="009806E9">
        <w:trPr>
          <w:cantSplit/>
          <w:trHeight w:val="45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E25FC82" w14:textId="320C2678" w:rsidR="004E434F" w:rsidRPr="00F809E7" w:rsidRDefault="004E434F" w:rsidP="004E434F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Burns second degree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254D154" w14:textId="651DE3E0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AEF7601" w14:textId="31DF1E46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F8EF32E" w14:textId="2A24308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A141E6E" w14:textId="6EF5C5B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02D3528" w14:textId="5A0C2639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15CEC90" w14:textId="289E254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4EC3085" w14:textId="1351F59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1DA9934" w14:textId="316A23F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A342799" w14:textId="2CC0E29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DFEBE7" w14:textId="6774742A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82C03AA" w14:textId="6B73F80C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B953819" w14:textId="20EE33BE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695D86B" w14:textId="59BFE1DE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002698" w:rsidRPr="00F809E7" w14:paraId="389468F1" w14:textId="77777777" w:rsidTr="00803989">
        <w:trPr>
          <w:cantSplit/>
          <w:trHeight w:val="45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0B390F7" w14:textId="22ADAFF0" w:rsidR="00002698" w:rsidRPr="00F809E7" w:rsidRDefault="00002698" w:rsidP="00002698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0CA">
              <w:rPr>
                <w:rFonts w:ascii="Arial" w:hAnsi="Arial" w:cs="Arial"/>
                <w:color w:val="000000"/>
                <w:sz w:val="18"/>
                <w:szCs w:val="18"/>
              </w:rPr>
              <w:t>Thermal bur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3CD32F7" w14:textId="7C434E12" w:rsidR="00002698" w:rsidRPr="00F809E7" w:rsidRDefault="00002698" w:rsidP="00002698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70CA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2290267" w14:textId="3D16F81C" w:rsidR="00002698" w:rsidRPr="00F809E7" w:rsidRDefault="00002698" w:rsidP="00002698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0CA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6A4DE6A2" w14:textId="35390F7B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70CA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4995BE0D" w14:textId="6913BC32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10A8D377" w14:textId="3527B430" w:rsidR="00002698" w:rsidRPr="00F809E7" w:rsidRDefault="00002698" w:rsidP="00002698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37C52E6F" w14:textId="4F38701A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tcMar>
              <w:left w:w="36" w:type="dxa"/>
              <w:right w:w="36" w:type="dxa"/>
            </w:tcMar>
            <w:vAlign w:val="center"/>
          </w:tcPr>
          <w:p w14:paraId="229326A0" w14:textId="4331670B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023D9ADA" w14:textId="594AE36A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106A3EB1" w14:textId="29035238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56F3C732" w14:textId="7F75F9B8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12DB12A" w14:textId="6BF9FDB4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0F27698" w14:textId="7086D7F3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auto"/>
            <w:vAlign w:val="center"/>
          </w:tcPr>
          <w:p w14:paraId="60BC72FE" w14:textId="00178556" w:rsidR="00002698" w:rsidRPr="00F809E7" w:rsidRDefault="00002698" w:rsidP="00002698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6180AE33" w14:textId="77777777" w:rsidTr="009806E9">
        <w:trPr>
          <w:cantSplit/>
          <w:trHeight w:val="20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2A5CC93" w14:textId="49296ABD" w:rsidR="004E434F" w:rsidRPr="00F809E7" w:rsidRDefault="004E434F" w:rsidP="004E434F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DA5FEBE" w14:textId="7777777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42A829C" w14:textId="7777777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DE16E5F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C53E1DE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C222988" w14:textId="7777777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5A02664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BED97F5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1DDC575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73ECF763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4DB81A8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4C6C57A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289287DA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8728852" w14:textId="7777777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434F" w:rsidRPr="00F809E7" w14:paraId="76A1CE78" w14:textId="77777777" w:rsidTr="1B6F7988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0A7CF0B" w14:textId="2F3283E2" w:rsidR="004E434F" w:rsidRPr="00F809E7" w:rsidRDefault="004E434F" w:rsidP="004E434F">
            <w:pPr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Alanine aminotransferase increased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0BE9DC7" w14:textId="3FFA36F7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BB7D1C2" w14:textId="7D1B6E9A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5F6B99F" w14:textId="206F1816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53BE0CE" w14:textId="60FBCD7F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4713C69" w14:textId="3707623F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72773BD" w14:textId="3150CDF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F901391" w14:textId="03F9AC9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D945BA" w14:textId="1C5DB62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3054D3A0" w14:textId="5221C59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477FE9" w14:textId="74A6205F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AF94C4" w14:textId="2BCD7EA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2EEAE8F6" w14:textId="0580436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F80355" w14:textId="24A5A60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20EC298B" w14:textId="77777777" w:rsidTr="009806E9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AA029CB" w14:textId="18CBAB38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Aspartate aminotransferase increased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D7000A0" w14:textId="58744AC0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CD4D697" w14:textId="00648590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C3917E0" w14:textId="2B64A8A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555CEFC" w14:textId="4FA7B3A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7F24E86" w14:textId="6FA364AE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5BB2E44" w14:textId="6A5A59B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8EABA66" w14:textId="273016D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FFDB0C6" w14:textId="7AE94F1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2736DF9" w14:textId="638CBB9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14EE5B1" w14:textId="29046DCA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5CF4653" w14:textId="7E39D07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BC9D1B1" w14:textId="0AFEDB58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87E50BC" w14:textId="6E317357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5C7DE546" w14:textId="77777777" w:rsidTr="1B6F7988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8CE23DB" w14:textId="7A22CF88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Blood creatinine increased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7424DCC" w14:textId="24808939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7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5AF384B" w14:textId="721D0A13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E0F5D06" w14:textId="5F1867D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E70AFD5" w14:textId="4654CDDE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4165393" w14:textId="3E6A95EA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790F608" w14:textId="1A060AC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F3B839E" w14:textId="74D9175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35481F" w14:textId="6EF9937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C1CB3B0" w14:textId="48C8082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264C64" w14:textId="30DF6290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000894" w14:textId="3E9A01B6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3A55F620" w14:textId="3540671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CFFF32" w14:textId="02BF3A7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434F" w:rsidRPr="00F809E7" w14:paraId="352CC73E" w14:textId="77777777" w:rsidTr="009806E9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DD5BC12" w14:textId="7D31C229" w:rsidR="004E434F" w:rsidRPr="00F809E7" w:rsidRDefault="004E434F" w:rsidP="004E434F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Haemoglobin decreased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B9CC87F" w14:textId="78F2992D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0 (78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8C46E54" w14:textId="0DEB550D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4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2C95D36" w14:textId="182A9763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5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209D282" w14:textId="34FE654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DDDA2AA" w14:textId="1E7FB34D" w:rsidR="004E434F" w:rsidRPr="00F809E7" w:rsidRDefault="004E434F" w:rsidP="004E434F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AB61AA4" w14:textId="240E6365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728D8FA" w14:textId="5707EC09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518A8AA" w14:textId="7E215BCD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09E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F6983">
              <w:rPr>
                <w:rFonts w:ascii="Arial" w:hAnsi="Arial" w:cs="Arial"/>
                <w:sz w:val="18"/>
                <w:szCs w:val="18"/>
              </w:rPr>
              <w:t>66.7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E0B6449" w14:textId="46696704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809E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F6983">
              <w:rPr>
                <w:rFonts w:ascii="Arial" w:hAnsi="Arial" w:cs="Arial"/>
                <w:sz w:val="18"/>
                <w:szCs w:val="18"/>
              </w:rPr>
              <w:t>11.1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6133F41" w14:textId="0EDFE8FC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516CEF1" w14:textId="2B9E9341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6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70DDE9F" w14:textId="7D83E92B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A226942" w14:textId="48951E8A" w:rsidR="004E434F" w:rsidRPr="00F809E7" w:rsidRDefault="004E434F" w:rsidP="004E434F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589006DA" w14:textId="77777777" w:rsidTr="1B6F7988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639E3BA" w14:textId="1BC18128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eutrophil count decreased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5E226AB" w14:textId="69849A05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3 (34.2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FF24EA2" w14:textId="1F159E64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4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DBF4E87" w14:textId="1B6A1D6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F347B4B" w14:textId="50F5A47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B6AB573" w14:textId="7AB28892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7BFE85F" w14:textId="2E2E3D1B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8427E6C" w14:textId="3EEAF63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F8BD17" w14:textId="730129FD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67AFC9C" w14:textId="62518D26" w:rsidR="009F6983" w:rsidRPr="00F809E7" w:rsidRDefault="006D60F9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60F9">
              <w:rPr>
                <w:rFonts w:ascii="Arial" w:hAnsi="Arial" w:cs="Arial"/>
                <w:sz w:val="18"/>
                <w:szCs w:val="18"/>
              </w:rPr>
              <w:t>2 (11.</w:t>
            </w:r>
            <w:r w:rsidR="009F6983" w:rsidRPr="00F809E7">
              <w:rPr>
                <w:rFonts w:ascii="Arial" w:hAnsi="Arial" w:cs="Arial"/>
                <w:sz w:val="18"/>
                <w:szCs w:val="18"/>
              </w:rPr>
              <w:t>1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39E409" w14:textId="5BF6E42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11.1%)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C98C08" w14:textId="5FC7661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90DE96B" w14:textId="7FA468E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C097E5" w14:textId="6158687D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0F236ABA" w14:textId="77777777" w:rsidTr="009806E9">
        <w:trPr>
          <w:cantSplit/>
          <w:trHeight w:val="22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928EC4E" w14:textId="2232AB8E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Platelet count decreased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1FE359D" w14:textId="0CEC3809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05BBA9A" w14:textId="5D2E75C1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A12755E" w14:textId="5A6847B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12D85AB" w14:textId="6D938F0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A6DC7F7" w14:textId="50E2895C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09D1637" w14:textId="1DBC607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569FA65" w14:textId="5ECDB17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DB7DA4C" w14:textId="765ECE9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13E54C6" w14:textId="588807D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F470E7E" w14:textId="75A0E405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2F68BC8" w14:textId="6C9B575E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475D237D" w14:textId="1E73945B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B275637" w14:textId="530F2D6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5D94D597" w14:textId="77777777" w:rsidTr="009806E9">
        <w:trPr>
          <w:cantSplit/>
          <w:trHeight w:val="20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A47419C" w14:textId="6323EA4D" w:rsidR="009F6983" w:rsidRPr="00F809E7" w:rsidRDefault="009F6983" w:rsidP="009F6983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AACCCCC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23980C2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30D535D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143FC29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A8E4DA9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0462DF3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F5DB026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C95FF86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2178BA95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F9AA632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5DF1256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59CF1733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8B9F4F0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6983" w:rsidRPr="00F809E7" w14:paraId="64F924FA" w14:textId="77777777" w:rsidTr="1B6F7988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1D2F4CC" w14:textId="050459DE" w:rsidR="009F6983" w:rsidRPr="00F809E7" w:rsidRDefault="009F6983" w:rsidP="009F6983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Decreased appetite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5060204" w14:textId="68372BAD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</w:t>
            </w:r>
            <w:r w:rsidR="005922D0" w:rsidRPr="005922D0">
              <w:rPr>
                <w:rFonts w:ascii="Arial" w:hAnsi="Arial" w:cs="Arial"/>
                <w:sz w:val="18"/>
                <w:szCs w:val="18"/>
              </w:rPr>
              <w:t xml:space="preserve"> (7.9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2880701" w14:textId="5C968092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7818A01" w14:textId="14CF38A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F981DA2" w14:textId="6CBC5F4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78C905F" w14:textId="11A07BD1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68B6A40" w14:textId="54BAC3FC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D77D5A4" w14:textId="1BFD8A31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8AD5F9" w14:textId="68AB460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F3FB34E" w14:textId="0DA963C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CEAF4C" w14:textId="3666048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3C93AD" w14:textId="2D112CC2" w:rsidR="009F6983" w:rsidRPr="00F809E7" w:rsidRDefault="005922D0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13FA2F7D" w14:textId="0B1E0E0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FC8780" w14:textId="1B0CC5B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01B49542" w14:textId="77777777" w:rsidTr="009806E9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EB5A33D" w14:textId="6E951250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Hyperkalaem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9440FFB" w14:textId="67EC7009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326128E" w14:textId="7492F58A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6A2D3E4" w14:textId="44E29B08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FA78081" w14:textId="44624AF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7F9DB49" w14:textId="09E29D08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75E5444" w14:textId="55AEF15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8D378E3" w14:textId="336D10E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3D1818C" w14:textId="7A2E9BF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7638C9B" w14:textId="67BE0CD8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11611B6" w14:textId="700C0B7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4A540AE" w14:textId="6559DA78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2AF5091" w14:textId="431F11D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AB2A019" w14:textId="19FC8D0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796E4AFD" w14:textId="77777777" w:rsidTr="1B6F7988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423146A" w14:textId="08BAD4D5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lastRenderedPageBreak/>
              <w:t>Underweight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0D2F987" w14:textId="0534D98C" w:rsidR="009F6983" w:rsidRPr="00F809E7" w:rsidRDefault="00E96987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987">
              <w:rPr>
                <w:rFonts w:ascii="Arial" w:hAnsi="Arial" w:cs="Arial"/>
                <w:sz w:val="18"/>
                <w:szCs w:val="18"/>
              </w:rPr>
              <w:t>9 (23.7%)</w:t>
            </w:r>
            <w:r w:rsidR="00B709C1" w:rsidRPr="00F809E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8BB93C5" w14:textId="1068653A" w:rsidR="009F6983" w:rsidRPr="00F809E7" w:rsidRDefault="00E96987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987">
              <w:rPr>
                <w:rFonts w:ascii="Arial" w:hAnsi="Arial" w:cs="Arial"/>
                <w:sz w:val="18"/>
                <w:szCs w:val="18"/>
              </w:rPr>
              <w:t>4 (40</w:t>
            </w:r>
            <w:r w:rsidR="009F6983" w:rsidRPr="00E96987">
              <w:rPr>
                <w:rFonts w:ascii="Arial" w:hAnsi="Arial" w:cs="Arial"/>
                <w:sz w:val="18"/>
                <w:szCs w:val="18"/>
              </w:rPr>
              <w:t>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F20E3B4" w14:textId="5683AEC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BCC430A" w14:textId="14D45E9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6349786" w14:textId="323C671F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AA5AEB2" w14:textId="524CDB9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12BB349" w14:textId="6990123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89E272" w14:textId="6C325F6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 (</w:t>
            </w:r>
            <w:r w:rsidR="00EC31BB">
              <w:rPr>
                <w:rFonts w:ascii="Arial" w:hAnsi="Arial" w:cs="Arial"/>
                <w:color w:val="000000"/>
                <w:sz w:val="18"/>
                <w:szCs w:val="18"/>
              </w:rPr>
              <w:t>16.7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8C0EA9C" w14:textId="342B56C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F5292D" w14:textId="7DACAE5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AA5D72" w14:textId="2893CA0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4CFC06B" w14:textId="48B91F2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15B930" w14:textId="00EC8A5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62F4982C" w14:textId="77777777" w:rsidTr="009806E9">
        <w:trPr>
          <w:cantSplit/>
          <w:trHeight w:val="20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BF1B399" w14:textId="7E337917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egnancy, </w:t>
            </w:r>
            <w:proofErr w:type="gramStart"/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erperium</w:t>
            </w:r>
            <w:proofErr w:type="gramEnd"/>
            <w:r w:rsidRPr="00F809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perinatal condition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283E521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8F9CFB8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2A2B08A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465B9126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76A8FA4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E155F99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5011BF7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7D54376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3B89D212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14CCBF7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2A37240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1362CE34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08D6945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6983" w:rsidRPr="00F809E7" w14:paraId="2729819D" w14:textId="77777777" w:rsidTr="1B6F7988">
        <w:trPr>
          <w:cantSplit/>
          <w:trHeight w:val="477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C7EBA02" w14:textId="40929601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Jaundice neonatal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4B2B965" w14:textId="52917D8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77F02ED" w14:textId="328983BA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EA01085" w14:textId="608F4EAF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DA690AA" w14:textId="74CA80C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64E2F36" w14:textId="17BBB0D5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076201C" w14:textId="167BA12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EBA7E75" w14:textId="1FE199AD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6554B5" w14:textId="2CD15325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B6F7473" w14:textId="756F8F5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D351AB" w14:textId="53DB528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5EFA42" w14:textId="3D42BB0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6B37DAE" w14:textId="440DD8FB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E975E5" w14:textId="6249DC1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153D38D6" w14:textId="77777777" w:rsidTr="009806E9">
        <w:trPr>
          <w:cantSplit/>
          <w:trHeight w:val="20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1072159" w14:textId="12670880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piratory, </w:t>
            </w:r>
            <w:proofErr w:type="gramStart"/>
            <w:r w:rsidRPr="00F809E7">
              <w:rPr>
                <w:rFonts w:ascii="Arial" w:hAnsi="Arial" w:cs="Arial"/>
                <w:b/>
                <w:bCs/>
                <w:sz w:val="18"/>
                <w:szCs w:val="18"/>
              </w:rPr>
              <w:t>thoracic</w:t>
            </w:r>
            <w:proofErr w:type="gramEnd"/>
            <w:r w:rsidRPr="00F809E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mediastinal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99743E1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B13BB78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F0BD54B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4026AE6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246E4764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5B5A058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3D521B8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ECC8735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076BEED3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2B5BDCA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AB0A1EF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25413022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0E047D1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6983" w:rsidRPr="00F809E7" w14:paraId="2E7420D1" w14:textId="77777777" w:rsidTr="1B6F7988">
        <w:trPr>
          <w:cantSplit/>
          <w:trHeight w:val="34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8BA272E" w14:textId="2D8CE6E6" w:rsidR="009F6983" w:rsidRPr="00F809E7" w:rsidRDefault="009F6983" w:rsidP="009F6983">
            <w:pPr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Bronchospasm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87E0DD1" w14:textId="1182CC9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6E4D94D" w14:textId="61EF77D3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47138AA" w14:textId="3AD4B19E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697957D" w14:textId="0CAEDDAF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D9D3755" w14:textId="2B7B298A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36091A4" w14:textId="2EF557FE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AC031A5" w14:textId="153D8258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4663DD" w14:textId="73BE1FFD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771E070" w14:textId="5FDE2BB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BC09A6" w14:textId="693EE5A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59AFFF" w14:textId="6E4C0DA1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CC18760" w14:textId="76B3BD2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73617E" w14:textId="686BFE65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2618D4ED" w14:textId="77777777" w:rsidTr="009806E9">
        <w:trPr>
          <w:cantSplit/>
          <w:trHeight w:val="36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57C4212" w14:textId="3ABC57F8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Cough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AFF6EEC" w14:textId="66878B26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8 (21.1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44F5164" w14:textId="78F22AA3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3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1F23454" w14:textId="7D5A966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3CE73E7" w14:textId="174858D1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2412249" w14:textId="4D83FF59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7CD1B4B" w14:textId="5BE7E6B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29CDEBD" w14:textId="6A8B4EE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719F857" w14:textId="574E131F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C31BB">
              <w:rPr>
                <w:rFonts w:ascii="Arial" w:hAnsi="Arial" w:cs="Arial"/>
                <w:color w:val="000000"/>
                <w:sz w:val="18"/>
                <w:szCs w:val="18"/>
              </w:rPr>
              <w:t xml:space="preserve"> (11.1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0A58E8DE" w14:textId="38C0806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EA3629" w14:textId="4C09FD01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0CFA4D3" w14:textId="70A6D3B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8F2EFF2" w14:textId="4B144C26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AEBE0B8" w14:textId="64BA2AA4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67701845" w14:textId="77777777" w:rsidTr="1B6F7988">
        <w:trPr>
          <w:cantSplit/>
          <w:trHeight w:val="423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1235C75" w14:textId="5502B170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Nasal conges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49EBBC2" w14:textId="40445898" w:rsidR="009F6983" w:rsidRPr="00F809E7" w:rsidRDefault="00F51CFC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1CFC">
              <w:rPr>
                <w:rFonts w:ascii="Arial" w:hAnsi="Arial" w:cs="Arial"/>
                <w:sz w:val="18"/>
                <w:szCs w:val="18"/>
              </w:rPr>
              <w:t>9 (23.7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895F7B7" w14:textId="29B471EF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3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C4CF315" w14:textId="0A83B62B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F165108" w14:textId="79F0490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62F8907" w14:textId="122DFD8A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8A8CBAE" w14:textId="09645DF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E9A88B0" w14:textId="6A74B2F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7A7D70" w14:textId="61B7083C" w:rsidR="009F6983" w:rsidRPr="00F809E7" w:rsidRDefault="003F23A7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23A7">
              <w:rPr>
                <w:rFonts w:ascii="Arial" w:hAnsi="Arial" w:cs="Arial"/>
                <w:sz w:val="18"/>
                <w:szCs w:val="18"/>
              </w:rPr>
              <w:t>4 (22.2%)</w:t>
            </w:r>
            <w:r w:rsidR="00B709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B2AFFB0" w14:textId="00E964F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9FE027" w14:textId="14D3094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5179C4" w14:textId="7629B665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26B94007" w14:textId="39472B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BDA0EA2" w14:textId="7A5B47EC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095BFCAE" w14:textId="77777777" w:rsidTr="009806E9">
        <w:trPr>
          <w:cantSplit/>
          <w:trHeight w:val="43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7949731" w14:textId="1AE324D1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Rhinorrhoe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A7913D6" w14:textId="170837FA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1FAB4D7" w14:textId="31582153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9F84326" w14:textId="1D034D2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434AE46" w14:textId="22B30558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40E7701" w14:textId="48E0BB56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9F84C2C" w14:textId="707FBF2F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58F1E3C" w14:textId="6FD6725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E87AD27" w14:textId="10ECA48F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60A8456" w14:textId="6171C3A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C83C8E8" w14:textId="646C0FB2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502DB30" w14:textId="4DD89F23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99F6DB2" w14:textId="0A5DED3E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4401469" w14:textId="506309BC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9F6983" w:rsidRPr="00F809E7" w14:paraId="1CE2DE93" w14:textId="77777777" w:rsidTr="009806E9">
        <w:trPr>
          <w:cantSplit/>
          <w:trHeight w:val="6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A94F373" w14:textId="14B1F3C5" w:rsidR="009F6983" w:rsidRPr="00F809E7" w:rsidRDefault="009F6983" w:rsidP="009F6983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b/>
                <w:bCs/>
                <w:sz w:val="18"/>
                <w:szCs w:val="18"/>
              </w:rPr>
              <w:t>Skin and subcutaneous tissue disorder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5F4C3EA5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0B0C1ECE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6B0676A9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2032994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1CAD30C7" w14:textId="77777777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3B3515D7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tcMar>
              <w:left w:w="36" w:type="dxa"/>
              <w:right w:w="36" w:type="dxa"/>
            </w:tcMar>
            <w:vAlign w:val="center"/>
          </w:tcPr>
          <w:p w14:paraId="7E93A0E2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F2D074F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6D7E2954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C0479BC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8ECBDF7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D9D9D9" w:themeFill="background1" w:themeFillShade="D9"/>
            <w:vAlign w:val="center"/>
          </w:tcPr>
          <w:p w14:paraId="1D4063E1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A447C97" w14:textId="7777777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6983" w:rsidRPr="00F809E7" w14:paraId="0742CB98" w14:textId="77777777" w:rsidTr="1B6F7988">
        <w:trPr>
          <w:cantSplit/>
          <w:trHeight w:val="45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681660C" w14:textId="2B5E9325" w:rsidR="009F6983" w:rsidRPr="00F809E7" w:rsidRDefault="009F6983" w:rsidP="009F6983">
            <w:pPr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Dermat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D34C07C" w14:textId="663FAEAF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BC944FE" w14:textId="341D4AEA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3688623" w14:textId="62CFB697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BEEB998" w14:textId="559CB8EA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141B949" w14:textId="786EBEB9" w:rsidR="009F6983" w:rsidRPr="00F809E7" w:rsidRDefault="009F6983" w:rsidP="009F6983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16DD94C" w14:textId="4B97B79E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E360E29" w14:textId="166BFE58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1336C7" w14:textId="4809368F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8293CCB" w14:textId="247ED575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0E230A" w14:textId="30CFA440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EE5B40" w14:textId="29CE0F69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622F8EB3" w14:textId="6131F74C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824ACF" w14:textId="54E91BBD" w:rsidR="009F6983" w:rsidRPr="00F809E7" w:rsidRDefault="009F6983" w:rsidP="009F6983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72FD81F3" w14:textId="77777777" w:rsidTr="009806E9">
        <w:trPr>
          <w:cantSplit/>
          <w:trHeight w:val="36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852FF89" w14:textId="780D4606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Dermatitis allergic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321F266" w14:textId="30444C71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85D25C6" w14:textId="4735530F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87ED3EE" w14:textId="63C02F4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4951160" w14:textId="5EE2A5E9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5C86763" w14:textId="3803C3CC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433472A" w14:textId="037B2F06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E3DD605" w14:textId="27C7985A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5486DC3" w14:textId="416BCA6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46A7938D" w14:textId="58E10C69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5D46D87" w14:textId="4CA5F3E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64D8538" w14:textId="02012108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56FC7A80" w14:textId="005CD6E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F47371" w14:textId="04ABEDE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7FD0D24C" w14:textId="77777777" w:rsidTr="1B6F7988">
        <w:trPr>
          <w:cantSplit/>
          <w:trHeight w:val="45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EACBB88" w14:textId="52D17213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Dermatitis contact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3A3278C" w14:textId="48122C56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5310937" w14:textId="7C3BB7CE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53B5747" w14:textId="1A074E8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08FFF88" w14:textId="255B574C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F4ADBD8" w14:textId="3C30CD6F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5E0ECB3" w14:textId="3745F876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0E552FD" w14:textId="1259983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AD8416" w14:textId="1232400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3B1011A" w14:textId="2CCF9E58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843CBA" w14:textId="33FA6039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3D0C25" w14:textId="3976E2F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C07CAF2" w14:textId="20ED1F1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018825" w14:textId="43CF035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22110A40" w14:textId="77777777" w:rsidTr="009806E9">
        <w:trPr>
          <w:cantSplit/>
          <w:trHeight w:val="45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13A25F7" w14:textId="77BFBA61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Dermatitis diaper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ECF4222" w14:textId="115E07AA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8 (21.1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028DE2F" w14:textId="5F58B1F0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2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AE05DA9" w14:textId="68AF3254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C75D2CB" w14:textId="242AC12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F248AA4" w14:textId="174163BE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7E787B4" w14:textId="429C30B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84DBADC" w14:textId="7D04A068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9068C25" w14:textId="0138848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261144">
              <w:rPr>
                <w:rFonts w:ascii="Arial" w:hAnsi="Arial" w:cs="Arial"/>
                <w:color w:val="000000"/>
                <w:sz w:val="18"/>
                <w:szCs w:val="18"/>
              </w:rPr>
              <w:t xml:space="preserve"> (22.2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B3B5BF4" w14:textId="4C41C623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F438AC9" w14:textId="12ACBB04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2E5EFD7" w14:textId="6FF5573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4A2EADDF" w14:textId="3220FE0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BD128A4" w14:textId="36BD386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3A6D9915" w14:textId="77777777" w:rsidTr="1B6F7988">
        <w:trPr>
          <w:cantSplit/>
          <w:trHeight w:val="36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7D794D8" w14:textId="168CDCEE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Dry ski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475EEBF" w14:textId="3504673C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B54EBC7" w14:textId="04F93B4C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3E61BB2" w14:textId="6864858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DC12C72" w14:textId="7364AC9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6D2CE67" w14:textId="783D2CE9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0454013" w14:textId="5DF0D8C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BB80001" w14:textId="7BB87CE4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E4FDCF" w14:textId="7D811954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17E9A0B4" w14:textId="5351C9C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C6DD33" w14:textId="03B5FB83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C656C2" w14:textId="4C0B32E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1FB2B53" w14:textId="64ABCE28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BA0564" w14:textId="2E10CE5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316B219C" w14:textId="77777777" w:rsidTr="009806E9">
        <w:trPr>
          <w:cantSplit/>
          <w:trHeight w:val="40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AFFDE7E" w14:textId="41B9678F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Eczem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55075AF1" w14:textId="00C6B185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4 (10.5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638C138" w14:textId="6194E340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2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A5949E1" w14:textId="27DF0756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E73E99E" w14:textId="3229419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FD64B08" w14:textId="73C50A8D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B095CD5" w14:textId="6932A9D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13B12A7" w14:textId="57ABCA8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24737C8" w14:textId="7777777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1133C675" w14:textId="7485297A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A512A6F" w14:textId="3395335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1209DD5" w14:textId="4E7D521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B53B7D0" w14:textId="38C2BC2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5BF92AF" w14:textId="21B8294A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79C27080" w14:textId="77777777" w:rsidTr="1B6F7988">
        <w:trPr>
          <w:cantSplit/>
          <w:trHeight w:val="432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CC54206" w14:textId="360FBFF6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lastRenderedPageBreak/>
              <w:t>Intertrigo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682C435" w14:textId="1543FF03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1AE11E7" w14:textId="6C9AC3DE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DF18D14" w14:textId="08591B2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6BE2105" w14:textId="5D746D2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7056DBF" w14:textId="568D63C3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6500351" w14:textId="093918D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69C067B" w14:textId="6E79CFC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B15E2C" w14:textId="7777777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71768E61" w14:textId="52242A6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411B9E" w14:textId="507BA508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00F307" w14:textId="2B99F484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0F780898" w14:textId="4C4640EC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EE79C7" w14:textId="3E3576D3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C31BB" w:rsidRPr="00F809E7" w14:paraId="7BC65618" w14:textId="77777777" w:rsidTr="009806E9">
        <w:trPr>
          <w:cantSplit/>
          <w:trHeight w:val="360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6D0A900" w14:textId="241C555F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Miliaria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DF05CA8" w14:textId="6E03D362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91F9C4E" w14:textId="23D14772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CBC3F2B" w14:textId="2EAEA92C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CD01E80" w14:textId="7D9CBEC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72EF216" w14:textId="014F77D8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F0A0ACF" w14:textId="60B538B6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F4D98B7" w14:textId="234D948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EE88584" w14:textId="7246FDD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0956D520" w14:textId="288601C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33ADAA1" w14:textId="37FFA1F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FF2500F" w14:textId="2B2BAA3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3DF650C7" w14:textId="452D8A9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85A98D" w14:textId="7F2BC7A8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C31BB" w:rsidRPr="00F809E7" w14:paraId="62F54B2E" w14:textId="77777777" w:rsidTr="1B6F7988">
        <w:trPr>
          <w:cantSplit/>
          <w:trHeight w:val="625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A306D39" w14:textId="4D976653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Rash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EDB20C4" w14:textId="57E737D0" w:rsidR="00EC31BB" w:rsidRPr="00F809E7" w:rsidRDefault="00A96E64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6E64">
              <w:rPr>
                <w:rFonts w:ascii="Arial" w:hAnsi="Arial" w:cs="Arial"/>
                <w:sz w:val="18"/>
                <w:szCs w:val="18"/>
              </w:rPr>
              <w:t>10 (26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784B8D3" w14:textId="028D641E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20.0%)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29B34448" w14:textId="0546945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D4F3886" w14:textId="7FB48A7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433859A0" w14:textId="4C31F4E8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40.0%)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3D32D02" w14:textId="338D3DA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3772966B" w14:textId="4C81F8B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0167E7" w14:textId="52D218A2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261144">
              <w:rPr>
                <w:rFonts w:ascii="Arial" w:hAnsi="Arial" w:cs="Arial"/>
                <w:sz w:val="18"/>
                <w:szCs w:val="18"/>
              </w:rPr>
              <w:t xml:space="preserve"> (22.2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AFBEB60" w14:textId="6141F20A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818F47" w14:textId="39EF48D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DF68D9" w14:textId="0DAC935B" w:rsidR="00EC31BB" w:rsidRPr="00F809E7" w:rsidRDefault="00A96E64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20.0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57C61EF4" w14:textId="276B194A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9E537A" w14:textId="52B5FA2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C31BB" w:rsidRPr="00F809E7" w14:paraId="411FBC1B" w14:textId="77777777" w:rsidTr="009806E9">
        <w:trPr>
          <w:cantSplit/>
          <w:trHeight w:val="477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5271F99" w14:textId="12388FEE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Rash </w:t>
            </w:r>
            <w:proofErr w:type="spellStart"/>
            <w:r w:rsidRPr="00F809E7">
              <w:rPr>
                <w:rFonts w:ascii="Arial" w:hAnsi="Arial" w:cs="Arial"/>
                <w:sz w:val="18"/>
                <w:szCs w:val="18"/>
              </w:rPr>
              <w:t>papular</w:t>
            </w:r>
            <w:proofErr w:type="spellEnd"/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8F3D9CB" w14:textId="1EF668C4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2 (5.3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DF716D7" w14:textId="6E1DEFBB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1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B3404A2" w14:textId="0D82D28C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5A27C1D" w14:textId="6ED3F0D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5804664" w14:textId="53CB59D9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15194CB6" w14:textId="3B42A97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06A0A88E" w14:textId="076CB0C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C6EF92B" w14:textId="08E67E79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2859DF8F" w14:textId="01128263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AE22ADF" w14:textId="3E20C7F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C7204A" w14:textId="3C1E185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032E9DC3" w14:textId="69997E0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670461" w14:textId="4084AF0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C31BB" w:rsidRPr="00F809E7" w14:paraId="68C7944E" w14:textId="77777777" w:rsidTr="1B6F7988">
        <w:trPr>
          <w:cantSplit/>
          <w:trHeight w:val="459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2072764" w14:textId="50E6ACA4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Rash vesicular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77F0D75" w14:textId="3C79DFD4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0340B2A" w14:textId="2A8C9019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79CEC93" w14:textId="6D80DEE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A2CA497" w14:textId="03F348B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DB2E6E8" w14:textId="273A3CD3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03513903" w14:textId="003C2D0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E04DCC3" w14:textId="1F98AFE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961947" w14:textId="3FA1E20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854B3FA" w14:textId="7BB581E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8948F8" w14:textId="1757803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C1CE21" w14:textId="02A75EF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330DAAB5" w14:textId="69F3B30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5AB467" w14:textId="4528DAD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C31BB" w:rsidRPr="00F809E7" w14:paraId="3C7839CD" w14:textId="77777777" w:rsidTr="009806E9">
        <w:trPr>
          <w:cantSplit/>
          <w:trHeight w:val="53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08A5AE8" w14:textId="4B5FF771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09E7">
              <w:rPr>
                <w:rFonts w:ascii="Arial" w:hAnsi="Arial" w:cs="Arial"/>
                <w:sz w:val="18"/>
                <w:szCs w:val="18"/>
              </w:rPr>
              <w:t>Seborrhoeic</w:t>
            </w:r>
            <w:proofErr w:type="spellEnd"/>
            <w:r w:rsidRPr="00F809E7">
              <w:rPr>
                <w:rFonts w:ascii="Arial" w:hAnsi="Arial" w:cs="Arial"/>
                <w:sz w:val="18"/>
                <w:szCs w:val="18"/>
              </w:rPr>
              <w:t xml:space="preserve"> dermatitis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6CE3DFD" w14:textId="3BA490A1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3 (7.9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712CE63A" w14:textId="334D3D84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(20.0%)</w:t>
            </w:r>
          </w:p>
        </w:tc>
        <w:tc>
          <w:tcPr>
            <w:tcW w:w="318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62893EAC" w14:textId="353DC04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46363336" w14:textId="1D07318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28577995" w14:textId="3803BC92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EE0103C" w14:textId="0265ED2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tcMar>
              <w:left w:w="36" w:type="dxa"/>
              <w:right w:w="36" w:type="dxa"/>
            </w:tcMar>
            <w:vAlign w:val="center"/>
          </w:tcPr>
          <w:p w14:paraId="34DBB619" w14:textId="1B48C3C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BE5B0ED" w14:textId="518B300A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65C157C0" w14:textId="6F2601BB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5505111" w14:textId="28F65C1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94347AD" w14:textId="5766478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5217EBA" w14:textId="09D3C0E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1079F55" w14:textId="1B9BCE69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EC31BB" w:rsidRPr="00F809E7" w14:paraId="23B5E247" w14:textId="77777777" w:rsidTr="1B6F7988">
        <w:trPr>
          <w:cantSplit/>
          <w:trHeight w:val="441"/>
          <w:jc w:val="center"/>
        </w:trPr>
        <w:tc>
          <w:tcPr>
            <w:tcW w:w="79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B29473B" w14:textId="434A54FB" w:rsidR="00EC31BB" w:rsidRPr="00F809E7" w:rsidRDefault="00EC31BB" w:rsidP="00EC31BB">
            <w:pPr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Skin induration</w:t>
            </w:r>
          </w:p>
        </w:tc>
        <w:tc>
          <w:tcPr>
            <w:tcW w:w="360" w:type="pct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799EA1F5" w14:textId="15AAFBED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</w:t>
            </w: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 xml:space="preserve"> (2.6%)</w:t>
            </w:r>
          </w:p>
        </w:tc>
        <w:tc>
          <w:tcPr>
            <w:tcW w:w="318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55B83A33" w14:textId="5B8F654C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79D9CA8" w14:textId="272E0946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1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48FA29D" w14:textId="2C269527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57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55E22BF" w14:textId="5F34C106" w:rsidR="00EC31BB" w:rsidRPr="00F809E7" w:rsidRDefault="00EC31BB" w:rsidP="00EC31BB">
            <w:pPr>
              <w:pBdr>
                <w:left w:val="single" w:sz="6" w:space="0" w:color="auto"/>
              </w:pBd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6767DEB0" w14:textId="05DDE471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tcMar>
              <w:left w:w="36" w:type="dxa"/>
              <w:right w:w="36" w:type="dxa"/>
            </w:tcMar>
            <w:vAlign w:val="center"/>
          </w:tcPr>
          <w:p w14:paraId="16D6F5F5" w14:textId="2C916DB0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2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A680AF" w14:textId="59EDA923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1 (</w:t>
            </w:r>
            <w:r>
              <w:rPr>
                <w:rFonts w:ascii="Arial" w:hAnsi="Arial" w:cs="Arial"/>
                <w:sz w:val="18"/>
                <w:szCs w:val="18"/>
              </w:rPr>
              <w:t>5.6</w:t>
            </w:r>
            <w:r w:rsidRPr="00F809E7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41A39AC2" w14:textId="75D078C5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9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74CE82" w14:textId="59B60C4F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00" w:type="pct"/>
            <w:tcBorders>
              <w:lef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3EE2F9" w14:textId="35517AF6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14:paraId="28961CBC" w14:textId="11E6F9ED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16" w:type="pct"/>
            <w:tcBorders>
              <w:right w:val="single" w:sz="1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D92D91" w14:textId="650EA24E" w:rsidR="00EC31BB" w:rsidRPr="00F809E7" w:rsidRDefault="00EC31BB" w:rsidP="00EC31BB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09E7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2865168A" w14:textId="77777777" w:rsidR="00A42D40" w:rsidRDefault="00A42D40" w:rsidP="00A42D40">
      <w:pPr>
        <w:adjustRightInd w:val="0"/>
        <w:spacing w:before="10" w:after="10"/>
        <w:ind w:left="1440" w:firstLine="720"/>
        <w:jc w:val="both"/>
        <w:rPr>
          <w:rFonts w:ascii="Arial" w:hAnsi="Arial" w:cs="Arial"/>
          <w:sz w:val="16"/>
          <w:szCs w:val="16"/>
          <w:lang w:val="en-US" w:eastAsia="en-US"/>
        </w:rPr>
      </w:pPr>
    </w:p>
    <w:p w14:paraId="7B7649EF" w14:textId="77777777" w:rsidR="00A42D40" w:rsidRPr="00F809E7" w:rsidRDefault="00A42D40" w:rsidP="00A42D40">
      <w:pPr>
        <w:adjustRightInd w:val="0"/>
        <w:spacing w:before="36" w:after="36"/>
        <w:rPr>
          <w:rFonts w:ascii="Arial" w:hAnsi="Arial" w:cs="Arial"/>
          <w:b/>
          <w:bCs/>
          <w:color w:val="000000"/>
        </w:rPr>
        <w:sectPr w:rsidR="00A42D40" w:rsidRPr="00F809E7" w:rsidSect="00BF743F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3FF573B" w14:textId="77777777" w:rsidR="00A42D40" w:rsidRDefault="00A42D40" w:rsidP="00B41DF3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  <w:sectPr w:rsidR="00A42D40" w:rsidSect="00BF743F">
          <w:type w:val="continuous"/>
          <w:pgSz w:w="15840" w:h="12240" w:orient="landscape" w:code="1"/>
          <w:pgMar w:top="1440" w:right="1440" w:bottom="1440" w:left="1440" w:header="1411" w:footer="1138" w:gutter="0"/>
          <w:cols w:space="720"/>
          <w:docGrid w:linePitch="272"/>
        </w:sectPr>
      </w:pPr>
    </w:p>
    <w:p w14:paraId="0B6AA666" w14:textId="77777777" w:rsidR="00B41DF3" w:rsidRDefault="00B41DF3" w:rsidP="00B41DF3">
      <w:pPr>
        <w:autoSpaceDE/>
        <w:autoSpaceDN/>
        <w:spacing w:line="259" w:lineRule="auto"/>
        <w:rPr>
          <w:rFonts w:ascii="Arial" w:hAnsi="Arial" w:cs="Arial"/>
          <w:color w:val="000000"/>
          <w:sz w:val="18"/>
          <w:szCs w:val="18"/>
        </w:rPr>
      </w:pPr>
    </w:p>
    <w:p w14:paraId="03A9EE67" w14:textId="5DC6CD72" w:rsidR="00A42D40" w:rsidRPr="00A42D40" w:rsidRDefault="00A42D40" w:rsidP="00B41DF3">
      <w:pPr>
        <w:autoSpaceDE/>
        <w:autoSpaceDN/>
        <w:spacing w:line="259" w:lineRule="auto"/>
        <w:rPr>
          <w:rFonts w:ascii="Arial" w:hAnsi="Arial" w:cs="Arial"/>
          <w:color w:val="000000"/>
          <w:sz w:val="18"/>
          <w:szCs w:val="18"/>
        </w:rPr>
      </w:pPr>
      <w:r w:rsidRPr="00A42D40">
        <w:rPr>
          <w:rFonts w:ascii="Arial" w:hAnsi="Arial" w:cs="Arial"/>
          <w:color w:val="000000"/>
          <w:sz w:val="18"/>
          <w:szCs w:val="18"/>
        </w:rPr>
        <w:t xml:space="preserve">N is the number of participants </w:t>
      </w:r>
      <w:r w:rsidR="00F93B52">
        <w:rPr>
          <w:rFonts w:ascii="Arial" w:hAnsi="Arial" w:cs="Arial"/>
          <w:color w:val="000000"/>
          <w:sz w:val="18"/>
          <w:szCs w:val="18"/>
        </w:rPr>
        <w:t>who experienced</w:t>
      </w:r>
      <w:r w:rsidRPr="00A42D40">
        <w:rPr>
          <w:rFonts w:ascii="Arial" w:hAnsi="Arial" w:cs="Arial"/>
          <w:color w:val="000000"/>
          <w:sz w:val="18"/>
          <w:szCs w:val="18"/>
        </w:rPr>
        <w:t xml:space="preserve"> one or more AEs of a specific severity within a body system or MedDRA preferred term. Percentages are the number of participants </w:t>
      </w:r>
      <w:r w:rsidR="00F93B52">
        <w:rPr>
          <w:rFonts w:ascii="Arial" w:hAnsi="Arial" w:cs="Arial"/>
          <w:color w:val="000000"/>
          <w:sz w:val="18"/>
          <w:szCs w:val="18"/>
        </w:rPr>
        <w:t>who experienced</w:t>
      </w:r>
      <w:r w:rsidRPr="00A42D40">
        <w:rPr>
          <w:rFonts w:ascii="Arial" w:hAnsi="Arial" w:cs="Arial"/>
          <w:color w:val="000000"/>
          <w:sz w:val="18"/>
          <w:szCs w:val="18"/>
        </w:rPr>
        <w:t xml:space="preserve"> an event of a specific severity divided by the number enrolled.</w:t>
      </w:r>
      <w:r w:rsidR="00F93B52">
        <w:rPr>
          <w:rFonts w:ascii="Arial" w:hAnsi="Arial" w:cs="Arial"/>
          <w:color w:val="000000"/>
          <w:sz w:val="18"/>
          <w:szCs w:val="18"/>
        </w:rPr>
        <w:t xml:space="preserve"> </w:t>
      </w:r>
      <w:r w:rsidRPr="00A42D40">
        <w:rPr>
          <w:rFonts w:ascii="Arial" w:hAnsi="Arial" w:cs="Arial"/>
          <w:color w:val="000000"/>
          <w:sz w:val="18"/>
          <w:szCs w:val="18"/>
        </w:rPr>
        <w:t xml:space="preserve">For participants </w:t>
      </w:r>
      <w:r w:rsidR="00F93B52">
        <w:rPr>
          <w:rFonts w:ascii="Arial" w:hAnsi="Arial" w:cs="Arial"/>
          <w:color w:val="000000"/>
          <w:sz w:val="18"/>
          <w:szCs w:val="18"/>
        </w:rPr>
        <w:t>with</w:t>
      </w:r>
      <w:r w:rsidRPr="00A42D40">
        <w:rPr>
          <w:rFonts w:ascii="Arial" w:hAnsi="Arial" w:cs="Arial"/>
          <w:color w:val="000000"/>
          <w:sz w:val="18"/>
          <w:szCs w:val="18"/>
        </w:rPr>
        <w:t xml:space="preserve"> multiple events within a body system or for a MedDRA preferred term, the maximum severity is counted.</w:t>
      </w:r>
    </w:p>
    <w:p w14:paraId="292B8E8E" w14:textId="77777777" w:rsidR="00A42D40" w:rsidRPr="00A42D40" w:rsidRDefault="00A42D40" w:rsidP="00A42D40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A42D40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</w:p>
    <w:p w14:paraId="7B7D2432" w14:textId="0708ACB7" w:rsidR="00EE077B" w:rsidRDefault="00A42D40" w:rsidP="00A42D40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A42D40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EE077B">
        <w:rPr>
          <w:rFonts w:ascii="Arial" w:hAnsi="Arial" w:cs="Arial"/>
          <w:b/>
          <w:bCs/>
          <w:color w:val="000000"/>
          <w:sz w:val="24"/>
          <w:szCs w:val="24"/>
        </w:rPr>
        <w:br w:type="page"/>
      </w:r>
    </w:p>
    <w:p w14:paraId="774C3A79" w14:textId="3D280557" w:rsidR="00194690" w:rsidRPr="00F809E7" w:rsidRDefault="00194690" w:rsidP="00194690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4"/>
          <w:szCs w:val="24"/>
        </w:rPr>
      </w:pPr>
      <w:r w:rsidRPr="00F809E7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Supplemental Table </w:t>
      </w:r>
      <w:r w:rsidR="008D458A">
        <w:rPr>
          <w:rFonts w:ascii="Arial" w:hAnsi="Arial" w:cs="Arial"/>
          <w:b/>
          <w:bCs/>
          <w:color w:val="000000"/>
          <w:sz w:val="24"/>
          <w:szCs w:val="24"/>
        </w:rPr>
        <w:t>6</w:t>
      </w:r>
      <w:r w:rsidRPr="00F809E7">
        <w:rPr>
          <w:rFonts w:ascii="Arial" w:hAnsi="Arial" w:cs="Arial"/>
          <w:b/>
          <w:bCs/>
          <w:color w:val="000000"/>
          <w:sz w:val="24"/>
          <w:szCs w:val="24"/>
        </w:rPr>
        <w:t>. Summary of adverse events</w:t>
      </w:r>
      <w:r w:rsidR="000D5CE3">
        <w:rPr>
          <w:rFonts w:ascii="Arial" w:hAnsi="Arial" w:cs="Arial"/>
          <w:b/>
          <w:bCs/>
          <w:color w:val="000000"/>
          <w:sz w:val="24"/>
          <w:szCs w:val="24"/>
        </w:rPr>
        <w:t xml:space="preserve"> deemed r</w:t>
      </w:r>
      <w:r w:rsidRPr="00F809E7">
        <w:rPr>
          <w:rFonts w:ascii="Arial" w:hAnsi="Arial" w:cs="Arial"/>
          <w:b/>
          <w:bCs/>
          <w:color w:val="000000"/>
          <w:sz w:val="24"/>
          <w:szCs w:val="24"/>
        </w:rPr>
        <w:t>elated</w:t>
      </w:r>
      <w:r w:rsidR="000D5CE3">
        <w:rPr>
          <w:rFonts w:ascii="Arial" w:hAnsi="Arial" w:cs="Arial"/>
          <w:b/>
          <w:bCs/>
          <w:color w:val="000000"/>
          <w:sz w:val="24"/>
          <w:szCs w:val="24"/>
        </w:rPr>
        <w:t xml:space="preserve"> to study product(s)</w:t>
      </w:r>
      <w:r w:rsidR="00F254DF">
        <w:rPr>
          <w:rFonts w:ascii="Arial" w:hAnsi="Arial" w:cs="Arial"/>
          <w:b/>
          <w:bCs/>
          <w:color w:val="000000"/>
          <w:sz w:val="24"/>
          <w:szCs w:val="24"/>
        </w:rPr>
        <w:t xml:space="preserve">.  </w:t>
      </w:r>
      <w:r w:rsidR="00F254DF" w:rsidRPr="00F254DF">
        <w:rPr>
          <w:rFonts w:ascii="Arial" w:hAnsi="Arial" w:cs="Arial"/>
          <w:color w:val="000000"/>
          <w:sz w:val="24"/>
          <w:szCs w:val="24"/>
        </w:rPr>
        <w:t>Number and percent of enrolled participants who experienced a given related event, overall and by arm.</w:t>
      </w:r>
    </w:p>
    <w:p w14:paraId="7A94F16B" w14:textId="77777777" w:rsidR="007A7E88" w:rsidRPr="00F809E7" w:rsidRDefault="007A7E88">
      <w:pPr>
        <w:rPr>
          <w:rFonts w:ascii="Arial" w:hAnsi="Arial" w:cs="Arial"/>
        </w:rPr>
      </w:pPr>
    </w:p>
    <w:p w14:paraId="07FE5F77" w14:textId="77777777" w:rsidR="00194690" w:rsidRPr="00F809E7" w:rsidRDefault="00194690" w:rsidP="00194690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161"/>
        <w:tblW w:w="125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6"/>
        <w:gridCol w:w="1530"/>
        <w:gridCol w:w="1080"/>
        <w:gridCol w:w="1080"/>
        <w:gridCol w:w="1080"/>
        <w:gridCol w:w="990"/>
        <w:gridCol w:w="900"/>
        <w:gridCol w:w="990"/>
        <w:gridCol w:w="990"/>
        <w:gridCol w:w="900"/>
      </w:tblGrid>
      <w:tr w:rsidR="00EE077B" w:rsidRPr="00F809E7" w14:paraId="21B972B3" w14:textId="77777777" w:rsidTr="00B41DF3">
        <w:trPr>
          <w:cantSplit/>
          <w:trHeight w:hRule="exact" w:val="708"/>
          <w:tblHeader/>
        </w:trPr>
        <w:tc>
          <w:tcPr>
            <w:tcW w:w="4536" w:type="dxa"/>
            <w:gridSpan w:val="2"/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38E40A06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230" w:type="dxa"/>
            <w:gridSpan w:val="4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1F614F97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Placebo (N=10)</w:t>
            </w:r>
          </w:p>
        </w:tc>
        <w:tc>
          <w:tcPr>
            <w:tcW w:w="3780" w:type="dxa"/>
            <w:gridSpan w:val="4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73370B4D" w14:textId="788EA980" w:rsidR="00EE077B" w:rsidRPr="005B352E" w:rsidRDefault="00773DE2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671E">
              <w:rPr>
                <w:rFonts w:ascii="Arial" w:hAnsi="Arial" w:cs="Arial"/>
                <w:b/>
                <w:bCs/>
                <w:color w:val="000000"/>
              </w:rPr>
              <w:t xml:space="preserve">CH505TF/GLA-SE </w:t>
            </w:r>
            <w:r>
              <w:rPr>
                <w:rFonts w:ascii="Arial" w:hAnsi="Arial" w:cs="Arial"/>
                <w:b/>
                <w:bCs/>
                <w:color w:val="000000"/>
              </w:rPr>
              <w:t>vaccine</w:t>
            </w:r>
            <w:r w:rsidR="00EE077B" w:rsidRPr="005B352E">
              <w:rPr>
                <w:rFonts w:ascii="Arial" w:hAnsi="Arial" w:cs="Arial"/>
                <w:b/>
                <w:bCs/>
                <w:color w:val="000000"/>
              </w:rPr>
              <w:t xml:space="preserve"> (N=28)</w:t>
            </w:r>
          </w:p>
        </w:tc>
      </w:tr>
      <w:tr w:rsidR="005B352E" w:rsidRPr="00F809E7" w14:paraId="21A0820A" w14:textId="77777777" w:rsidTr="00B41DF3">
        <w:trPr>
          <w:cantSplit/>
          <w:trHeight w:hRule="exact" w:val="694"/>
          <w:tblHeader/>
        </w:trPr>
        <w:tc>
          <w:tcPr>
            <w:tcW w:w="3006" w:type="dxa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07F9F96A" w14:textId="3AC137DC" w:rsidR="00EE077B" w:rsidRPr="005B352E" w:rsidRDefault="00183B83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vent</w:t>
            </w:r>
          </w:p>
          <w:p w14:paraId="6271FBE4" w14:textId="1D8CFEB1" w:rsidR="005B352E" w:rsidRPr="005B352E" w:rsidRDefault="005B352E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530" w:type="dxa"/>
            <w:tcBorders>
              <w:left w:val="single" w:sz="18" w:space="0" w:color="BFBFBF" w:themeColor="background1" w:themeShade="BF"/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1727727F" w14:textId="1F297167" w:rsidR="005B352E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  <w:p w14:paraId="49D942E1" w14:textId="52836E33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(N=38)</w:t>
            </w:r>
          </w:p>
        </w:tc>
        <w:tc>
          <w:tcPr>
            <w:tcW w:w="1080" w:type="dxa"/>
            <w:tcBorders>
              <w:left w:val="single" w:sz="18" w:space="0" w:color="BFBFBF" w:themeColor="background1" w:themeShade="BF"/>
              <w:bottom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2EE77E8B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01EE54F2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2F3D6F1A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3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62DC1236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4</w:t>
            </w:r>
          </w:p>
        </w:tc>
        <w:tc>
          <w:tcPr>
            <w:tcW w:w="900" w:type="dxa"/>
            <w:tcBorders>
              <w:left w:val="single" w:sz="18" w:space="0" w:color="BFBFBF" w:themeColor="background1" w:themeShade="BF"/>
              <w:bottom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2FB38353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14C1DB99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2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6C124B41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3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  <w:vAlign w:val="bottom"/>
          </w:tcPr>
          <w:p w14:paraId="14DDF22E" w14:textId="77777777" w:rsidR="00EE077B" w:rsidRPr="005B352E" w:rsidRDefault="00EE077B" w:rsidP="005B352E">
            <w:pPr>
              <w:adjustRightInd w:val="0"/>
              <w:spacing w:before="36" w:after="36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B352E">
              <w:rPr>
                <w:rFonts w:ascii="Arial" w:hAnsi="Arial" w:cs="Arial"/>
                <w:b/>
                <w:bCs/>
                <w:color w:val="000000"/>
              </w:rPr>
              <w:t>Grade 4</w:t>
            </w:r>
          </w:p>
        </w:tc>
      </w:tr>
      <w:tr w:rsidR="005B352E" w:rsidRPr="00F809E7" w14:paraId="42FB0D76" w14:textId="77777777" w:rsidTr="00B41DF3">
        <w:trPr>
          <w:cantSplit/>
        </w:trPr>
        <w:tc>
          <w:tcPr>
            <w:tcW w:w="3006" w:type="dxa"/>
            <w:tcBorders>
              <w:top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9CB95D2" w14:textId="77777777" w:rsidR="00EE077B" w:rsidRPr="00F809E7" w:rsidRDefault="00EE077B" w:rsidP="00EE077B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23F9BBD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D468491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5587F86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F211125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29B8DA2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4956DD9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3A3EA2F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25BEA70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3D8A9A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41DF3" w:rsidRPr="00F809E7" w14:paraId="4AA2DB23" w14:textId="77777777" w:rsidTr="00B41DF3">
        <w:trPr>
          <w:cantSplit/>
        </w:trPr>
        <w:tc>
          <w:tcPr>
            <w:tcW w:w="3006" w:type="dxa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0A0DAF8" w14:textId="2D7BB49C" w:rsidR="00EE077B" w:rsidRPr="00F809E7" w:rsidRDefault="00EE077B" w:rsidP="00EE077B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Neutrophil count decreased</w:t>
            </w:r>
          </w:p>
        </w:tc>
        <w:tc>
          <w:tcPr>
            <w:tcW w:w="1530" w:type="dxa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5FD2719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2.6%)</w:t>
            </w:r>
          </w:p>
        </w:tc>
        <w:tc>
          <w:tcPr>
            <w:tcW w:w="1080" w:type="dxa"/>
            <w:tcBorders>
              <w:lef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BD1BD1A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080" w:type="dxa"/>
            <w:shd w:val="clear" w:color="auto" w:fill="FFFFFF"/>
            <w:tcMar>
              <w:left w:w="36" w:type="dxa"/>
              <w:right w:w="36" w:type="dxa"/>
            </w:tcMar>
          </w:tcPr>
          <w:p w14:paraId="6850722C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  <w:shd w:val="clear" w:color="auto" w:fill="FFFFFF"/>
            <w:tcMar>
              <w:left w:w="36" w:type="dxa"/>
              <w:right w:w="36" w:type="dxa"/>
            </w:tcMar>
          </w:tcPr>
          <w:p w14:paraId="7138F931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0" w:type="dxa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BCCCA1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0" w:type="dxa"/>
            <w:tcBorders>
              <w:lef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30311D5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0" w:type="dxa"/>
            <w:shd w:val="clear" w:color="auto" w:fill="FFFFFF"/>
            <w:tcMar>
              <w:left w:w="36" w:type="dxa"/>
              <w:right w:w="36" w:type="dxa"/>
            </w:tcMar>
          </w:tcPr>
          <w:p w14:paraId="17CFEDF3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0" w:type="dxa"/>
            <w:shd w:val="clear" w:color="auto" w:fill="FFFFFF"/>
            <w:tcMar>
              <w:left w:w="36" w:type="dxa"/>
              <w:right w:w="36" w:type="dxa"/>
            </w:tcMar>
          </w:tcPr>
          <w:p w14:paraId="1EE84764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00" w:type="dxa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077F13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9E7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</w:tr>
      <w:tr w:rsidR="00B41DF3" w:rsidRPr="00F809E7" w14:paraId="289587E5" w14:textId="77777777" w:rsidTr="00B41DF3">
        <w:trPr>
          <w:cantSplit/>
        </w:trPr>
        <w:tc>
          <w:tcPr>
            <w:tcW w:w="3006" w:type="dxa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BDA262" w14:textId="77777777" w:rsidR="00EE077B" w:rsidRPr="00F809E7" w:rsidRDefault="00EE077B" w:rsidP="00EE077B">
            <w:pPr>
              <w:adjustRightInd w:val="0"/>
              <w:spacing w:before="36" w:after="36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  <w:tcBorders>
              <w:left w:val="single" w:sz="18" w:space="0" w:color="BFBFBF" w:themeColor="background1" w:themeShade="BF"/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A0B6D2E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lef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36866EA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FFFFFF"/>
            <w:tcMar>
              <w:left w:w="36" w:type="dxa"/>
              <w:right w:w="36" w:type="dxa"/>
            </w:tcMar>
          </w:tcPr>
          <w:p w14:paraId="5740D362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FFFFFF"/>
            <w:tcMar>
              <w:left w:w="36" w:type="dxa"/>
              <w:right w:w="36" w:type="dxa"/>
            </w:tcMar>
          </w:tcPr>
          <w:p w14:paraId="6CFA2F2A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4F052EC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lef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2A9FA88" w14:textId="77777777" w:rsidR="00EE077B" w:rsidRPr="00F809E7" w:rsidRDefault="00EE077B" w:rsidP="00EE077B">
            <w:pPr>
              <w:pBdr>
                <w:left w:val="single" w:sz="6" w:space="0" w:color="auto"/>
              </w:pBd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left w:w="36" w:type="dxa"/>
              <w:right w:w="36" w:type="dxa"/>
            </w:tcMar>
          </w:tcPr>
          <w:p w14:paraId="6DFD023A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FFFFFF"/>
            <w:tcMar>
              <w:left w:w="36" w:type="dxa"/>
              <w:right w:w="36" w:type="dxa"/>
            </w:tcMar>
          </w:tcPr>
          <w:p w14:paraId="1E4B6E92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right w:val="single" w:sz="18" w:space="0" w:color="BFBFBF" w:themeColor="background1" w:themeShade="BF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DDA87C" w14:textId="77777777" w:rsidR="00EE077B" w:rsidRPr="00F809E7" w:rsidRDefault="00EE077B" w:rsidP="00EE077B">
            <w:pPr>
              <w:adjustRightInd w:val="0"/>
              <w:spacing w:before="36" w:after="36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14:paraId="5C12718B" w14:textId="62686A40" w:rsidR="00194690" w:rsidRPr="00F809E7" w:rsidRDefault="00B41DF3" w:rsidP="00194690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N is</w:t>
      </w:r>
      <w:r w:rsidR="00194690" w:rsidRPr="00F809E7">
        <w:rPr>
          <w:rFonts w:ascii="Arial" w:hAnsi="Arial" w:cs="Arial"/>
          <w:color w:val="000000"/>
          <w:sz w:val="16"/>
          <w:szCs w:val="16"/>
        </w:rPr>
        <w:t xml:space="preserve"> the number of participants </w:t>
      </w:r>
      <w:r w:rsidR="00F93B52">
        <w:rPr>
          <w:rFonts w:ascii="Arial" w:hAnsi="Arial" w:cs="Arial"/>
          <w:color w:val="000000"/>
          <w:sz w:val="16"/>
          <w:szCs w:val="16"/>
        </w:rPr>
        <w:t>who experienced</w:t>
      </w:r>
      <w:r w:rsidR="00194690" w:rsidRPr="00F809E7">
        <w:rPr>
          <w:rFonts w:ascii="Arial" w:hAnsi="Arial" w:cs="Arial"/>
          <w:color w:val="000000"/>
          <w:sz w:val="16"/>
          <w:szCs w:val="16"/>
        </w:rPr>
        <w:t xml:space="preserve"> one or more AEs of a specific relationship to study product within a body system or MedDRA preferred term. Percentages are the number of participants </w:t>
      </w:r>
      <w:r w:rsidR="00F93B52">
        <w:rPr>
          <w:rFonts w:ascii="Arial" w:hAnsi="Arial" w:cs="Arial"/>
          <w:color w:val="000000"/>
          <w:sz w:val="16"/>
          <w:szCs w:val="16"/>
        </w:rPr>
        <w:t>with</w:t>
      </w:r>
      <w:r w:rsidR="00194690" w:rsidRPr="00F809E7">
        <w:rPr>
          <w:rFonts w:ascii="Arial" w:hAnsi="Arial" w:cs="Arial"/>
          <w:color w:val="000000"/>
          <w:sz w:val="16"/>
          <w:szCs w:val="16"/>
        </w:rPr>
        <w:t xml:space="preserve"> an event of a specific relationship divided by the number enrolled.</w:t>
      </w:r>
      <w:r w:rsidR="00F93B52">
        <w:rPr>
          <w:rFonts w:ascii="Arial" w:hAnsi="Arial" w:cs="Arial"/>
          <w:color w:val="000000"/>
          <w:sz w:val="16"/>
          <w:szCs w:val="16"/>
        </w:rPr>
        <w:t xml:space="preserve"> </w:t>
      </w:r>
      <w:r w:rsidR="00194690" w:rsidRPr="00F809E7">
        <w:rPr>
          <w:rFonts w:ascii="Arial" w:hAnsi="Arial" w:cs="Arial"/>
          <w:sz w:val="16"/>
          <w:szCs w:val="16"/>
          <w:lang w:val="en-US" w:eastAsia="en-US"/>
        </w:rPr>
        <w:t xml:space="preserve">For participants </w:t>
      </w:r>
      <w:r w:rsidR="00F93B52">
        <w:rPr>
          <w:rFonts w:ascii="Arial" w:hAnsi="Arial" w:cs="Arial"/>
          <w:sz w:val="16"/>
          <w:szCs w:val="16"/>
          <w:lang w:val="en-US" w:eastAsia="en-US"/>
        </w:rPr>
        <w:t>with</w:t>
      </w:r>
      <w:r w:rsidR="00194690" w:rsidRPr="00F809E7">
        <w:rPr>
          <w:rFonts w:ascii="Arial" w:hAnsi="Arial" w:cs="Arial"/>
          <w:sz w:val="16"/>
          <w:szCs w:val="16"/>
          <w:lang w:val="en-US" w:eastAsia="en-US"/>
        </w:rPr>
        <w:t xml:space="preserve"> multiple events within a body system or for a MedDRA preferred term, the maximum severity is counted.</w:t>
      </w:r>
    </w:p>
    <w:p w14:paraId="74250F93" w14:textId="77777777" w:rsidR="00194690" w:rsidRPr="00F809E7" w:rsidRDefault="00194690" w:rsidP="00194690">
      <w:pPr>
        <w:ind w:firstLine="720"/>
        <w:rPr>
          <w:rFonts w:ascii="Arial" w:hAnsi="Arial" w:cs="Arial"/>
        </w:rPr>
      </w:pPr>
    </w:p>
    <w:p w14:paraId="665E71B6" w14:textId="77777777" w:rsidR="00194690" w:rsidRPr="00F809E7" w:rsidRDefault="00194690" w:rsidP="00194690">
      <w:pPr>
        <w:rPr>
          <w:rFonts w:ascii="Arial" w:hAnsi="Arial" w:cs="Arial"/>
        </w:rPr>
      </w:pPr>
    </w:p>
    <w:p w14:paraId="58CF83B2" w14:textId="77777777" w:rsidR="00194690" w:rsidRPr="00F809E7" w:rsidRDefault="00194690" w:rsidP="00194690">
      <w:pPr>
        <w:rPr>
          <w:rFonts w:ascii="Arial" w:hAnsi="Arial" w:cs="Arial"/>
        </w:rPr>
      </w:pPr>
    </w:p>
    <w:p w14:paraId="05716818" w14:textId="77777777" w:rsidR="00194690" w:rsidRPr="00F809E7" w:rsidRDefault="00194690" w:rsidP="00194690">
      <w:pPr>
        <w:rPr>
          <w:rFonts w:ascii="Arial" w:hAnsi="Arial" w:cs="Arial"/>
        </w:rPr>
      </w:pPr>
    </w:p>
    <w:p w14:paraId="746524F6" w14:textId="77777777" w:rsidR="00194690" w:rsidRPr="00F809E7" w:rsidRDefault="00194690" w:rsidP="00194690">
      <w:pPr>
        <w:rPr>
          <w:rFonts w:ascii="Arial" w:hAnsi="Arial" w:cs="Arial"/>
        </w:rPr>
      </w:pPr>
    </w:p>
    <w:p w14:paraId="4BF1B7E5" w14:textId="77777777" w:rsidR="00194690" w:rsidRPr="00F809E7" w:rsidRDefault="00194690" w:rsidP="00194690">
      <w:pPr>
        <w:rPr>
          <w:rFonts w:ascii="Arial" w:hAnsi="Arial" w:cs="Arial"/>
        </w:rPr>
      </w:pPr>
    </w:p>
    <w:p w14:paraId="19E66D89" w14:textId="77777777" w:rsidR="00194690" w:rsidRPr="00F809E7" w:rsidRDefault="00194690" w:rsidP="00194690">
      <w:pPr>
        <w:rPr>
          <w:rFonts w:ascii="Arial" w:hAnsi="Arial" w:cs="Arial"/>
        </w:rPr>
      </w:pPr>
    </w:p>
    <w:p w14:paraId="30E6F1AA" w14:textId="77777777" w:rsidR="00194690" w:rsidRPr="00F809E7" w:rsidRDefault="00194690" w:rsidP="00194690">
      <w:pPr>
        <w:rPr>
          <w:rFonts w:ascii="Arial" w:hAnsi="Arial" w:cs="Arial"/>
        </w:rPr>
      </w:pPr>
    </w:p>
    <w:p w14:paraId="76C16148" w14:textId="77777777" w:rsidR="00EE077B" w:rsidRDefault="00EE077B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br w:type="page"/>
      </w:r>
    </w:p>
    <w:p w14:paraId="55C38CFA" w14:textId="7EBFBF0C" w:rsidR="00CC19BF" w:rsidRPr="00F024B4" w:rsidRDefault="00CC19BF" w:rsidP="00F024B4">
      <w:pPr>
        <w:rPr>
          <w:rFonts w:ascii="Arial" w:hAnsi="Arial" w:cs="Arial"/>
          <w:color w:val="000000"/>
          <w:sz w:val="16"/>
          <w:szCs w:val="16"/>
          <w:lang w:val="en-US"/>
        </w:rPr>
        <w:sectPr w:rsidR="00CC19BF" w:rsidRPr="00F024B4" w:rsidSect="00BF743F">
          <w:type w:val="continuous"/>
          <w:pgSz w:w="15840" w:h="12240" w:orient="landscape" w:code="1"/>
          <w:pgMar w:top="1440" w:right="1440" w:bottom="1440" w:left="1440" w:header="1411" w:footer="1138" w:gutter="0"/>
          <w:cols w:space="720"/>
          <w:docGrid w:linePitch="272"/>
        </w:sectPr>
      </w:pPr>
    </w:p>
    <w:p w14:paraId="6712237F" w14:textId="74671517" w:rsidR="00505B0D" w:rsidRDefault="00EE4508" w:rsidP="005F1C3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softHyphen/>
      </w:r>
      <w:r w:rsidR="00690E9A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DF2678D" wp14:editId="475B6202">
            <wp:extent cx="5748754" cy="75298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257" cy="753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B3EC0" w14:textId="5CC21C10" w:rsidR="003F7BAC" w:rsidRPr="00A453F4" w:rsidRDefault="003F7BAC" w:rsidP="005F1C36">
      <w:pPr>
        <w:rPr>
          <w:rFonts w:ascii="Arial" w:hAnsi="Arial" w:cs="Arial"/>
          <w:sz w:val="24"/>
          <w:szCs w:val="24"/>
        </w:rPr>
      </w:pPr>
      <w:r w:rsidRPr="003F7BAC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="00A453F4">
        <w:rPr>
          <w:rFonts w:ascii="Arial" w:hAnsi="Arial" w:cs="Arial"/>
          <w:b/>
          <w:bCs/>
          <w:sz w:val="24"/>
          <w:szCs w:val="24"/>
        </w:rPr>
        <w:t>Systemic and local</w:t>
      </w:r>
      <w:r w:rsidRPr="003F7BAC">
        <w:rPr>
          <w:rFonts w:ascii="Arial" w:hAnsi="Arial" w:cs="Arial"/>
          <w:b/>
          <w:bCs/>
          <w:sz w:val="24"/>
          <w:szCs w:val="24"/>
        </w:rPr>
        <w:t xml:space="preserve"> reactogenicity</w:t>
      </w:r>
      <w:r w:rsidR="00A453F4">
        <w:rPr>
          <w:rFonts w:ascii="Arial" w:hAnsi="Arial" w:cs="Arial"/>
          <w:b/>
          <w:bCs/>
          <w:sz w:val="24"/>
          <w:szCs w:val="24"/>
        </w:rPr>
        <w:t xml:space="preserve">.  </w:t>
      </w:r>
      <w:r w:rsidR="00A453F4">
        <w:rPr>
          <w:rFonts w:ascii="Arial" w:hAnsi="Arial" w:cs="Arial"/>
          <w:sz w:val="24"/>
          <w:szCs w:val="24"/>
        </w:rPr>
        <w:t xml:space="preserve">Percent of </w:t>
      </w:r>
      <w:r w:rsidR="005B7095">
        <w:rPr>
          <w:rFonts w:ascii="Arial" w:hAnsi="Arial" w:cs="Arial"/>
          <w:sz w:val="24"/>
          <w:szCs w:val="24"/>
        </w:rPr>
        <w:t xml:space="preserve">enrolled </w:t>
      </w:r>
      <w:r w:rsidR="00A453F4">
        <w:rPr>
          <w:rFonts w:ascii="Arial" w:hAnsi="Arial" w:cs="Arial"/>
          <w:sz w:val="24"/>
          <w:szCs w:val="24"/>
        </w:rPr>
        <w:t>infants experiencing each type of reactogenicity</w:t>
      </w:r>
      <w:r w:rsidR="005B7095">
        <w:rPr>
          <w:rFonts w:ascii="Arial" w:hAnsi="Arial" w:cs="Arial"/>
          <w:sz w:val="24"/>
          <w:szCs w:val="24"/>
        </w:rPr>
        <w:t xml:space="preserve">, by </w:t>
      </w:r>
      <w:r w:rsidR="007556D5">
        <w:rPr>
          <w:rFonts w:ascii="Arial" w:hAnsi="Arial" w:cs="Arial"/>
          <w:sz w:val="24"/>
          <w:szCs w:val="24"/>
        </w:rPr>
        <w:t>arm</w:t>
      </w:r>
      <w:r w:rsidR="00CC7084">
        <w:rPr>
          <w:rFonts w:ascii="Arial" w:hAnsi="Arial" w:cs="Arial"/>
          <w:sz w:val="24"/>
          <w:szCs w:val="24"/>
        </w:rPr>
        <w:t xml:space="preserve">, </w:t>
      </w:r>
      <w:r w:rsidR="007D1099">
        <w:rPr>
          <w:rFonts w:ascii="Arial" w:hAnsi="Arial" w:cs="Arial"/>
          <w:sz w:val="24"/>
          <w:szCs w:val="24"/>
        </w:rPr>
        <w:t>injection</w:t>
      </w:r>
      <w:r w:rsidR="00D05B5C" w:rsidRPr="1B6F7988">
        <w:rPr>
          <w:rFonts w:ascii="Arial" w:hAnsi="Arial" w:cs="Arial"/>
          <w:sz w:val="24"/>
          <w:szCs w:val="24"/>
        </w:rPr>
        <w:t xml:space="preserve"> number and </w:t>
      </w:r>
      <w:r w:rsidR="00CC7084" w:rsidRPr="1B6F7988">
        <w:rPr>
          <w:rFonts w:ascii="Arial" w:hAnsi="Arial" w:cs="Arial"/>
          <w:sz w:val="24"/>
          <w:szCs w:val="24"/>
        </w:rPr>
        <w:t>severity</w:t>
      </w:r>
      <w:r w:rsidR="005876DD" w:rsidRPr="1B6F7988">
        <w:rPr>
          <w:rFonts w:ascii="Arial" w:hAnsi="Arial" w:cs="Arial"/>
          <w:sz w:val="24"/>
          <w:szCs w:val="24"/>
        </w:rPr>
        <w:t>.</w:t>
      </w:r>
    </w:p>
    <w:p w14:paraId="3A193E82" w14:textId="59A74318" w:rsidR="00130BD6" w:rsidRPr="004B50D3" w:rsidRDefault="00130BD6" w:rsidP="004B50D3">
      <w:pPr>
        <w:autoSpaceDE/>
        <w:autoSpaceDN/>
        <w:spacing w:after="160" w:line="259" w:lineRule="auto"/>
        <w:rPr>
          <w:rFonts w:ascii="Arial" w:hAnsi="Arial" w:cs="Arial"/>
          <w:sz w:val="24"/>
          <w:szCs w:val="24"/>
        </w:rPr>
      </w:pPr>
    </w:p>
    <w:p w14:paraId="757FE45B" w14:textId="77777777" w:rsidR="00130BD6" w:rsidRDefault="00130BD6" w:rsidP="00130BD6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6685CD0" w14:textId="62A6655A" w:rsidR="00130BD6" w:rsidRDefault="001F77A0" w:rsidP="00130BD6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32FC9BC" wp14:editId="248B1A6B">
            <wp:extent cx="5943600" cy="4038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27A65" w14:textId="77777777" w:rsidR="00130BD6" w:rsidRDefault="00130BD6" w:rsidP="00130BD6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2CBD64D1" w14:textId="0D10F4B9" w:rsidR="00130BD6" w:rsidRPr="00605F95" w:rsidRDefault="00130BD6" w:rsidP="00605F95">
      <w:pPr>
        <w:adjustRightInd w:val="0"/>
        <w:rPr>
          <w:rFonts w:ascii="Arial" w:hAnsi="Arial" w:cs="Arial"/>
          <w:b/>
          <w:sz w:val="22"/>
          <w:szCs w:val="22"/>
        </w:rPr>
        <w:sectPr w:rsidR="00130BD6" w:rsidRPr="00605F95" w:rsidSect="00BC54B7">
          <w:pgSz w:w="12240" w:h="15840" w:code="1"/>
          <w:pgMar w:top="1440" w:right="1440" w:bottom="1440" w:left="1440" w:header="1411" w:footer="1138" w:gutter="0"/>
          <w:cols w:space="720"/>
          <w:docGrid w:linePitch="272"/>
        </w:sectPr>
      </w:pPr>
      <w:r w:rsidRPr="003F7BAC">
        <w:rPr>
          <w:rFonts w:ascii="Arial" w:hAnsi="Arial" w:cs="Arial"/>
          <w:b/>
          <w:sz w:val="22"/>
          <w:szCs w:val="22"/>
        </w:rPr>
        <w:t xml:space="preserve">Supplemental Figure </w:t>
      </w:r>
      <w:r w:rsidR="00167F2D">
        <w:rPr>
          <w:rFonts w:ascii="Arial" w:hAnsi="Arial" w:cs="Arial"/>
          <w:b/>
          <w:sz w:val="22"/>
          <w:szCs w:val="22"/>
        </w:rPr>
        <w:t>2</w:t>
      </w:r>
      <w:r w:rsidRPr="003F7BAC">
        <w:rPr>
          <w:rFonts w:ascii="Arial" w:hAnsi="Arial" w:cs="Arial"/>
          <w:b/>
          <w:sz w:val="22"/>
          <w:szCs w:val="22"/>
        </w:rPr>
        <w:t xml:space="preserve">. Anthropometric measures </w:t>
      </w:r>
      <w:r w:rsidR="001A226D">
        <w:rPr>
          <w:rFonts w:ascii="Arial" w:hAnsi="Arial" w:cs="Arial"/>
          <w:b/>
          <w:sz w:val="22"/>
          <w:szCs w:val="22"/>
        </w:rPr>
        <w:t>over</w:t>
      </w:r>
      <w:r w:rsidRPr="003F7BAC">
        <w:rPr>
          <w:rFonts w:ascii="Arial" w:hAnsi="Arial" w:cs="Arial"/>
          <w:b/>
          <w:sz w:val="22"/>
          <w:szCs w:val="22"/>
        </w:rPr>
        <w:t xml:space="preserve"> follow-up</w:t>
      </w:r>
      <w:r w:rsidR="00D604E3">
        <w:rPr>
          <w:rFonts w:ascii="Arial" w:hAnsi="Arial" w:cs="Arial"/>
          <w:b/>
          <w:sz w:val="22"/>
          <w:szCs w:val="22"/>
        </w:rPr>
        <w:t>.</w:t>
      </w:r>
      <w:r w:rsidRPr="003F7BAC">
        <w:rPr>
          <w:rFonts w:ascii="Arial" w:hAnsi="Arial" w:cs="Arial"/>
          <w:b/>
          <w:sz w:val="22"/>
          <w:szCs w:val="22"/>
        </w:rPr>
        <w:t xml:space="preserve"> </w:t>
      </w:r>
      <w:r w:rsidR="00605F95" w:rsidRPr="003F7BAC">
        <w:rPr>
          <w:rFonts w:ascii="Arial" w:hAnsi="Arial" w:cs="Arial"/>
          <w:color w:val="000000"/>
          <w:sz w:val="22"/>
          <w:szCs w:val="22"/>
        </w:rPr>
        <w:t xml:space="preserve">Weight-for-Age z-score (WAZ) </w:t>
      </w:r>
      <w:r w:rsidR="00605F95">
        <w:rPr>
          <w:rFonts w:ascii="Arial" w:hAnsi="Arial" w:cs="Arial"/>
          <w:color w:val="000000"/>
          <w:sz w:val="22"/>
          <w:szCs w:val="22"/>
        </w:rPr>
        <w:t xml:space="preserve">and </w:t>
      </w:r>
      <w:r w:rsidR="00605F95" w:rsidRPr="003F7BAC">
        <w:rPr>
          <w:rFonts w:ascii="Arial" w:hAnsi="Arial" w:cs="Arial"/>
          <w:color w:val="000000"/>
          <w:sz w:val="22"/>
          <w:szCs w:val="22"/>
        </w:rPr>
        <w:t xml:space="preserve">Weight-for-Length z-score (WLZ) </w:t>
      </w:r>
      <w:r w:rsidR="00BC54B7">
        <w:rPr>
          <w:rFonts w:ascii="Arial" w:hAnsi="Arial" w:cs="Arial"/>
          <w:bCs/>
          <w:sz w:val="22"/>
          <w:szCs w:val="22"/>
        </w:rPr>
        <w:t xml:space="preserve">for all </w:t>
      </w:r>
      <w:r w:rsidR="003F4AB6">
        <w:rPr>
          <w:rFonts w:ascii="Arial" w:hAnsi="Arial" w:cs="Arial"/>
          <w:bCs/>
          <w:sz w:val="22"/>
          <w:szCs w:val="22"/>
        </w:rPr>
        <w:t>enrolled participants by arm.  Each line</w:t>
      </w:r>
      <w:r w:rsidR="00BC54B7">
        <w:rPr>
          <w:rFonts w:ascii="Arial" w:hAnsi="Arial" w:cs="Arial"/>
          <w:bCs/>
          <w:sz w:val="22"/>
          <w:szCs w:val="22"/>
        </w:rPr>
        <w:t xml:space="preserve"> indicates the </w:t>
      </w:r>
      <w:r w:rsidR="00465167">
        <w:rPr>
          <w:rFonts w:ascii="Arial" w:hAnsi="Arial" w:cs="Arial"/>
          <w:bCs/>
          <w:sz w:val="22"/>
          <w:szCs w:val="22"/>
        </w:rPr>
        <w:t xml:space="preserve">sample </w:t>
      </w:r>
      <w:r w:rsidR="00BC54B7">
        <w:rPr>
          <w:rFonts w:ascii="Arial" w:hAnsi="Arial" w:cs="Arial"/>
          <w:bCs/>
          <w:sz w:val="22"/>
          <w:szCs w:val="22"/>
        </w:rPr>
        <w:t>m</w:t>
      </w:r>
      <w:r w:rsidRPr="00605F95">
        <w:rPr>
          <w:rFonts w:ascii="Arial" w:hAnsi="Arial" w:cs="Arial"/>
          <w:bCs/>
          <w:sz w:val="22"/>
          <w:szCs w:val="22"/>
        </w:rPr>
        <w:t>ean</w:t>
      </w:r>
      <w:r w:rsidR="00724A49">
        <w:rPr>
          <w:rFonts w:ascii="Arial" w:hAnsi="Arial" w:cs="Arial"/>
          <w:bCs/>
          <w:sz w:val="22"/>
          <w:szCs w:val="22"/>
        </w:rPr>
        <w:t xml:space="preserve">.  </w:t>
      </w:r>
      <w:r w:rsidR="004777AC">
        <w:rPr>
          <w:rFonts w:ascii="Arial" w:hAnsi="Arial" w:cs="Arial"/>
          <w:bCs/>
          <w:sz w:val="22"/>
          <w:szCs w:val="22"/>
        </w:rPr>
        <w:t>The</w:t>
      </w:r>
      <w:r w:rsidR="00BC54B7">
        <w:rPr>
          <w:rFonts w:ascii="Arial" w:hAnsi="Arial" w:cs="Arial"/>
          <w:bCs/>
          <w:sz w:val="22"/>
          <w:szCs w:val="22"/>
        </w:rPr>
        <w:t xml:space="preserve"> shading indicates</w:t>
      </w:r>
      <w:r w:rsidRPr="00605F95">
        <w:rPr>
          <w:rFonts w:ascii="Arial" w:hAnsi="Arial" w:cs="Arial"/>
          <w:bCs/>
          <w:sz w:val="22"/>
          <w:szCs w:val="22"/>
        </w:rPr>
        <w:t xml:space="preserve"> </w:t>
      </w:r>
      <w:r w:rsidR="004777AC">
        <w:rPr>
          <w:rFonts w:ascii="Arial" w:hAnsi="Arial" w:cs="Arial"/>
          <w:bCs/>
          <w:sz w:val="22"/>
          <w:szCs w:val="22"/>
        </w:rPr>
        <w:t xml:space="preserve">a </w:t>
      </w:r>
      <w:r w:rsidR="00876751">
        <w:rPr>
          <w:rFonts w:ascii="Arial" w:hAnsi="Arial" w:cs="Arial"/>
          <w:bCs/>
          <w:sz w:val="22"/>
          <w:szCs w:val="22"/>
        </w:rPr>
        <w:t xml:space="preserve">pointwise </w:t>
      </w:r>
      <w:r w:rsidRPr="00605F95">
        <w:rPr>
          <w:rFonts w:ascii="Arial" w:hAnsi="Arial" w:cs="Arial"/>
          <w:bCs/>
          <w:sz w:val="22"/>
          <w:szCs w:val="22"/>
        </w:rPr>
        <w:t>95% CI</w:t>
      </w:r>
      <w:r w:rsidR="003F7BAC" w:rsidRPr="00605F95">
        <w:rPr>
          <w:rFonts w:ascii="Arial" w:hAnsi="Arial" w:cs="Arial"/>
          <w:bCs/>
          <w:sz w:val="22"/>
          <w:szCs w:val="22"/>
        </w:rPr>
        <w:t>.</w:t>
      </w:r>
      <w:r w:rsidR="003F7BAC">
        <w:rPr>
          <w:rFonts w:ascii="Arial" w:hAnsi="Arial" w:cs="Arial"/>
          <w:b/>
          <w:sz w:val="22"/>
          <w:szCs w:val="22"/>
        </w:rPr>
        <w:t xml:space="preserve"> 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WAZ is a </w:t>
      </w:r>
      <w:r w:rsidR="00981B06">
        <w:rPr>
          <w:rFonts w:ascii="Arial" w:hAnsi="Arial" w:cs="Arial"/>
          <w:color w:val="000000"/>
          <w:sz w:val="22"/>
          <w:szCs w:val="22"/>
        </w:rPr>
        <w:t>measure of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a child's weight in relation to their age, </w:t>
      </w:r>
      <w:r w:rsidR="00981B06">
        <w:rPr>
          <w:rFonts w:ascii="Arial" w:hAnsi="Arial" w:cs="Arial"/>
          <w:color w:val="000000"/>
          <w:sz w:val="22"/>
          <w:szCs w:val="22"/>
        </w:rPr>
        <w:t xml:space="preserve">based on 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>the distribution of weight in a reference population</w:t>
      </w:r>
      <w:r w:rsidR="004845B9">
        <w:rPr>
          <w:rFonts w:ascii="Arial" w:hAnsi="Arial" w:cs="Arial"/>
          <w:color w:val="000000"/>
          <w:sz w:val="22"/>
          <w:szCs w:val="22"/>
        </w:rPr>
        <w:t xml:space="preserve"> </w:t>
      </w:r>
      <w:sdt>
        <w:sdtPr>
          <w:rPr>
            <w:rFonts w:ascii="Arial" w:hAnsi="Arial" w:cs="Arial"/>
            <w:color w:val="000000"/>
            <w:sz w:val="22"/>
            <w:szCs w:val="22"/>
          </w:rPr>
          <w:alias w:val="SmartCite Citation"/>
          <w:tag w:val="60b24b37-0c43-4266-bd2a-1c2f178a8088:aea4471c-09b1-42df-8040-ba83090cb8e8+"/>
          <w:id w:val="1642458672"/>
          <w:placeholder>
            <w:docPart w:val="DefaultPlaceholder_-1854013440"/>
          </w:placeholder>
        </w:sdtPr>
        <w:sdtContent>
          <w:r w:rsidR="00A95DB1" w:rsidRPr="00A95DB1">
            <w:rPr>
              <w:rFonts w:ascii="Arial" w:hAnsi="Arial" w:cs="Arial"/>
              <w:sz w:val="22"/>
            </w:rPr>
            <w:t>(</w:t>
          </w:r>
          <w:r w:rsidR="00A95DB1" w:rsidRPr="00A95DB1">
            <w:rPr>
              <w:rFonts w:ascii="Arial" w:hAnsi="Arial" w:cs="Arial"/>
              <w:i/>
              <w:iCs/>
              <w:sz w:val="22"/>
            </w:rPr>
            <w:t>1</w:t>
          </w:r>
          <w:r w:rsidR="00A95DB1" w:rsidRPr="00A95DB1">
            <w:rPr>
              <w:rFonts w:ascii="Arial" w:hAnsi="Arial" w:cs="Arial"/>
              <w:sz w:val="22"/>
            </w:rPr>
            <w:t>)</w:t>
          </w:r>
        </w:sdtContent>
      </w:sdt>
      <w:r w:rsidR="004845B9">
        <w:rPr>
          <w:rFonts w:ascii="Arial" w:hAnsi="Arial" w:cs="Arial"/>
          <w:color w:val="000000"/>
          <w:sz w:val="22"/>
          <w:szCs w:val="22"/>
        </w:rPr>
        <w:t>.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</w:t>
      </w:r>
      <w:r w:rsidR="00A5631F">
        <w:rPr>
          <w:rFonts w:ascii="Arial" w:hAnsi="Arial" w:cs="Arial"/>
          <w:color w:val="000000"/>
          <w:sz w:val="22"/>
          <w:szCs w:val="22"/>
        </w:rPr>
        <w:t>The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z-score </w:t>
      </w:r>
      <w:r w:rsidR="00D52D1C">
        <w:rPr>
          <w:rFonts w:ascii="Arial" w:hAnsi="Arial" w:cs="Arial"/>
          <w:color w:val="000000"/>
          <w:sz w:val="22"/>
          <w:szCs w:val="22"/>
        </w:rPr>
        <w:t>is defined as: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(Actual Weight (W)−Median Weight for Age (M))/ Standard Deviation (SD), where Standard Deviation (SD) represents the variability or spread of weights in the reference population.</w:t>
      </w:r>
      <w:r w:rsidR="00605F95">
        <w:rPr>
          <w:rFonts w:ascii="Arial" w:hAnsi="Arial" w:cs="Arial"/>
          <w:b/>
          <w:sz w:val="22"/>
          <w:szCs w:val="22"/>
        </w:rPr>
        <w:t xml:space="preserve"> 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WLZ </w:t>
      </w:r>
      <w:r w:rsidR="00C01294">
        <w:rPr>
          <w:rFonts w:ascii="Arial" w:hAnsi="Arial" w:cs="Arial"/>
          <w:color w:val="000000"/>
          <w:sz w:val="22"/>
          <w:szCs w:val="22"/>
        </w:rPr>
        <w:t>measures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a child's weight in relation to their length or height, </w:t>
      </w:r>
      <w:r w:rsidR="00C01294">
        <w:rPr>
          <w:rFonts w:ascii="Arial" w:hAnsi="Arial" w:cs="Arial"/>
          <w:color w:val="000000"/>
          <w:sz w:val="22"/>
          <w:szCs w:val="22"/>
        </w:rPr>
        <w:t>based on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the distribution of weight and length in a reference population. </w:t>
      </w:r>
      <w:r w:rsidR="009E4828">
        <w:rPr>
          <w:rFonts w:ascii="Arial" w:hAnsi="Arial" w:cs="Arial"/>
          <w:color w:val="000000"/>
          <w:sz w:val="22"/>
          <w:szCs w:val="22"/>
        </w:rPr>
        <w:t>The WLZ</w:t>
      </w:r>
      <w:r w:rsidR="00BB420D">
        <w:rPr>
          <w:rFonts w:ascii="Arial" w:hAnsi="Arial" w:cs="Arial"/>
          <w:color w:val="000000"/>
          <w:sz w:val="22"/>
          <w:szCs w:val="22"/>
        </w:rPr>
        <w:t xml:space="preserve"> 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z-score </w:t>
      </w:r>
      <w:r w:rsidR="00BB420D">
        <w:rPr>
          <w:rFonts w:ascii="Arial" w:hAnsi="Arial" w:cs="Arial"/>
          <w:color w:val="000000"/>
          <w:sz w:val="22"/>
          <w:szCs w:val="22"/>
        </w:rPr>
        <w:t xml:space="preserve">is </w:t>
      </w:r>
      <w:r w:rsidR="0029169E">
        <w:rPr>
          <w:rFonts w:ascii="Arial" w:hAnsi="Arial" w:cs="Arial"/>
          <w:color w:val="000000"/>
          <w:sz w:val="22"/>
          <w:szCs w:val="22"/>
        </w:rPr>
        <w:t>defined as: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(Actual Weight (W)−Median Weight for Length (M))/ Standard Deviation (SD), where Standard Deviation (SD) represents the variability or spread of weight in </w:t>
      </w:r>
      <w:r w:rsidR="002467AC">
        <w:rPr>
          <w:rFonts w:ascii="Arial" w:hAnsi="Arial" w:cs="Arial"/>
          <w:color w:val="000000"/>
          <w:sz w:val="22"/>
          <w:szCs w:val="22"/>
        </w:rPr>
        <w:t>a</w:t>
      </w:r>
      <w:r w:rsidR="00E77547" w:rsidRPr="003F7BAC">
        <w:rPr>
          <w:rFonts w:ascii="Arial" w:hAnsi="Arial" w:cs="Arial"/>
          <w:color w:val="000000"/>
          <w:sz w:val="22"/>
          <w:szCs w:val="22"/>
        </w:rPr>
        <w:t xml:space="preserve"> reference population.</w:t>
      </w:r>
    </w:p>
    <w:p w14:paraId="49D6C6E9" w14:textId="452C796E" w:rsidR="00F809E7" w:rsidRPr="003F7BAC" w:rsidRDefault="00F809E7" w:rsidP="00130BD6">
      <w:pPr>
        <w:rPr>
          <w:rFonts w:ascii="Arial" w:hAnsi="Arial" w:cs="Arial"/>
          <w:sz w:val="22"/>
          <w:szCs w:val="22"/>
        </w:rPr>
      </w:pPr>
    </w:p>
    <w:sdt>
      <w:sdtPr>
        <w:rPr>
          <w:rFonts w:ascii="Arial" w:hAnsi="Arial" w:cs="Arial"/>
          <w:sz w:val="22"/>
          <w:szCs w:val="22"/>
        </w:rPr>
        <w:alias w:val="SmartCite Bibliography"/>
        <w:tag w:val="Science+{&quot;language&quot;:&quot;en-US&quot;,&quot;isSectionsModeOn&quot;:false}"/>
        <w:id w:val="1456910814"/>
        <w:placeholder>
          <w:docPart w:val="DefaultPlaceholder_-1854013440"/>
        </w:placeholder>
      </w:sdtPr>
      <w:sdtContent>
        <w:p w14:paraId="5F75A0BA" w14:textId="77777777" w:rsidR="00A95DB1" w:rsidRPr="00A95DB1" w:rsidRDefault="00A95DB1">
          <w:pPr>
            <w:divId w:val="1176502902"/>
            <w:rPr>
              <w:rFonts w:ascii="Arial" w:hAnsi="Arial" w:cs="Arial"/>
              <w:sz w:val="22"/>
              <w:szCs w:val="24"/>
            </w:rPr>
          </w:pPr>
        </w:p>
        <w:p w14:paraId="3EA3F6DB" w14:textId="77777777" w:rsidR="00A95DB1" w:rsidRPr="00A95DB1" w:rsidRDefault="00A95DB1">
          <w:pPr>
            <w:pStyle w:val="bibliography"/>
            <w:divId w:val="1176502902"/>
            <w:rPr>
              <w:rFonts w:ascii="Arial" w:hAnsi="Arial" w:cs="Arial"/>
              <w:sz w:val="22"/>
            </w:rPr>
          </w:pPr>
          <w:r w:rsidRPr="00A95DB1">
            <w:rPr>
              <w:rFonts w:ascii="Arial" w:hAnsi="Arial" w:cs="Arial"/>
              <w:sz w:val="22"/>
            </w:rPr>
            <w:t xml:space="preserve">1. WHO, Training course on child growth assessment (2008). </w:t>
          </w:r>
          <w:hyperlink r:id="rId13" w:history="1">
            <w:r w:rsidRPr="00A95DB1">
              <w:rPr>
                <w:rStyle w:val="Hyperlink"/>
                <w:rFonts w:ascii="Arial" w:hAnsi="Arial" w:cs="Arial"/>
                <w:sz w:val="22"/>
              </w:rPr>
              <w:t>https://iris.who.int/bitstream/handle/10665/43601/9789241595070_A_eng.pdf?sequence=1&amp;isAllowed=y</w:t>
            </w:r>
          </w:hyperlink>
          <w:r w:rsidRPr="00A95DB1">
            <w:rPr>
              <w:rFonts w:ascii="Arial" w:hAnsi="Arial" w:cs="Arial"/>
              <w:sz w:val="22"/>
            </w:rPr>
            <w:t>.</w:t>
          </w:r>
        </w:p>
        <w:p w14:paraId="6DD95866" w14:textId="33420FFE" w:rsidR="00A95DB1" w:rsidRDefault="00A95DB1" w:rsidP="00BD5005">
          <w:pPr>
            <w:rPr>
              <w:rFonts w:ascii="Arial" w:hAnsi="Arial" w:cs="Arial"/>
              <w:sz w:val="22"/>
              <w:szCs w:val="22"/>
            </w:rPr>
          </w:pPr>
          <w:r w:rsidRPr="00A95DB1">
            <w:rPr>
              <w:rFonts w:ascii="Arial" w:hAnsi="Arial" w:cs="Arial"/>
              <w:sz w:val="22"/>
            </w:rPr>
            <w:t> </w:t>
          </w:r>
        </w:p>
      </w:sdtContent>
    </w:sdt>
    <w:p w14:paraId="0C76E2BC" w14:textId="53FB6187" w:rsidR="00BD5005" w:rsidRPr="003F7BAC" w:rsidRDefault="00A95DB1" w:rsidP="00BD50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BD5005" w:rsidRPr="003F7BAC" w:rsidSect="00BC54B7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20060" w14:textId="77777777" w:rsidR="00C305CA" w:rsidRDefault="00C305CA" w:rsidP="0082465C">
      <w:r>
        <w:separator/>
      </w:r>
    </w:p>
  </w:endnote>
  <w:endnote w:type="continuationSeparator" w:id="0">
    <w:p w14:paraId="1B69337C" w14:textId="77777777" w:rsidR="00C305CA" w:rsidRDefault="00C305CA" w:rsidP="0082465C">
      <w:r>
        <w:continuationSeparator/>
      </w:r>
    </w:p>
  </w:endnote>
  <w:endnote w:type="continuationNotice" w:id="1">
    <w:p w14:paraId="56D5C034" w14:textId="77777777" w:rsidR="00C305CA" w:rsidRDefault="00C305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6C780" w14:textId="77777777" w:rsidR="00C305CA" w:rsidRDefault="00C305CA" w:rsidP="0082465C">
      <w:r>
        <w:separator/>
      </w:r>
    </w:p>
  </w:footnote>
  <w:footnote w:type="continuationSeparator" w:id="0">
    <w:p w14:paraId="3FC23611" w14:textId="77777777" w:rsidR="00C305CA" w:rsidRDefault="00C305CA" w:rsidP="0082465C">
      <w:r>
        <w:continuationSeparator/>
      </w:r>
    </w:p>
  </w:footnote>
  <w:footnote w:type="continuationNotice" w:id="1">
    <w:p w14:paraId="70D3FC47" w14:textId="77777777" w:rsidR="00C305CA" w:rsidRDefault="00C305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36B82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9900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82C598"/>
    <w:rsid w:val="000010BB"/>
    <w:rsid w:val="0000248E"/>
    <w:rsid w:val="00002698"/>
    <w:rsid w:val="00005433"/>
    <w:rsid w:val="0000645F"/>
    <w:rsid w:val="000115BB"/>
    <w:rsid w:val="00011E9F"/>
    <w:rsid w:val="00012860"/>
    <w:rsid w:val="000159B3"/>
    <w:rsid w:val="000174A3"/>
    <w:rsid w:val="00022D0E"/>
    <w:rsid w:val="00025D85"/>
    <w:rsid w:val="000268D4"/>
    <w:rsid w:val="0002765D"/>
    <w:rsid w:val="00031B3F"/>
    <w:rsid w:val="00034DB0"/>
    <w:rsid w:val="00043FE3"/>
    <w:rsid w:val="00051A3E"/>
    <w:rsid w:val="00051B97"/>
    <w:rsid w:val="00054C0D"/>
    <w:rsid w:val="00056B7C"/>
    <w:rsid w:val="000572DE"/>
    <w:rsid w:val="00064BF9"/>
    <w:rsid w:val="00066D32"/>
    <w:rsid w:val="00070D28"/>
    <w:rsid w:val="00071E0D"/>
    <w:rsid w:val="00074E70"/>
    <w:rsid w:val="00077D94"/>
    <w:rsid w:val="00081536"/>
    <w:rsid w:val="00094A93"/>
    <w:rsid w:val="000952BD"/>
    <w:rsid w:val="000A0C8B"/>
    <w:rsid w:val="000A5720"/>
    <w:rsid w:val="000A599A"/>
    <w:rsid w:val="000A76E6"/>
    <w:rsid w:val="000B0CC5"/>
    <w:rsid w:val="000B0DC0"/>
    <w:rsid w:val="000B621C"/>
    <w:rsid w:val="000B700B"/>
    <w:rsid w:val="000B7E0F"/>
    <w:rsid w:val="000C1597"/>
    <w:rsid w:val="000C29F6"/>
    <w:rsid w:val="000C4187"/>
    <w:rsid w:val="000C7DA4"/>
    <w:rsid w:val="000D0F34"/>
    <w:rsid w:val="000D2040"/>
    <w:rsid w:val="000D47DF"/>
    <w:rsid w:val="000D546B"/>
    <w:rsid w:val="000D5CE3"/>
    <w:rsid w:val="000D6083"/>
    <w:rsid w:val="000D66D5"/>
    <w:rsid w:val="000E4E36"/>
    <w:rsid w:val="000E4FF4"/>
    <w:rsid w:val="000E5EFB"/>
    <w:rsid w:val="000E7DCB"/>
    <w:rsid w:val="000F124E"/>
    <w:rsid w:val="000F22ED"/>
    <w:rsid w:val="000F2486"/>
    <w:rsid w:val="000F267E"/>
    <w:rsid w:val="000F572C"/>
    <w:rsid w:val="0010290F"/>
    <w:rsid w:val="00104A4C"/>
    <w:rsid w:val="00104BB0"/>
    <w:rsid w:val="001061F3"/>
    <w:rsid w:val="001064F3"/>
    <w:rsid w:val="00111809"/>
    <w:rsid w:val="00112035"/>
    <w:rsid w:val="0011413C"/>
    <w:rsid w:val="0011465A"/>
    <w:rsid w:val="00115744"/>
    <w:rsid w:val="00130484"/>
    <w:rsid w:val="00130BD6"/>
    <w:rsid w:val="00135EDC"/>
    <w:rsid w:val="00141318"/>
    <w:rsid w:val="001525AD"/>
    <w:rsid w:val="00153A6C"/>
    <w:rsid w:val="0016102D"/>
    <w:rsid w:val="00161F6A"/>
    <w:rsid w:val="0016384A"/>
    <w:rsid w:val="00163973"/>
    <w:rsid w:val="001648C3"/>
    <w:rsid w:val="00164EAA"/>
    <w:rsid w:val="00165B6A"/>
    <w:rsid w:val="001676BD"/>
    <w:rsid w:val="00167F2D"/>
    <w:rsid w:val="001746A5"/>
    <w:rsid w:val="00175AF7"/>
    <w:rsid w:val="001762BD"/>
    <w:rsid w:val="0017765F"/>
    <w:rsid w:val="001801CD"/>
    <w:rsid w:val="001808CD"/>
    <w:rsid w:val="0018183D"/>
    <w:rsid w:val="0018313A"/>
    <w:rsid w:val="00183B83"/>
    <w:rsid w:val="00194690"/>
    <w:rsid w:val="001A226D"/>
    <w:rsid w:val="001A41D8"/>
    <w:rsid w:val="001A5BF9"/>
    <w:rsid w:val="001B663E"/>
    <w:rsid w:val="001C0055"/>
    <w:rsid w:val="001D0DF0"/>
    <w:rsid w:val="001D222E"/>
    <w:rsid w:val="001D3419"/>
    <w:rsid w:val="001D4889"/>
    <w:rsid w:val="001D67AF"/>
    <w:rsid w:val="001E0A0D"/>
    <w:rsid w:val="001E3643"/>
    <w:rsid w:val="001E6BCA"/>
    <w:rsid w:val="001F06B0"/>
    <w:rsid w:val="001F24FC"/>
    <w:rsid w:val="001F315D"/>
    <w:rsid w:val="001F6CF7"/>
    <w:rsid w:val="001F77A0"/>
    <w:rsid w:val="00206E16"/>
    <w:rsid w:val="00210797"/>
    <w:rsid w:val="00210E6C"/>
    <w:rsid w:val="0021126C"/>
    <w:rsid w:val="00214C92"/>
    <w:rsid w:val="00215042"/>
    <w:rsid w:val="00217AB4"/>
    <w:rsid w:val="00224814"/>
    <w:rsid w:val="002319AB"/>
    <w:rsid w:val="00232FDD"/>
    <w:rsid w:val="002363FC"/>
    <w:rsid w:val="00240567"/>
    <w:rsid w:val="00240851"/>
    <w:rsid w:val="002410E9"/>
    <w:rsid w:val="002413FA"/>
    <w:rsid w:val="00242E47"/>
    <w:rsid w:val="00243C6D"/>
    <w:rsid w:val="002467AC"/>
    <w:rsid w:val="00246EF5"/>
    <w:rsid w:val="00247AA7"/>
    <w:rsid w:val="002527E7"/>
    <w:rsid w:val="002569EA"/>
    <w:rsid w:val="00261144"/>
    <w:rsid w:val="00261460"/>
    <w:rsid w:val="00263435"/>
    <w:rsid w:val="00263635"/>
    <w:rsid w:val="00267188"/>
    <w:rsid w:val="002727BD"/>
    <w:rsid w:val="00276E61"/>
    <w:rsid w:val="00280CC7"/>
    <w:rsid w:val="0029169E"/>
    <w:rsid w:val="0029255B"/>
    <w:rsid w:val="00293F2B"/>
    <w:rsid w:val="002A183D"/>
    <w:rsid w:val="002A1F2F"/>
    <w:rsid w:val="002A7A1C"/>
    <w:rsid w:val="002B0AAC"/>
    <w:rsid w:val="002B2E23"/>
    <w:rsid w:val="002B478F"/>
    <w:rsid w:val="002B73BD"/>
    <w:rsid w:val="002C1626"/>
    <w:rsid w:val="002C26D8"/>
    <w:rsid w:val="002D2E89"/>
    <w:rsid w:val="002D398B"/>
    <w:rsid w:val="002D4929"/>
    <w:rsid w:val="002D4E15"/>
    <w:rsid w:val="002D51E9"/>
    <w:rsid w:val="002D61B9"/>
    <w:rsid w:val="002E0F77"/>
    <w:rsid w:val="002E2514"/>
    <w:rsid w:val="002E37BB"/>
    <w:rsid w:val="002E3B68"/>
    <w:rsid w:val="002E3F0E"/>
    <w:rsid w:val="002E5370"/>
    <w:rsid w:val="002E5790"/>
    <w:rsid w:val="002E5EBE"/>
    <w:rsid w:val="002F1995"/>
    <w:rsid w:val="002F4C34"/>
    <w:rsid w:val="002F5DA3"/>
    <w:rsid w:val="00300635"/>
    <w:rsid w:val="00300A4C"/>
    <w:rsid w:val="00303151"/>
    <w:rsid w:val="0030572E"/>
    <w:rsid w:val="003060D6"/>
    <w:rsid w:val="00306A7B"/>
    <w:rsid w:val="00312E94"/>
    <w:rsid w:val="0031313E"/>
    <w:rsid w:val="00313233"/>
    <w:rsid w:val="003169A7"/>
    <w:rsid w:val="00321392"/>
    <w:rsid w:val="0032624B"/>
    <w:rsid w:val="0033086F"/>
    <w:rsid w:val="003338FC"/>
    <w:rsid w:val="00333AE6"/>
    <w:rsid w:val="00333B8B"/>
    <w:rsid w:val="003343AB"/>
    <w:rsid w:val="00334E48"/>
    <w:rsid w:val="00336A3E"/>
    <w:rsid w:val="00336AD1"/>
    <w:rsid w:val="00337633"/>
    <w:rsid w:val="00342306"/>
    <w:rsid w:val="00343D5D"/>
    <w:rsid w:val="00345395"/>
    <w:rsid w:val="00353FFE"/>
    <w:rsid w:val="003540FE"/>
    <w:rsid w:val="0035663C"/>
    <w:rsid w:val="00356BE7"/>
    <w:rsid w:val="00357F8E"/>
    <w:rsid w:val="00360452"/>
    <w:rsid w:val="00360453"/>
    <w:rsid w:val="00360E01"/>
    <w:rsid w:val="00361CEB"/>
    <w:rsid w:val="00366A7E"/>
    <w:rsid w:val="0037552D"/>
    <w:rsid w:val="00376C0C"/>
    <w:rsid w:val="00383781"/>
    <w:rsid w:val="00384EBB"/>
    <w:rsid w:val="00385BD2"/>
    <w:rsid w:val="00386057"/>
    <w:rsid w:val="00386DDB"/>
    <w:rsid w:val="00387D37"/>
    <w:rsid w:val="00396BEF"/>
    <w:rsid w:val="003A5306"/>
    <w:rsid w:val="003B0661"/>
    <w:rsid w:val="003B06C4"/>
    <w:rsid w:val="003B26CB"/>
    <w:rsid w:val="003B3EE5"/>
    <w:rsid w:val="003B46A3"/>
    <w:rsid w:val="003B5030"/>
    <w:rsid w:val="003B518B"/>
    <w:rsid w:val="003B7F55"/>
    <w:rsid w:val="003C30AB"/>
    <w:rsid w:val="003D329A"/>
    <w:rsid w:val="003D562E"/>
    <w:rsid w:val="003D564D"/>
    <w:rsid w:val="003E3A8C"/>
    <w:rsid w:val="003E4AE5"/>
    <w:rsid w:val="003F01DC"/>
    <w:rsid w:val="003F23A7"/>
    <w:rsid w:val="003F41B7"/>
    <w:rsid w:val="003F431F"/>
    <w:rsid w:val="003F4916"/>
    <w:rsid w:val="003F4AB6"/>
    <w:rsid w:val="003F7BAC"/>
    <w:rsid w:val="003F7E0F"/>
    <w:rsid w:val="004009A7"/>
    <w:rsid w:val="00401F7D"/>
    <w:rsid w:val="004022EE"/>
    <w:rsid w:val="00402F94"/>
    <w:rsid w:val="00404870"/>
    <w:rsid w:val="004062FB"/>
    <w:rsid w:val="004123FE"/>
    <w:rsid w:val="00420C58"/>
    <w:rsid w:val="00424EC6"/>
    <w:rsid w:val="00426EA3"/>
    <w:rsid w:val="004273ED"/>
    <w:rsid w:val="004324A2"/>
    <w:rsid w:val="0043508C"/>
    <w:rsid w:val="00436433"/>
    <w:rsid w:val="0043758C"/>
    <w:rsid w:val="00447299"/>
    <w:rsid w:val="0045077E"/>
    <w:rsid w:val="0045177F"/>
    <w:rsid w:val="0045186B"/>
    <w:rsid w:val="00465167"/>
    <w:rsid w:val="00470143"/>
    <w:rsid w:val="004746CA"/>
    <w:rsid w:val="004777AC"/>
    <w:rsid w:val="00482819"/>
    <w:rsid w:val="004845B9"/>
    <w:rsid w:val="00484B10"/>
    <w:rsid w:val="00485A74"/>
    <w:rsid w:val="00491482"/>
    <w:rsid w:val="004923F4"/>
    <w:rsid w:val="004950DD"/>
    <w:rsid w:val="004967EC"/>
    <w:rsid w:val="00496E2E"/>
    <w:rsid w:val="0049789B"/>
    <w:rsid w:val="004A1D0C"/>
    <w:rsid w:val="004A7BDA"/>
    <w:rsid w:val="004B2BA7"/>
    <w:rsid w:val="004B41D7"/>
    <w:rsid w:val="004B50D3"/>
    <w:rsid w:val="004B5772"/>
    <w:rsid w:val="004C144A"/>
    <w:rsid w:val="004C17B0"/>
    <w:rsid w:val="004C4285"/>
    <w:rsid w:val="004C51C2"/>
    <w:rsid w:val="004E0BAA"/>
    <w:rsid w:val="004E29F6"/>
    <w:rsid w:val="004E434F"/>
    <w:rsid w:val="004E51DD"/>
    <w:rsid w:val="004E6B67"/>
    <w:rsid w:val="004F19E5"/>
    <w:rsid w:val="004F2F07"/>
    <w:rsid w:val="004F4D5C"/>
    <w:rsid w:val="00501A88"/>
    <w:rsid w:val="00503C53"/>
    <w:rsid w:val="00505B0D"/>
    <w:rsid w:val="0051455B"/>
    <w:rsid w:val="005146EB"/>
    <w:rsid w:val="0051525E"/>
    <w:rsid w:val="00515392"/>
    <w:rsid w:val="00516122"/>
    <w:rsid w:val="00517364"/>
    <w:rsid w:val="00523DDF"/>
    <w:rsid w:val="00523FB7"/>
    <w:rsid w:val="00526439"/>
    <w:rsid w:val="00526753"/>
    <w:rsid w:val="00533052"/>
    <w:rsid w:val="00535E5B"/>
    <w:rsid w:val="00542CBF"/>
    <w:rsid w:val="005437E3"/>
    <w:rsid w:val="00553CB7"/>
    <w:rsid w:val="00554F4B"/>
    <w:rsid w:val="00556551"/>
    <w:rsid w:val="005679BA"/>
    <w:rsid w:val="00567D54"/>
    <w:rsid w:val="00575D09"/>
    <w:rsid w:val="00576F50"/>
    <w:rsid w:val="0057762E"/>
    <w:rsid w:val="0058100E"/>
    <w:rsid w:val="005830C2"/>
    <w:rsid w:val="00583492"/>
    <w:rsid w:val="005876DD"/>
    <w:rsid w:val="005922D0"/>
    <w:rsid w:val="005926D8"/>
    <w:rsid w:val="0059771A"/>
    <w:rsid w:val="005A0E64"/>
    <w:rsid w:val="005A5915"/>
    <w:rsid w:val="005B1CD6"/>
    <w:rsid w:val="005B352E"/>
    <w:rsid w:val="005B7095"/>
    <w:rsid w:val="005B70C3"/>
    <w:rsid w:val="005C07C0"/>
    <w:rsid w:val="005C126A"/>
    <w:rsid w:val="005C2F3E"/>
    <w:rsid w:val="005C51D5"/>
    <w:rsid w:val="005D053E"/>
    <w:rsid w:val="005D321D"/>
    <w:rsid w:val="005D5120"/>
    <w:rsid w:val="005E3FC4"/>
    <w:rsid w:val="005E5613"/>
    <w:rsid w:val="005E7137"/>
    <w:rsid w:val="005F1C36"/>
    <w:rsid w:val="005F2563"/>
    <w:rsid w:val="005F292B"/>
    <w:rsid w:val="005F3597"/>
    <w:rsid w:val="005F5D65"/>
    <w:rsid w:val="005F68B7"/>
    <w:rsid w:val="006013A8"/>
    <w:rsid w:val="0060463E"/>
    <w:rsid w:val="00605F95"/>
    <w:rsid w:val="00606ADF"/>
    <w:rsid w:val="00610EA6"/>
    <w:rsid w:val="00611A91"/>
    <w:rsid w:val="00611C70"/>
    <w:rsid w:val="00612549"/>
    <w:rsid w:val="0061283E"/>
    <w:rsid w:val="006141A8"/>
    <w:rsid w:val="00615EBE"/>
    <w:rsid w:val="006170E3"/>
    <w:rsid w:val="006177BA"/>
    <w:rsid w:val="00627CA1"/>
    <w:rsid w:val="00631E1B"/>
    <w:rsid w:val="00637EA9"/>
    <w:rsid w:val="0064526A"/>
    <w:rsid w:val="006472BB"/>
    <w:rsid w:val="006474FB"/>
    <w:rsid w:val="00650D8F"/>
    <w:rsid w:val="006556EE"/>
    <w:rsid w:val="006649BD"/>
    <w:rsid w:val="0066579E"/>
    <w:rsid w:val="006670A3"/>
    <w:rsid w:val="00670349"/>
    <w:rsid w:val="00671FE8"/>
    <w:rsid w:val="00672CDD"/>
    <w:rsid w:val="0067432D"/>
    <w:rsid w:val="0067537A"/>
    <w:rsid w:val="006812DC"/>
    <w:rsid w:val="006854F6"/>
    <w:rsid w:val="00690E9A"/>
    <w:rsid w:val="00691D8F"/>
    <w:rsid w:val="006932BE"/>
    <w:rsid w:val="00694D23"/>
    <w:rsid w:val="006A20B9"/>
    <w:rsid w:val="006A2925"/>
    <w:rsid w:val="006A37D5"/>
    <w:rsid w:val="006A6EBC"/>
    <w:rsid w:val="006B29CC"/>
    <w:rsid w:val="006B3094"/>
    <w:rsid w:val="006B7809"/>
    <w:rsid w:val="006B7815"/>
    <w:rsid w:val="006B7D2E"/>
    <w:rsid w:val="006C075E"/>
    <w:rsid w:val="006C08C9"/>
    <w:rsid w:val="006C1BD3"/>
    <w:rsid w:val="006C28B9"/>
    <w:rsid w:val="006C2C68"/>
    <w:rsid w:val="006C5468"/>
    <w:rsid w:val="006C6D03"/>
    <w:rsid w:val="006C7C1D"/>
    <w:rsid w:val="006D072A"/>
    <w:rsid w:val="006D2235"/>
    <w:rsid w:val="006D3106"/>
    <w:rsid w:val="006D60F9"/>
    <w:rsid w:val="006D6A5B"/>
    <w:rsid w:val="006E13D1"/>
    <w:rsid w:val="006E19A8"/>
    <w:rsid w:val="006E4570"/>
    <w:rsid w:val="006E5722"/>
    <w:rsid w:val="006F3802"/>
    <w:rsid w:val="006F3F46"/>
    <w:rsid w:val="006F77EB"/>
    <w:rsid w:val="00700ABB"/>
    <w:rsid w:val="007035C8"/>
    <w:rsid w:val="007170EC"/>
    <w:rsid w:val="007200F3"/>
    <w:rsid w:val="00721D37"/>
    <w:rsid w:val="00723488"/>
    <w:rsid w:val="00724A49"/>
    <w:rsid w:val="00725283"/>
    <w:rsid w:val="00726705"/>
    <w:rsid w:val="00727EDE"/>
    <w:rsid w:val="0073072F"/>
    <w:rsid w:val="00733DD0"/>
    <w:rsid w:val="0073478F"/>
    <w:rsid w:val="00735B15"/>
    <w:rsid w:val="00740CD3"/>
    <w:rsid w:val="007419DF"/>
    <w:rsid w:val="007435FC"/>
    <w:rsid w:val="007445B3"/>
    <w:rsid w:val="0074472C"/>
    <w:rsid w:val="0075060A"/>
    <w:rsid w:val="007556D5"/>
    <w:rsid w:val="0077040C"/>
    <w:rsid w:val="00770CCB"/>
    <w:rsid w:val="00771CC4"/>
    <w:rsid w:val="00773D9A"/>
    <w:rsid w:val="00773DE2"/>
    <w:rsid w:val="00774654"/>
    <w:rsid w:val="00774992"/>
    <w:rsid w:val="007753D6"/>
    <w:rsid w:val="007778CE"/>
    <w:rsid w:val="00784C6C"/>
    <w:rsid w:val="00784E19"/>
    <w:rsid w:val="0078696F"/>
    <w:rsid w:val="00793E84"/>
    <w:rsid w:val="00794BC5"/>
    <w:rsid w:val="007976CA"/>
    <w:rsid w:val="007A43A5"/>
    <w:rsid w:val="007A5357"/>
    <w:rsid w:val="007A7E88"/>
    <w:rsid w:val="007B13A2"/>
    <w:rsid w:val="007B14D4"/>
    <w:rsid w:val="007B1B51"/>
    <w:rsid w:val="007B262B"/>
    <w:rsid w:val="007C376B"/>
    <w:rsid w:val="007D1099"/>
    <w:rsid w:val="007D41A0"/>
    <w:rsid w:val="007D4B19"/>
    <w:rsid w:val="007E0484"/>
    <w:rsid w:val="007E2B9F"/>
    <w:rsid w:val="007E31C6"/>
    <w:rsid w:val="007E545C"/>
    <w:rsid w:val="007E6313"/>
    <w:rsid w:val="007F09E3"/>
    <w:rsid w:val="007F150E"/>
    <w:rsid w:val="007F296D"/>
    <w:rsid w:val="008021D5"/>
    <w:rsid w:val="00803989"/>
    <w:rsid w:val="00805487"/>
    <w:rsid w:val="00806563"/>
    <w:rsid w:val="008115A9"/>
    <w:rsid w:val="008210FD"/>
    <w:rsid w:val="00822F16"/>
    <w:rsid w:val="0082465C"/>
    <w:rsid w:val="00826737"/>
    <w:rsid w:val="0082697C"/>
    <w:rsid w:val="00827546"/>
    <w:rsid w:val="00830399"/>
    <w:rsid w:val="00836FD3"/>
    <w:rsid w:val="00837B3D"/>
    <w:rsid w:val="008427CA"/>
    <w:rsid w:val="0084369E"/>
    <w:rsid w:val="0084384D"/>
    <w:rsid w:val="00846BF3"/>
    <w:rsid w:val="00846D4F"/>
    <w:rsid w:val="00850AA5"/>
    <w:rsid w:val="00854458"/>
    <w:rsid w:val="0086326F"/>
    <w:rsid w:val="00863536"/>
    <w:rsid w:val="00865C01"/>
    <w:rsid w:val="008705CD"/>
    <w:rsid w:val="00871B00"/>
    <w:rsid w:val="008721EC"/>
    <w:rsid w:val="00873B08"/>
    <w:rsid w:val="00876751"/>
    <w:rsid w:val="0088114B"/>
    <w:rsid w:val="008824E4"/>
    <w:rsid w:val="00885285"/>
    <w:rsid w:val="008876A9"/>
    <w:rsid w:val="00887D62"/>
    <w:rsid w:val="0089350E"/>
    <w:rsid w:val="00896F09"/>
    <w:rsid w:val="008A1E77"/>
    <w:rsid w:val="008A28E0"/>
    <w:rsid w:val="008A3F00"/>
    <w:rsid w:val="008A451E"/>
    <w:rsid w:val="008A62F7"/>
    <w:rsid w:val="008B2DC3"/>
    <w:rsid w:val="008B5E5E"/>
    <w:rsid w:val="008C0ECB"/>
    <w:rsid w:val="008C1D12"/>
    <w:rsid w:val="008C3DC9"/>
    <w:rsid w:val="008C47B4"/>
    <w:rsid w:val="008C497C"/>
    <w:rsid w:val="008C4E74"/>
    <w:rsid w:val="008D08A9"/>
    <w:rsid w:val="008D303A"/>
    <w:rsid w:val="008D31F5"/>
    <w:rsid w:val="008D458A"/>
    <w:rsid w:val="008D48D1"/>
    <w:rsid w:val="008D5E56"/>
    <w:rsid w:val="008E0B93"/>
    <w:rsid w:val="008E16B4"/>
    <w:rsid w:val="008F32B8"/>
    <w:rsid w:val="008F7657"/>
    <w:rsid w:val="008F7B7E"/>
    <w:rsid w:val="009000A5"/>
    <w:rsid w:val="009009CE"/>
    <w:rsid w:val="00901252"/>
    <w:rsid w:val="00912E92"/>
    <w:rsid w:val="0091370D"/>
    <w:rsid w:val="00915E84"/>
    <w:rsid w:val="00917593"/>
    <w:rsid w:val="009213BB"/>
    <w:rsid w:val="0092610A"/>
    <w:rsid w:val="00926819"/>
    <w:rsid w:val="0093335A"/>
    <w:rsid w:val="00937960"/>
    <w:rsid w:val="00937EC8"/>
    <w:rsid w:val="00941E15"/>
    <w:rsid w:val="009435A4"/>
    <w:rsid w:val="00947283"/>
    <w:rsid w:val="00952BB3"/>
    <w:rsid w:val="00955E79"/>
    <w:rsid w:val="00955FBB"/>
    <w:rsid w:val="0095707A"/>
    <w:rsid w:val="00957B5F"/>
    <w:rsid w:val="009609E5"/>
    <w:rsid w:val="00966B3A"/>
    <w:rsid w:val="00973297"/>
    <w:rsid w:val="009806E9"/>
    <w:rsid w:val="00980B65"/>
    <w:rsid w:val="00981B06"/>
    <w:rsid w:val="00992FCE"/>
    <w:rsid w:val="009A0891"/>
    <w:rsid w:val="009B36C2"/>
    <w:rsid w:val="009B6D09"/>
    <w:rsid w:val="009B750E"/>
    <w:rsid w:val="009B7840"/>
    <w:rsid w:val="009B7CBC"/>
    <w:rsid w:val="009C0A78"/>
    <w:rsid w:val="009C1D25"/>
    <w:rsid w:val="009C3780"/>
    <w:rsid w:val="009C5682"/>
    <w:rsid w:val="009D2A4A"/>
    <w:rsid w:val="009D5E1C"/>
    <w:rsid w:val="009D65DA"/>
    <w:rsid w:val="009D7809"/>
    <w:rsid w:val="009E3102"/>
    <w:rsid w:val="009E4828"/>
    <w:rsid w:val="009E5D87"/>
    <w:rsid w:val="009E5F38"/>
    <w:rsid w:val="009E6C02"/>
    <w:rsid w:val="009F28D3"/>
    <w:rsid w:val="009F671E"/>
    <w:rsid w:val="009F6983"/>
    <w:rsid w:val="009F7E58"/>
    <w:rsid w:val="00A01352"/>
    <w:rsid w:val="00A015FF"/>
    <w:rsid w:val="00A073E0"/>
    <w:rsid w:val="00A127A2"/>
    <w:rsid w:val="00A2543B"/>
    <w:rsid w:val="00A256DA"/>
    <w:rsid w:val="00A303F7"/>
    <w:rsid w:val="00A3425D"/>
    <w:rsid w:val="00A40A79"/>
    <w:rsid w:val="00A429F7"/>
    <w:rsid w:val="00A42D40"/>
    <w:rsid w:val="00A453F4"/>
    <w:rsid w:val="00A4545E"/>
    <w:rsid w:val="00A47146"/>
    <w:rsid w:val="00A50DAA"/>
    <w:rsid w:val="00A52EC2"/>
    <w:rsid w:val="00A549E6"/>
    <w:rsid w:val="00A54A0B"/>
    <w:rsid w:val="00A55C92"/>
    <w:rsid w:val="00A5631F"/>
    <w:rsid w:val="00A571E6"/>
    <w:rsid w:val="00A57383"/>
    <w:rsid w:val="00A60B8D"/>
    <w:rsid w:val="00A60DC6"/>
    <w:rsid w:val="00A61E90"/>
    <w:rsid w:val="00A67386"/>
    <w:rsid w:val="00A67CEB"/>
    <w:rsid w:val="00A702D6"/>
    <w:rsid w:val="00A72633"/>
    <w:rsid w:val="00A810D6"/>
    <w:rsid w:val="00A8212E"/>
    <w:rsid w:val="00A82AB2"/>
    <w:rsid w:val="00A84435"/>
    <w:rsid w:val="00A85EC3"/>
    <w:rsid w:val="00A86471"/>
    <w:rsid w:val="00A87180"/>
    <w:rsid w:val="00A93F27"/>
    <w:rsid w:val="00A95DB1"/>
    <w:rsid w:val="00A95E2B"/>
    <w:rsid w:val="00A96E64"/>
    <w:rsid w:val="00AA3DE9"/>
    <w:rsid w:val="00AA48A2"/>
    <w:rsid w:val="00AB05A5"/>
    <w:rsid w:val="00AB5065"/>
    <w:rsid w:val="00AB7957"/>
    <w:rsid w:val="00AC0AA3"/>
    <w:rsid w:val="00AC2278"/>
    <w:rsid w:val="00AC2DA2"/>
    <w:rsid w:val="00AC64D8"/>
    <w:rsid w:val="00AC7738"/>
    <w:rsid w:val="00AD58BF"/>
    <w:rsid w:val="00AD7AE6"/>
    <w:rsid w:val="00AE372D"/>
    <w:rsid w:val="00AE38E3"/>
    <w:rsid w:val="00AE5BAB"/>
    <w:rsid w:val="00AE7CB8"/>
    <w:rsid w:val="00AF3C31"/>
    <w:rsid w:val="00B05385"/>
    <w:rsid w:val="00B06054"/>
    <w:rsid w:val="00B20C36"/>
    <w:rsid w:val="00B2110A"/>
    <w:rsid w:val="00B213CC"/>
    <w:rsid w:val="00B235B7"/>
    <w:rsid w:val="00B23869"/>
    <w:rsid w:val="00B24D66"/>
    <w:rsid w:val="00B26C33"/>
    <w:rsid w:val="00B26D71"/>
    <w:rsid w:val="00B34DAA"/>
    <w:rsid w:val="00B36124"/>
    <w:rsid w:val="00B37ED0"/>
    <w:rsid w:val="00B41DF3"/>
    <w:rsid w:val="00B4536F"/>
    <w:rsid w:val="00B51095"/>
    <w:rsid w:val="00B543C4"/>
    <w:rsid w:val="00B54600"/>
    <w:rsid w:val="00B54D23"/>
    <w:rsid w:val="00B616FB"/>
    <w:rsid w:val="00B6314F"/>
    <w:rsid w:val="00B65506"/>
    <w:rsid w:val="00B659D3"/>
    <w:rsid w:val="00B65DA0"/>
    <w:rsid w:val="00B709C1"/>
    <w:rsid w:val="00B72E7F"/>
    <w:rsid w:val="00B766C0"/>
    <w:rsid w:val="00B76976"/>
    <w:rsid w:val="00B86F25"/>
    <w:rsid w:val="00B873A3"/>
    <w:rsid w:val="00B8766D"/>
    <w:rsid w:val="00B925FA"/>
    <w:rsid w:val="00B95FB0"/>
    <w:rsid w:val="00B96EC9"/>
    <w:rsid w:val="00BA2BA9"/>
    <w:rsid w:val="00BB1CF4"/>
    <w:rsid w:val="00BB231D"/>
    <w:rsid w:val="00BB420D"/>
    <w:rsid w:val="00BB6244"/>
    <w:rsid w:val="00BC106C"/>
    <w:rsid w:val="00BC2EF7"/>
    <w:rsid w:val="00BC3860"/>
    <w:rsid w:val="00BC3D60"/>
    <w:rsid w:val="00BC54B7"/>
    <w:rsid w:val="00BC563B"/>
    <w:rsid w:val="00BD041B"/>
    <w:rsid w:val="00BD0CA8"/>
    <w:rsid w:val="00BD291D"/>
    <w:rsid w:val="00BD5005"/>
    <w:rsid w:val="00BD7A39"/>
    <w:rsid w:val="00BE00A8"/>
    <w:rsid w:val="00BE0B3A"/>
    <w:rsid w:val="00BF0439"/>
    <w:rsid w:val="00BF4FA1"/>
    <w:rsid w:val="00BF5492"/>
    <w:rsid w:val="00BF743F"/>
    <w:rsid w:val="00C01206"/>
    <w:rsid w:val="00C01294"/>
    <w:rsid w:val="00C03207"/>
    <w:rsid w:val="00C03E6F"/>
    <w:rsid w:val="00C0536F"/>
    <w:rsid w:val="00C10F0B"/>
    <w:rsid w:val="00C14455"/>
    <w:rsid w:val="00C15F92"/>
    <w:rsid w:val="00C2006A"/>
    <w:rsid w:val="00C266AC"/>
    <w:rsid w:val="00C305CA"/>
    <w:rsid w:val="00C31D14"/>
    <w:rsid w:val="00C3333D"/>
    <w:rsid w:val="00C40826"/>
    <w:rsid w:val="00C46587"/>
    <w:rsid w:val="00C52880"/>
    <w:rsid w:val="00C61DC5"/>
    <w:rsid w:val="00C6395B"/>
    <w:rsid w:val="00C66F0F"/>
    <w:rsid w:val="00C71078"/>
    <w:rsid w:val="00C7158E"/>
    <w:rsid w:val="00C73D29"/>
    <w:rsid w:val="00C768E6"/>
    <w:rsid w:val="00C76E84"/>
    <w:rsid w:val="00C777DD"/>
    <w:rsid w:val="00C8396C"/>
    <w:rsid w:val="00C842B4"/>
    <w:rsid w:val="00C91B3E"/>
    <w:rsid w:val="00C95E86"/>
    <w:rsid w:val="00CA3032"/>
    <w:rsid w:val="00CB10E4"/>
    <w:rsid w:val="00CB2029"/>
    <w:rsid w:val="00CB574E"/>
    <w:rsid w:val="00CC04A2"/>
    <w:rsid w:val="00CC19BF"/>
    <w:rsid w:val="00CC21E0"/>
    <w:rsid w:val="00CC7084"/>
    <w:rsid w:val="00CD058C"/>
    <w:rsid w:val="00CD1565"/>
    <w:rsid w:val="00CD3D2C"/>
    <w:rsid w:val="00CD4029"/>
    <w:rsid w:val="00CD7354"/>
    <w:rsid w:val="00CD7933"/>
    <w:rsid w:val="00CE03BE"/>
    <w:rsid w:val="00CE0B73"/>
    <w:rsid w:val="00CE146A"/>
    <w:rsid w:val="00CF1FB7"/>
    <w:rsid w:val="00CF78A1"/>
    <w:rsid w:val="00D025C1"/>
    <w:rsid w:val="00D05B5C"/>
    <w:rsid w:val="00D10CD8"/>
    <w:rsid w:val="00D152CD"/>
    <w:rsid w:val="00D17D23"/>
    <w:rsid w:val="00D23781"/>
    <w:rsid w:val="00D407DE"/>
    <w:rsid w:val="00D41F13"/>
    <w:rsid w:val="00D52D1C"/>
    <w:rsid w:val="00D53F71"/>
    <w:rsid w:val="00D546AA"/>
    <w:rsid w:val="00D604E3"/>
    <w:rsid w:val="00D670B3"/>
    <w:rsid w:val="00D74009"/>
    <w:rsid w:val="00D74F2B"/>
    <w:rsid w:val="00D8088A"/>
    <w:rsid w:val="00D83395"/>
    <w:rsid w:val="00D835E1"/>
    <w:rsid w:val="00D83613"/>
    <w:rsid w:val="00D86C46"/>
    <w:rsid w:val="00D87755"/>
    <w:rsid w:val="00D9038E"/>
    <w:rsid w:val="00D94015"/>
    <w:rsid w:val="00DA5461"/>
    <w:rsid w:val="00DA757E"/>
    <w:rsid w:val="00DB0F42"/>
    <w:rsid w:val="00DB21B0"/>
    <w:rsid w:val="00DB274B"/>
    <w:rsid w:val="00DC029A"/>
    <w:rsid w:val="00DC2F0E"/>
    <w:rsid w:val="00DC637B"/>
    <w:rsid w:val="00DC65A0"/>
    <w:rsid w:val="00DC676F"/>
    <w:rsid w:val="00DC755D"/>
    <w:rsid w:val="00DD1AF5"/>
    <w:rsid w:val="00DD2C7C"/>
    <w:rsid w:val="00DD4888"/>
    <w:rsid w:val="00DD570D"/>
    <w:rsid w:val="00DD5945"/>
    <w:rsid w:val="00DD5CC3"/>
    <w:rsid w:val="00DD5F09"/>
    <w:rsid w:val="00DD60BA"/>
    <w:rsid w:val="00DD6BCF"/>
    <w:rsid w:val="00DD7880"/>
    <w:rsid w:val="00DE1E90"/>
    <w:rsid w:val="00DE46CC"/>
    <w:rsid w:val="00DE7B8E"/>
    <w:rsid w:val="00DF54CE"/>
    <w:rsid w:val="00DF60E1"/>
    <w:rsid w:val="00E039DD"/>
    <w:rsid w:val="00E044DB"/>
    <w:rsid w:val="00E06611"/>
    <w:rsid w:val="00E06C59"/>
    <w:rsid w:val="00E111B3"/>
    <w:rsid w:val="00E13388"/>
    <w:rsid w:val="00E151D9"/>
    <w:rsid w:val="00E218E6"/>
    <w:rsid w:val="00E22ED8"/>
    <w:rsid w:val="00E23FE6"/>
    <w:rsid w:val="00E26CA5"/>
    <w:rsid w:val="00E26D2D"/>
    <w:rsid w:val="00E30843"/>
    <w:rsid w:val="00E3097B"/>
    <w:rsid w:val="00E407CC"/>
    <w:rsid w:val="00E456CA"/>
    <w:rsid w:val="00E47DA4"/>
    <w:rsid w:val="00E51155"/>
    <w:rsid w:val="00E551E5"/>
    <w:rsid w:val="00E56AEB"/>
    <w:rsid w:val="00E5742B"/>
    <w:rsid w:val="00E57F56"/>
    <w:rsid w:val="00E608E1"/>
    <w:rsid w:val="00E60D06"/>
    <w:rsid w:val="00E61395"/>
    <w:rsid w:val="00E6246E"/>
    <w:rsid w:val="00E62E97"/>
    <w:rsid w:val="00E63EF4"/>
    <w:rsid w:val="00E64343"/>
    <w:rsid w:val="00E727E1"/>
    <w:rsid w:val="00E73FCC"/>
    <w:rsid w:val="00E7727D"/>
    <w:rsid w:val="00E77547"/>
    <w:rsid w:val="00E77CB9"/>
    <w:rsid w:val="00E8044F"/>
    <w:rsid w:val="00E8238D"/>
    <w:rsid w:val="00E8383C"/>
    <w:rsid w:val="00E852E5"/>
    <w:rsid w:val="00E87D4B"/>
    <w:rsid w:val="00E91768"/>
    <w:rsid w:val="00E921E4"/>
    <w:rsid w:val="00E96987"/>
    <w:rsid w:val="00EA2AE3"/>
    <w:rsid w:val="00EA2FD6"/>
    <w:rsid w:val="00EA4BA8"/>
    <w:rsid w:val="00EA7579"/>
    <w:rsid w:val="00EB5292"/>
    <w:rsid w:val="00EB680B"/>
    <w:rsid w:val="00EC280C"/>
    <w:rsid w:val="00EC31BB"/>
    <w:rsid w:val="00EC5079"/>
    <w:rsid w:val="00EC579C"/>
    <w:rsid w:val="00EC6BDA"/>
    <w:rsid w:val="00ED01FB"/>
    <w:rsid w:val="00ED2AEC"/>
    <w:rsid w:val="00ED75F1"/>
    <w:rsid w:val="00EE077B"/>
    <w:rsid w:val="00EE0EB6"/>
    <w:rsid w:val="00EE1313"/>
    <w:rsid w:val="00EE4508"/>
    <w:rsid w:val="00EE702D"/>
    <w:rsid w:val="00EE7201"/>
    <w:rsid w:val="00EF71F2"/>
    <w:rsid w:val="00F01764"/>
    <w:rsid w:val="00F024B4"/>
    <w:rsid w:val="00F03ACE"/>
    <w:rsid w:val="00F04E75"/>
    <w:rsid w:val="00F06E55"/>
    <w:rsid w:val="00F06F53"/>
    <w:rsid w:val="00F10D64"/>
    <w:rsid w:val="00F12878"/>
    <w:rsid w:val="00F1402E"/>
    <w:rsid w:val="00F158E1"/>
    <w:rsid w:val="00F254DF"/>
    <w:rsid w:val="00F2558D"/>
    <w:rsid w:val="00F27DEA"/>
    <w:rsid w:val="00F32219"/>
    <w:rsid w:val="00F34276"/>
    <w:rsid w:val="00F3697D"/>
    <w:rsid w:val="00F41129"/>
    <w:rsid w:val="00F4216E"/>
    <w:rsid w:val="00F42405"/>
    <w:rsid w:val="00F504BC"/>
    <w:rsid w:val="00F51CFC"/>
    <w:rsid w:val="00F55229"/>
    <w:rsid w:val="00F569FA"/>
    <w:rsid w:val="00F608B3"/>
    <w:rsid w:val="00F65CE7"/>
    <w:rsid w:val="00F65D5F"/>
    <w:rsid w:val="00F73D3C"/>
    <w:rsid w:val="00F7488A"/>
    <w:rsid w:val="00F7672B"/>
    <w:rsid w:val="00F809E7"/>
    <w:rsid w:val="00F80DE0"/>
    <w:rsid w:val="00F816F9"/>
    <w:rsid w:val="00F826B8"/>
    <w:rsid w:val="00F862E9"/>
    <w:rsid w:val="00F87D62"/>
    <w:rsid w:val="00F91AA9"/>
    <w:rsid w:val="00F93B52"/>
    <w:rsid w:val="00FA1065"/>
    <w:rsid w:val="00FA129D"/>
    <w:rsid w:val="00FA2FA4"/>
    <w:rsid w:val="00FA34FF"/>
    <w:rsid w:val="00FA7B23"/>
    <w:rsid w:val="00FB0E2D"/>
    <w:rsid w:val="00FB1B59"/>
    <w:rsid w:val="00FB1FEB"/>
    <w:rsid w:val="00FB21AF"/>
    <w:rsid w:val="00FB59B4"/>
    <w:rsid w:val="00FB7427"/>
    <w:rsid w:val="00FC3561"/>
    <w:rsid w:val="00FC43ED"/>
    <w:rsid w:val="00FC608E"/>
    <w:rsid w:val="00FC7460"/>
    <w:rsid w:val="00FC74D2"/>
    <w:rsid w:val="00FD0432"/>
    <w:rsid w:val="00FD437C"/>
    <w:rsid w:val="00FD50EF"/>
    <w:rsid w:val="00FE3C83"/>
    <w:rsid w:val="00FE52DB"/>
    <w:rsid w:val="00FF2DE1"/>
    <w:rsid w:val="00FF7C79"/>
    <w:rsid w:val="01D7522E"/>
    <w:rsid w:val="022F30CC"/>
    <w:rsid w:val="049F069A"/>
    <w:rsid w:val="05227DB9"/>
    <w:rsid w:val="0604A2ED"/>
    <w:rsid w:val="0610DD43"/>
    <w:rsid w:val="06903224"/>
    <w:rsid w:val="0789A651"/>
    <w:rsid w:val="08762378"/>
    <w:rsid w:val="0883CEC2"/>
    <w:rsid w:val="088F7EA6"/>
    <w:rsid w:val="0A1008AA"/>
    <w:rsid w:val="1B6F7988"/>
    <w:rsid w:val="1DE951EF"/>
    <w:rsid w:val="1EAE0DD4"/>
    <w:rsid w:val="1EB62D30"/>
    <w:rsid w:val="1ECEAD32"/>
    <w:rsid w:val="26243D0D"/>
    <w:rsid w:val="26F79DEE"/>
    <w:rsid w:val="2BFF4F96"/>
    <w:rsid w:val="2E6F71BA"/>
    <w:rsid w:val="2EBE7339"/>
    <w:rsid w:val="30B46E58"/>
    <w:rsid w:val="31AD0A75"/>
    <w:rsid w:val="32CC9AF4"/>
    <w:rsid w:val="35030BB5"/>
    <w:rsid w:val="3FEFE320"/>
    <w:rsid w:val="42844867"/>
    <w:rsid w:val="431D90DC"/>
    <w:rsid w:val="45EF4775"/>
    <w:rsid w:val="46441875"/>
    <w:rsid w:val="46499F6F"/>
    <w:rsid w:val="48A54C86"/>
    <w:rsid w:val="4B7EAFF3"/>
    <w:rsid w:val="4C983A4D"/>
    <w:rsid w:val="4F226EE2"/>
    <w:rsid w:val="4F47E480"/>
    <w:rsid w:val="502FDA9A"/>
    <w:rsid w:val="50EA0C42"/>
    <w:rsid w:val="54F90908"/>
    <w:rsid w:val="583F6F6E"/>
    <w:rsid w:val="5ABFE6D6"/>
    <w:rsid w:val="5C9C7817"/>
    <w:rsid w:val="5D82C598"/>
    <w:rsid w:val="5F5C56AA"/>
    <w:rsid w:val="633CB3B3"/>
    <w:rsid w:val="65E75FC9"/>
    <w:rsid w:val="662ABA6C"/>
    <w:rsid w:val="66BD2D6E"/>
    <w:rsid w:val="69880B0A"/>
    <w:rsid w:val="69CD05E6"/>
    <w:rsid w:val="6A87BE43"/>
    <w:rsid w:val="6B48C95A"/>
    <w:rsid w:val="6B765E54"/>
    <w:rsid w:val="70ED031C"/>
    <w:rsid w:val="72BDF5F9"/>
    <w:rsid w:val="74C3B817"/>
    <w:rsid w:val="751C11AA"/>
    <w:rsid w:val="75EAF677"/>
    <w:rsid w:val="76A969BB"/>
    <w:rsid w:val="77D79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2C598"/>
  <w15:chartTrackingRefBased/>
  <w15:docId w15:val="{7FE73FD5-A8BF-4255-BD28-61520837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F2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A1F2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F2F"/>
  </w:style>
  <w:style w:type="character" w:customStyle="1" w:styleId="CommentTextChar">
    <w:name w:val="Comment Text Char"/>
    <w:basedOn w:val="DefaultParagraphFont"/>
    <w:link w:val="CommentText"/>
    <w:uiPriority w:val="99"/>
    <w:rsid w:val="002A1F2F"/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character" w:customStyle="1" w:styleId="Mention1">
    <w:name w:val="Mention1"/>
    <w:uiPriority w:val="99"/>
    <w:unhideWhenUsed/>
    <w:rsid w:val="002A1F2F"/>
    <w:rPr>
      <w:color w:val="2B579A"/>
      <w:shd w:val="clear" w:color="auto" w:fill="E1DFDD"/>
    </w:rPr>
  </w:style>
  <w:style w:type="character" w:styleId="Hyperlink">
    <w:name w:val="Hyperlink"/>
    <w:uiPriority w:val="99"/>
    <w:unhideWhenUsed/>
    <w:rsid w:val="005E5613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613"/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6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613"/>
    <w:rPr>
      <w:rFonts w:ascii="Segoe UI" w:eastAsia="Times New Roman" w:hAnsi="Segoe UI" w:cs="Segoe UI"/>
      <w:sz w:val="18"/>
      <w:szCs w:val="18"/>
      <w:lang w:val="en-ZA" w:eastAsia="en-ZA"/>
    </w:rPr>
  </w:style>
  <w:style w:type="table" w:styleId="TableGrid">
    <w:name w:val="Table Grid"/>
    <w:basedOn w:val="TableNormal"/>
    <w:uiPriority w:val="39"/>
    <w:rsid w:val="005E561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56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styleId="Header">
    <w:name w:val="header"/>
    <w:basedOn w:val="Normal"/>
    <w:link w:val="HeaderChar"/>
    <w:uiPriority w:val="99"/>
    <w:unhideWhenUsed/>
    <w:rsid w:val="005E56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613"/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paragraph" w:styleId="Footer">
    <w:name w:val="footer"/>
    <w:basedOn w:val="Normal"/>
    <w:link w:val="FooterChar"/>
    <w:uiPriority w:val="99"/>
    <w:unhideWhenUsed/>
    <w:rsid w:val="005E5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613"/>
    <w:rPr>
      <w:rFonts w:ascii="Times New Roman" w:eastAsia="Times New Roman" w:hAnsi="Times New Roman" w:cs="Times New Roman"/>
      <w:sz w:val="20"/>
      <w:szCs w:val="20"/>
      <w:lang w:val="en-ZA"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B6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C19BF"/>
    <w:pPr>
      <w:autoSpaceDE/>
      <w:autoSpaceDN/>
    </w:pPr>
    <w:rPr>
      <w:rFonts w:ascii="Calibri" w:eastAsiaTheme="minorEastAsia" w:hAnsi="Calibri" w:cs="Calibri"/>
      <w:sz w:val="22"/>
      <w:szCs w:val="22"/>
      <w:lang w:val="en-US" w:eastAsia="zh-CN"/>
    </w:rPr>
  </w:style>
  <w:style w:type="paragraph" w:customStyle="1" w:styleId="elementtoproof">
    <w:name w:val="elementtoproof"/>
    <w:basedOn w:val="Normal"/>
    <w:uiPriority w:val="99"/>
    <w:semiHidden/>
    <w:rsid w:val="00CC19BF"/>
    <w:pPr>
      <w:autoSpaceDE/>
      <w:autoSpaceDN/>
    </w:pPr>
    <w:rPr>
      <w:rFonts w:ascii="Calibri" w:eastAsiaTheme="minorEastAsia" w:hAnsi="Calibri" w:cs="Calibri"/>
      <w:sz w:val="22"/>
      <w:szCs w:val="22"/>
      <w:lang w:val="en-US" w:eastAsia="zh-CN"/>
    </w:rPr>
  </w:style>
  <w:style w:type="paragraph" w:customStyle="1" w:styleId="pf0">
    <w:name w:val="pf0"/>
    <w:basedOn w:val="Normal"/>
    <w:rsid w:val="00871B00"/>
    <w:pPr>
      <w:autoSpaceDE/>
      <w:autoSpaceDN/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cf01">
    <w:name w:val="cf01"/>
    <w:basedOn w:val="DefaultParagraphFont"/>
    <w:rsid w:val="00871B00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A95E2B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267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7809"/>
    <w:rPr>
      <w:color w:val="666666"/>
    </w:rPr>
  </w:style>
  <w:style w:type="paragraph" w:customStyle="1" w:styleId="bibliography">
    <w:name w:val="bibliography"/>
    <w:basedOn w:val="Normal"/>
    <w:rsid w:val="00A95DB1"/>
    <w:pPr>
      <w:autoSpaceDE/>
      <w:autoSpaceDN/>
      <w:spacing w:before="100" w:beforeAutospacing="1" w:after="100" w:afterAutospacing="1"/>
    </w:pPr>
    <w:rPr>
      <w:rFonts w:eastAsiaTheme="minorEastAsia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iris.who.int/bitstream/handle/10665/43601/9789241595070_A_eng.pdf?sequence=1&amp;isAllowed=y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0F8BD5-5DC4-4F89-AD2E-95E410E6BFA2}"/>
      </w:docPartPr>
      <w:docPartBody>
        <w:p w:rsidR="004035AB" w:rsidRDefault="004035AB">
          <w:r w:rsidRPr="00694A4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AB"/>
    <w:rsid w:val="0040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035A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54EBE8-5B9E-4BF3-A79C-243A2DA6A9CF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7C84622C594543932E8DBB86DE65E0" ma:contentTypeVersion="13" ma:contentTypeDescription="Create a new document." ma:contentTypeScope="" ma:versionID="6030064b8bf11bd7688d1108d8bb9833">
  <xsd:schema xmlns:xsd="http://www.w3.org/2001/XMLSchema" xmlns:xs="http://www.w3.org/2001/XMLSchema" xmlns:p="http://schemas.microsoft.com/office/2006/metadata/properties" xmlns:ns2="158ab057-5bfa-4492-b37d-d386ea7a24c2" xmlns:ns3="4e39134a-1877-4219-8341-4627bed94e82" targetNamespace="http://schemas.microsoft.com/office/2006/metadata/properties" ma:root="true" ma:fieldsID="6704936b5dd43aa6d6a0e7fd396f5024" ns2:_="" ns3:_="">
    <xsd:import namespace="158ab057-5bfa-4492-b37d-d386ea7a24c2"/>
    <xsd:import namespace="4e39134a-1877-4219-8341-4627bed94e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8ab057-5bfa-4492-b37d-d386ea7a24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39134a-1877-4219-8341-4627bed94e8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2ccd9ff-9d12-4c96-9245-073b31d986f6}" ma:internalName="TaxCatchAll" ma:showField="CatchAllData" ma:web="4e39134a-1877-4219-8341-4627bed94e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39134a-1877-4219-8341-4627bed94e82" xsi:nil="true"/>
    <lcf76f155ced4ddcb4097134ff3c332f xmlns="158ab057-5bfa-4492-b37d-d386ea7a24c2">
      <Terms xmlns="http://schemas.microsoft.com/office/infopath/2007/PartnerControls"/>
    </lcf76f155ced4ddcb4097134ff3c332f>
    <SharedWithUsers xmlns="4e39134a-1877-4219-8341-4627bed94e82">
      <UserInfo>
        <DisplayName>Hahn, William O</DisplayName>
        <AccountId>18</AccountId>
        <AccountType/>
      </UserInfo>
      <UserInfo>
        <DisplayName>Chen, Shiyu</DisplayName>
        <AccountId>19</AccountId>
        <AccountType/>
      </UserInfo>
      <UserInfo>
        <DisplayName>Martin MD, MPH, Troy M</DisplayName>
        <AccountId>46</AccountId>
        <AccountType/>
      </UserInfo>
      <UserInfo>
        <DisplayName>Kublin MD, MPH, James</DisplayName>
        <AccountId>691</AccountId>
        <AccountType/>
      </UserInfo>
      <UserInfo>
        <DisplayName>Corey MD, Larry</DisplayName>
        <AccountId>139</AccountId>
        <AccountType/>
      </UserInfo>
      <UserInfo>
        <DisplayName>Janes PhD, Holly E</DisplayName>
        <AccountId>26</AccountId>
        <AccountType/>
      </UserInfo>
      <UserInfo>
        <DisplayName>Miner PhD, Mindy</DisplayName>
        <AccountId>560</AccountId>
        <AccountType/>
      </UserInfo>
      <UserInfo>
        <DisplayName>Woodward Davis PhD, Amanda S</DisplayName>
        <AccountId>9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1E09E-EA92-46EC-992B-69DEBDC75B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8ab057-5bfa-4492-b37d-d386ea7a24c2"/>
    <ds:schemaRef ds:uri="4e39134a-1877-4219-8341-4627bed94e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BA32E8-97D5-4AB3-A810-70B439BE0C62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158ab057-5bfa-4492-b37d-d386ea7a24c2"/>
    <ds:schemaRef ds:uri="4e39134a-1877-4219-8341-4627bed94e82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D7FCBF0-2B5A-40DD-B59A-7F9478EFAD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881EFE-23EB-43E0-9A3F-22D004710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6</Pages>
  <Words>2548</Words>
  <Characters>1452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 Davis PhD, Amanda S</dc:creator>
  <cp:keywords/>
  <dc:description/>
  <cp:lastModifiedBy>Woodward Davis PhD, Amanda S</cp:lastModifiedBy>
  <cp:revision>394</cp:revision>
  <dcterms:created xsi:type="dcterms:W3CDTF">2023-12-05T23:44:00Z</dcterms:created>
  <dcterms:modified xsi:type="dcterms:W3CDTF">2024-08-23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7C84622C594543932E8DBB86DE65E0</vt:lpwstr>
  </property>
  <property fmtid="{D5CDD505-2E9C-101B-9397-08002B2CF9AE}" pid="3" name="MediaServiceImageTags">
    <vt:lpwstr/>
  </property>
</Properties>
</file>